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0ACE4" w14:textId="4EE7B77D" w:rsidR="3A3CDFBE" w:rsidRDefault="02EE0D20" w:rsidP="2984F256">
      <w:pPr>
        <w:spacing w:before="240" w:after="240" w:line="240" w:lineRule="auto"/>
        <w:jc w:val="center"/>
        <w:rPr>
          <w:rFonts w:ascii="Calibri" w:eastAsia="Calibri" w:hAnsi="Calibri" w:cs="Calibri"/>
          <w:sz w:val="40"/>
          <w:szCs w:val="40"/>
        </w:rPr>
      </w:pPr>
      <w:r w:rsidRPr="2984F256">
        <w:rPr>
          <w:rFonts w:ascii="Calibri" w:eastAsia="Calibri" w:hAnsi="Calibri" w:cs="Calibri"/>
          <w:sz w:val="36"/>
          <w:szCs w:val="36"/>
        </w:rPr>
        <w:t>Annotation Guidelines</w:t>
      </w:r>
    </w:p>
    <w:p w14:paraId="3BE1692A" w14:textId="71967F88" w:rsidR="67F06B21" w:rsidRDefault="395C33A3" w:rsidP="2984F256">
      <w:p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Objective: </w:t>
      </w:r>
      <w:r w:rsidR="1DF6A269" w:rsidRPr="2984F256">
        <w:rPr>
          <w:rFonts w:ascii="Cambria" w:eastAsia="Cambria" w:hAnsi="Cambria" w:cs="Cambria"/>
        </w:rPr>
        <w:t>Annotation for u</w:t>
      </w:r>
      <w:r w:rsidR="2812E359" w:rsidRPr="2984F256">
        <w:rPr>
          <w:rFonts w:ascii="Cambria" w:eastAsia="Cambria" w:hAnsi="Cambria" w:cs="Cambria"/>
        </w:rPr>
        <w:t xml:space="preserve">ser data </w:t>
      </w:r>
      <w:r w:rsidR="50F88C6B" w:rsidRPr="2984F256">
        <w:rPr>
          <w:rFonts w:ascii="Cambria" w:eastAsia="Cambria" w:hAnsi="Cambria" w:cs="Cambria"/>
        </w:rPr>
        <w:t xml:space="preserve">on Sexual and Reproductive </w:t>
      </w:r>
      <w:r w:rsidR="7457DC13" w:rsidRPr="2984F256">
        <w:rPr>
          <w:rFonts w:ascii="Cambria" w:eastAsia="Cambria" w:hAnsi="Cambria" w:cs="Cambria"/>
        </w:rPr>
        <w:t>H</w:t>
      </w:r>
      <w:r w:rsidR="50F88C6B" w:rsidRPr="2984F256">
        <w:rPr>
          <w:rFonts w:ascii="Cambria" w:eastAsia="Cambria" w:hAnsi="Cambria" w:cs="Cambria"/>
        </w:rPr>
        <w:t>ealth</w:t>
      </w:r>
      <w:r w:rsidR="6D43A332" w:rsidRPr="2984F256">
        <w:rPr>
          <w:rFonts w:ascii="Cambria" w:eastAsia="Cambria" w:hAnsi="Cambria" w:cs="Cambria"/>
        </w:rPr>
        <w:t xml:space="preserve"> (SRH)</w:t>
      </w:r>
      <w:r w:rsidR="02AB2718" w:rsidRPr="2984F256">
        <w:rPr>
          <w:rFonts w:ascii="Cambria" w:eastAsia="Cambria" w:hAnsi="Cambria" w:cs="Cambria"/>
        </w:rPr>
        <w:t>,</w:t>
      </w:r>
      <w:r w:rsidR="2812E359" w:rsidRPr="2984F256">
        <w:rPr>
          <w:rFonts w:ascii="Cambria" w:eastAsia="Cambria" w:hAnsi="Cambria" w:cs="Cambria"/>
        </w:rPr>
        <w:t xml:space="preserve"> </w:t>
      </w:r>
      <w:r w:rsidR="6CE2CC25" w:rsidRPr="2984F256">
        <w:rPr>
          <w:rFonts w:ascii="Cambria" w:eastAsia="Cambria" w:hAnsi="Cambria" w:cs="Cambria"/>
        </w:rPr>
        <w:t>classifie</w:t>
      </w:r>
      <w:r w:rsidR="2812E359" w:rsidRPr="2984F256">
        <w:rPr>
          <w:rFonts w:ascii="Cambria" w:eastAsia="Cambria" w:hAnsi="Cambria" w:cs="Cambria"/>
        </w:rPr>
        <w:t xml:space="preserve">d into </w:t>
      </w:r>
      <w:r w:rsidR="2C7F71B1" w:rsidRPr="2984F256">
        <w:rPr>
          <w:rFonts w:ascii="Cambria" w:eastAsia="Cambria" w:hAnsi="Cambria" w:cs="Cambria"/>
        </w:rPr>
        <w:t>8</w:t>
      </w:r>
      <w:r w:rsidR="2812E359" w:rsidRPr="2984F256">
        <w:rPr>
          <w:rFonts w:ascii="Cambria" w:eastAsia="Cambria" w:hAnsi="Cambria" w:cs="Cambria"/>
        </w:rPr>
        <w:t xml:space="preserve"> topics </w:t>
      </w:r>
      <w:r w:rsidR="6CA276E5" w:rsidRPr="2984F256">
        <w:rPr>
          <w:rFonts w:ascii="Cambria" w:eastAsia="Cambria" w:hAnsi="Cambria" w:cs="Cambria"/>
        </w:rPr>
        <w:t xml:space="preserve">and 40 </w:t>
      </w:r>
      <w:r w:rsidR="214F14E2" w:rsidRPr="2984F256">
        <w:rPr>
          <w:rFonts w:ascii="Cambria" w:eastAsia="Cambria" w:hAnsi="Cambria" w:cs="Cambria"/>
        </w:rPr>
        <w:t>subtopics</w:t>
      </w:r>
      <w:r w:rsidR="6CA276E5" w:rsidRPr="2984F256">
        <w:rPr>
          <w:rFonts w:ascii="Cambria" w:eastAsia="Cambria" w:hAnsi="Cambria" w:cs="Cambria"/>
        </w:rPr>
        <w:t xml:space="preserve"> for in-depth understanding of the </w:t>
      </w:r>
      <w:r w:rsidR="54A6F796" w:rsidRPr="2984F256">
        <w:rPr>
          <w:rFonts w:ascii="Cambria" w:eastAsia="Cambria" w:hAnsi="Cambria" w:cs="Cambria"/>
        </w:rPr>
        <w:t>user queries</w:t>
      </w:r>
      <w:r w:rsidR="28B9DF80" w:rsidRPr="2984F256">
        <w:rPr>
          <w:rFonts w:ascii="Cambria" w:eastAsia="Cambria" w:hAnsi="Cambria" w:cs="Cambria"/>
        </w:rPr>
        <w:t xml:space="preserve"> related to SRH.</w:t>
      </w:r>
      <w:r w:rsidR="0A11108F" w:rsidRPr="2984F256">
        <w:rPr>
          <w:rFonts w:ascii="Cambria" w:eastAsia="Cambria" w:hAnsi="Cambria" w:cs="Cambria"/>
        </w:rPr>
        <w:t xml:space="preserve"> </w:t>
      </w:r>
      <w:r w:rsidR="30B9B886" w:rsidRPr="2984F256">
        <w:rPr>
          <w:rFonts w:ascii="Cambria" w:eastAsia="Cambria" w:hAnsi="Cambria" w:cs="Cambria"/>
        </w:rPr>
        <w:t>Our aim is to evaluate large language models, taking a hierarchical classification approach to identify user intent in SRH queries.</w:t>
      </w:r>
      <w:r w:rsidR="31CF2F85" w:rsidRPr="2984F256">
        <w:rPr>
          <w:rFonts w:ascii="Cambria" w:eastAsia="Cambria" w:hAnsi="Cambria" w:cs="Cambria"/>
        </w:rPr>
        <w:t xml:space="preserve">        </w:t>
      </w:r>
    </w:p>
    <w:p w14:paraId="671B8BFA" w14:textId="4B209CF4" w:rsidR="3A3CDFBE" w:rsidRDefault="3A3CDFBE" w:rsidP="2984F256">
      <w:pPr>
        <w:spacing w:after="0" w:line="240" w:lineRule="auto"/>
        <w:rPr>
          <w:rFonts w:ascii="Cambria" w:eastAsia="Cambria" w:hAnsi="Cambria" w:cs="Cambria"/>
        </w:rPr>
      </w:pPr>
    </w:p>
    <w:p w14:paraId="3A9D26EF" w14:textId="0373D0F9" w:rsidR="3A3CDFBE" w:rsidRDefault="59E0056B" w:rsidP="2984F256">
      <w:pPr>
        <w:spacing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General Instructions:</w:t>
      </w:r>
    </w:p>
    <w:p w14:paraId="69649DA5" w14:textId="04BD211F" w:rsidR="5A4E13EF" w:rsidRDefault="59E0056B" w:rsidP="009A209D">
      <w:pPr>
        <w:pStyle w:val="ListParagraph"/>
        <w:numPr>
          <w:ilvl w:val="0"/>
          <w:numId w:val="53"/>
        </w:numPr>
        <w:spacing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Each user query must be annotated with:</w:t>
      </w:r>
    </w:p>
    <w:p w14:paraId="0D86E590" w14:textId="707D5707" w:rsidR="5A4E13EF" w:rsidRDefault="59E0056B" w:rsidP="009A209D">
      <w:pPr>
        <w:pStyle w:val="ListParagraph"/>
        <w:numPr>
          <w:ilvl w:val="0"/>
          <w:numId w:val="50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One primary topic (from the </w:t>
      </w:r>
      <w:r w:rsidR="0E3E6C97" w:rsidRPr="2984F256">
        <w:rPr>
          <w:rFonts w:ascii="Cambria" w:eastAsia="Cambria" w:hAnsi="Cambria" w:cs="Cambria"/>
        </w:rPr>
        <w:t>8</w:t>
      </w:r>
      <w:r w:rsidRPr="2984F256">
        <w:rPr>
          <w:rFonts w:ascii="Cambria" w:eastAsia="Cambria" w:hAnsi="Cambria" w:cs="Cambria"/>
        </w:rPr>
        <w:t xml:space="preserve"> main </w:t>
      </w:r>
      <w:r w:rsidR="1F45E73E" w:rsidRPr="2984F256">
        <w:rPr>
          <w:rFonts w:ascii="Cambria" w:eastAsia="Cambria" w:hAnsi="Cambria" w:cs="Cambria"/>
        </w:rPr>
        <w:t>topic</w:t>
      </w:r>
      <w:r w:rsidRPr="2984F256">
        <w:rPr>
          <w:rFonts w:ascii="Cambria" w:eastAsia="Cambria" w:hAnsi="Cambria" w:cs="Cambria"/>
        </w:rPr>
        <w:t xml:space="preserve">s mentioned </w:t>
      </w:r>
      <w:r w:rsidR="7CC73EBE" w:rsidRPr="2984F256">
        <w:rPr>
          <w:rFonts w:ascii="Cambria" w:eastAsia="Cambria" w:hAnsi="Cambria" w:cs="Cambria"/>
        </w:rPr>
        <w:t>below</w:t>
      </w:r>
      <w:r w:rsidRPr="2984F256">
        <w:rPr>
          <w:rFonts w:ascii="Cambria" w:eastAsia="Cambria" w:hAnsi="Cambria" w:cs="Cambria"/>
        </w:rPr>
        <w:t>)</w:t>
      </w:r>
    </w:p>
    <w:p w14:paraId="21A2998E" w14:textId="3CCD06FD" w:rsidR="59E0056B" w:rsidRDefault="59E0056B" w:rsidP="009A209D">
      <w:pPr>
        <w:pStyle w:val="ListParagraph"/>
        <w:numPr>
          <w:ilvl w:val="0"/>
          <w:numId w:val="50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One subtopic based on the description mentioned under </w:t>
      </w:r>
      <w:r w:rsidR="6AE4C7C2" w:rsidRPr="2984F256">
        <w:rPr>
          <w:rFonts w:ascii="Cambria" w:eastAsia="Cambria" w:hAnsi="Cambria" w:cs="Cambria"/>
        </w:rPr>
        <w:t xml:space="preserve">the </w:t>
      </w:r>
      <w:r w:rsidRPr="2984F256">
        <w:rPr>
          <w:rFonts w:ascii="Cambria" w:eastAsia="Cambria" w:hAnsi="Cambria" w:cs="Cambria"/>
        </w:rPr>
        <w:t>sub</w:t>
      </w:r>
      <w:r w:rsidR="290AEBC4" w:rsidRPr="2984F256">
        <w:rPr>
          <w:rFonts w:ascii="Cambria" w:eastAsia="Cambria" w:hAnsi="Cambria" w:cs="Cambria"/>
        </w:rPr>
        <w:t>topic.</w:t>
      </w:r>
    </w:p>
    <w:p w14:paraId="5E0CEA5D" w14:textId="5F4B91A6" w:rsidR="5A4E13EF" w:rsidRDefault="59E0056B" w:rsidP="009A209D">
      <w:pPr>
        <w:pStyle w:val="ListParagraph"/>
        <w:numPr>
          <w:ilvl w:val="0"/>
          <w:numId w:val="53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 Understand the user’s concern in full, if confused highlight for review.</w:t>
      </w:r>
    </w:p>
    <w:p w14:paraId="05512B35" w14:textId="1834AEB7" w:rsidR="5A4E13EF" w:rsidRDefault="59E0056B" w:rsidP="009A209D">
      <w:pPr>
        <w:pStyle w:val="ListParagraph"/>
        <w:numPr>
          <w:ilvl w:val="0"/>
          <w:numId w:val="53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Choose the most relevant main topic and do not infer the query. Use the description provided under each </w:t>
      </w:r>
      <w:r w:rsidR="1CD60274" w:rsidRPr="2984F256">
        <w:rPr>
          <w:rFonts w:ascii="Cambria" w:eastAsia="Cambria" w:hAnsi="Cambria" w:cs="Cambria"/>
        </w:rPr>
        <w:t>sub</w:t>
      </w:r>
      <w:r w:rsidRPr="2984F256">
        <w:rPr>
          <w:rFonts w:ascii="Cambria" w:eastAsia="Cambria" w:hAnsi="Cambria" w:cs="Cambria"/>
        </w:rPr>
        <w:t xml:space="preserve">topic to categorise the queries in case of need </w:t>
      </w:r>
      <w:r w:rsidR="6AE4C7C2" w:rsidRPr="2984F256">
        <w:rPr>
          <w:rFonts w:ascii="Cambria" w:eastAsia="Cambria" w:hAnsi="Cambria" w:cs="Cambria"/>
        </w:rPr>
        <w:t>for</w:t>
      </w:r>
      <w:r w:rsidRPr="2984F256">
        <w:rPr>
          <w:rFonts w:ascii="Cambria" w:eastAsia="Cambria" w:hAnsi="Cambria" w:cs="Cambria"/>
        </w:rPr>
        <w:t xml:space="preserve"> clarity.</w:t>
      </w:r>
    </w:p>
    <w:p w14:paraId="24C926F0" w14:textId="5F3F9E3A" w:rsidR="5A4E13EF" w:rsidRDefault="59E0056B" w:rsidP="009A209D">
      <w:pPr>
        <w:pStyle w:val="ListParagraph"/>
        <w:numPr>
          <w:ilvl w:val="0"/>
          <w:numId w:val="53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Choose </w:t>
      </w:r>
      <w:r w:rsidR="008E17E6">
        <w:rPr>
          <w:rFonts w:ascii="Cambria" w:eastAsia="Cambria" w:hAnsi="Cambria" w:cs="Cambria"/>
        </w:rPr>
        <w:t xml:space="preserve">the </w:t>
      </w:r>
      <w:r w:rsidR="4B92B35B" w:rsidRPr="2984F256">
        <w:rPr>
          <w:rFonts w:ascii="Cambria" w:eastAsia="Cambria" w:hAnsi="Cambria" w:cs="Cambria"/>
        </w:rPr>
        <w:t>most relevant</w:t>
      </w:r>
      <w:r w:rsidRPr="2984F256">
        <w:rPr>
          <w:rFonts w:ascii="Cambria" w:eastAsia="Cambria" w:hAnsi="Cambria" w:cs="Cambria"/>
        </w:rPr>
        <w:t xml:space="preserve"> subtopic under the selected topic.</w:t>
      </w:r>
    </w:p>
    <w:p w14:paraId="1301DBCB" w14:textId="0405A891" w:rsidR="5A4E13EF" w:rsidRDefault="59E0056B" w:rsidP="009A209D">
      <w:pPr>
        <w:pStyle w:val="ListParagraph"/>
        <w:numPr>
          <w:ilvl w:val="0"/>
          <w:numId w:val="53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 Only annotate based on explicit or clearly implied content mentioned in the query.</w:t>
      </w:r>
    </w:p>
    <w:p w14:paraId="5E102290" w14:textId="65BCEB5A" w:rsidR="5A4E13EF" w:rsidRDefault="59E0056B" w:rsidP="009A209D">
      <w:pPr>
        <w:pStyle w:val="ListParagraph"/>
        <w:numPr>
          <w:ilvl w:val="0"/>
          <w:numId w:val="53"/>
        </w:numPr>
        <w:spacing w:before="240" w:after="0" w:line="276" w:lineRule="auto"/>
        <w:ind w:left="0" w:firstLine="0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For </w:t>
      </w:r>
      <w:r w:rsidR="7F459E91" w:rsidRPr="2984F256">
        <w:rPr>
          <w:rFonts w:ascii="Cambria" w:eastAsia="Cambria" w:hAnsi="Cambria" w:cs="Cambria"/>
        </w:rPr>
        <w:t>sub</w:t>
      </w:r>
      <w:r w:rsidRPr="2984F256">
        <w:rPr>
          <w:rFonts w:ascii="Cambria" w:eastAsia="Cambria" w:hAnsi="Cambria" w:cs="Cambria"/>
        </w:rPr>
        <w:t xml:space="preserve">topics such as </w:t>
      </w:r>
      <w:r w:rsidR="1AB9E066" w:rsidRPr="2984F256">
        <w:rPr>
          <w:rFonts w:ascii="Cambria" w:eastAsia="Cambria" w:hAnsi="Cambria" w:cs="Cambria"/>
        </w:rPr>
        <w:t>“</w:t>
      </w:r>
      <w:r w:rsidR="6257C303" w:rsidRPr="2984F256">
        <w:rPr>
          <w:rFonts w:ascii="Cambria" w:eastAsia="Cambria" w:hAnsi="Cambria" w:cs="Cambria"/>
          <w:i/>
          <w:iCs/>
        </w:rPr>
        <w:t>D</w:t>
      </w:r>
      <w:r w:rsidRPr="2984F256">
        <w:rPr>
          <w:rFonts w:ascii="Cambria" w:eastAsia="Cambria" w:hAnsi="Cambria" w:cs="Cambria"/>
          <w:i/>
          <w:iCs/>
        </w:rPr>
        <w:t xml:space="preserve">iet and </w:t>
      </w:r>
      <w:r w:rsidR="551618F7" w:rsidRPr="2984F256">
        <w:rPr>
          <w:rFonts w:ascii="Cambria" w:eastAsia="Cambria" w:hAnsi="Cambria" w:cs="Cambria"/>
          <w:i/>
          <w:iCs/>
        </w:rPr>
        <w:t>N</w:t>
      </w:r>
      <w:r w:rsidR="76158B42" w:rsidRPr="2984F256">
        <w:rPr>
          <w:rFonts w:ascii="Cambria" w:eastAsia="Cambria" w:hAnsi="Cambria" w:cs="Cambria"/>
          <w:i/>
          <w:iCs/>
        </w:rPr>
        <w:t>utrition</w:t>
      </w:r>
      <w:r w:rsidR="5EE29750" w:rsidRPr="2984F256">
        <w:rPr>
          <w:rFonts w:ascii="Cambria" w:eastAsia="Cambria" w:hAnsi="Cambria" w:cs="Cambria"/>
        </w:rPr>
        <w:t>”</w:t>
      </w:r>
      <w:r w:rsidRPr="2984F256">
        <w:rPr>
          <w:rFonts w:ascii="Cambria" w:eastAsia="Cambria" w:hAnsi="Cambria" w:cs="Cambria"/>
        </w:rPr>
        <w:t>, any questions specifically related to areas like diet during pregnancy or diet for PCOS will be categorized under those specific subtopics rather than</w:t>
      </w:r>
      <w:r w:rsidR="7C6FB027" w:rsidRPr="2984F256">
        <w:rPr>
          <w:rFonts w:ascii="Cambria" w:eastAsia="Cambria" w:hAnsi="Cambria" w:cs="Cambria"/>
        </w:rPr>
        <w:t xml:space="preserve"> </w:t>
      </w:r>
      <w:r w:rsidRPr="2984F256">
        <w:rPr>
          <w:rFonts w:ascii="Cambria" w:eastAsia="Cambria" w:hAnsi="Cambria" w:cs="Cambria"/>
        </w:rPr>
        <w:t xml:space="preserve">the </w:t>
      </w:r>
      <w:r w:rsidR="53FE05F7" w:rsidRPr="2984F256">
        <w:rPr>
          <w:rFonts w:ascii="Cambria" w:eastAsia="Cambria" w:hAnsi="Cambria" w:cs="Cambria"/>
          <w:i/>
          <w:iCs/>
        </w:rPr>
        <w:t>“</w:t>
      </w:r>
      <w:r w:rsidR="54837F28" w:rsidRPr="2984F256">
        <w:rPr>
          <w:rFonts w:ascii="Cambria" w:eastAsia="Cambria" w:hAnsi="Cambria" w:cs="Cambria"/>
          <w:i/>
          <w:iCs/>
        </w:rPr>
        <w:t>D</w:t>
      </w:r>
      <w:r w:rsidRPr="2984F256">
        <w:rPr>
          <w:rFonts w:ascii="Cambria" w:eastAsia="Cambria" w:hAnsi="Cambria" w:cs="Cambria"/>
          <w:i/>
          <w:iCs/>
        </w:rPr>
        <w:t xml:space="preserve">iet and </w:t>
      </w:r>
      <w:r w:rsidR="08308DDF" w:rsidRPr="2984F256">
        <w:rPr>
          <w:rFonts w:ascii="Cambria" w:eastAsia="Cambria" w:hAnsi="Cambria" w:cs="Cambria"/>
          <w:i/>
          <w:iCs/>
        </w:rPr>
        <w:t>N</w:t>
      </w:r>
      <w:r w:rsidR="1138C1D7" w:rsidRPr="2984F256">
        <w:rPr>
          <w:rFonts w:ascii="Cambria" w:eastAsia="Cambria" w:hAnsi="Cambria" w:cs="Cambria"/>
          <w:i/>
          <w:iCs/>
        </w:rPr>
        <w:t>utrition</w:t>
      </w:r>
      <w:r w:rsidR="5846CEB8" w:rsidRPr="2984F256">
        <w:rPr>
          <w:rFonts w:ascii="Cambria" w:eastAsia="Cambria" w:hAnsi="Cambria" w:cs="Cambria"/>
          <w:i/>
          <w:iCs/>
        </w:rPr>
        <w:t>”</w:t>
      </w:r>
      <w:r w:rsidRPr="2984F256">
        <w:rPr>
          <w:rFonts w:ascii="Cambria" w:eastAsia="Cambria" w:hAnsi="Cambria" w:cs="Cambria"/>
        </w:rPr>
        <w:t xml:space="preserve"> </w:t>
      </w:r>
      <w:r w:rsidR="17473492" w:rsidRPr="2984F256">
        <w:rPr>
          <w:rFonts w:ascii="Cambria" w:eastAsia="Cambria" w:hAnsi="Cambria" w:cs="Cambria"/>
        </w:rPr>
        <w:t>subtopic</w:t>
      </w:r>
      <w:r w:rsidRPr="2984F256">
        <w:rPr>
          <w:rFonts w:ascii="Cambria" w:eastAsia="Cambria" w:hAnsi="Cambria" w:cs="Cambria"/>
        </w:rPr>
        <w:t>.</w:t>
      </w:r>
    </w:p>
    <w:p w14:paraId="59093E77" w14:textId="7EDF3368" w:rsidR="5A4E13EF" w:rsidRDefault="59E0056B" w:rsidP="009A209D">
      <w:pPr>
        <w:pStyle w:val="ListParagraph"/>
        <w:numPr>
          <w:ilvl w:val="0"/>
          <w:numId w:val="53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Use </w:t>
      </w:r>
      <w:r w:rsidR="422827C1" w:rsidRPr="2984F256">
        <w:rPr>
          <w:rFonts w:ascii="Cambria" w:eastAsia="Cambria" w:hAnsi="Cambria" w:cs="Cambria"/>
        </w:rPr>
        <w:t>“</w:t>
      </w:r>
      <w:r w:rsidRPr="2984F256">
        <w:rPr>
          <w:rFonts w:ascii="Cambria" w:eastAsia="Cambria" w:hAnsi="Cambria" w:cs="Cambria"/>
        </w:rPr>
        <w:t xml:space="preserve">General </w:t>
      </w:r>
      <w:r w:rsidR="5B5BE684" w:rsidRPr="2984F256">
        <w:rPr>
          <w:rFonts w:ascii="Cambria" w:eastAsia="Cambria" w:hAnsi="Cambria" w:cs="Cambria"/>
        </w:rPr>
        <w:t>H</w:t>
      </w:r>
      <w:r w:rsidRPr="2984F256">
        <w:rPr>
          <w:rFonts w:ascii="Cambria" w:eastAsia="Cambria" w:hAnsi="Cambria" w:cs="Cambria"/>
        </w:rPr>
        <w:t>ealth</w:t>
      </w:r>
      <w:r w:rsidR="44AB2397" w:rsidRPr="2984F256">
        <w:rPr>
          <w:rFonts w:ascii="Cambria" w:eastAsia="Cambria" w:hAnsi="Cambria" w:cs="Cambria"/>
        </w:rPr>
        <w:t>”</w:t>
      </w:r>
      <w:r w:rsidRPr="2984F256">
        <w:rPr>
          <w:rFonts w:ascii="Cambria" w:eastAsia="Cambria" w:hAnsi="Cambria" w:cs="Cambria"/>
        </w:rPr>
        <w:t xml:space="preserve"> </w:t>
      </w:r>
      <w:r w:rsidR="261645C0" w:rsidRPr="2984F256">
        <w:rPr>
          <w:rFonts w:ascii="Cambria" w:eastAsia="Cambria" w:hAnsi="Cambria" w:cs="Cambria"/>
        </w:rPr>
        <w:t xml:space="preserve">under the </w:t>
      </w:r>
      <w:r w:rsidR="4CFA119F" w:rsidRPr="2984F256">
        <w:rPr>
          <w:rFonts w:ascii="Cambria" w:eastAsia="Cambria" w:hAnsi="Cambria" w:cs="Cambria"/>
        </w:rPr>
        <w:t>“</w:t>
      </w:r>
      <w:r w:rsidR="261645C0" w:rsidRPr="2984F256">
        <w:rPr>
          <w:rFonts w:ascii="Cambria" w:eastAsia="Cambria" w:hAnsi="Cambria" w:cs="Cambria"/>
          <w:i/>
          <w:iCs/>
        </w:rPr>
        <w:t>Other</w:t>
      </w:r>
      <w:r w:rsidR="5E33D051" w:rsidRPr="2984F256">
        <w:rPr>
          <w:rFonts w:ascii="Cambria" w:eastAsia="Cambria" w:hAnsi="Cambria" w:cs="Cambria"/>
          <w:i/>
          <w:iCs/>
        </w:rPr>
        <w:t>”</w:t>
      </w:r>
      <w:r w:rsidR="261645C0" w:rsidRPr="2984F256">
        <w:rPr>
          <w:rFonts w:ascii="Cambria" w:eastAsia="Cambria" w:hAnsi="Cambria" w:cs="Cambria"/>
          <w:i/>
          <w:iCs/>
        </w:rPr>
        <w:t xml:space="preserve"> </w:t>
      </w:r>
      <w:r w:rsidR="261645C0" w:rsidRPr="2984F256">
        <w:rPr>
          <w:rFonts w:ascii="Cambria" w:eastAsia="Cambria" w:hAnsi="Cambria" w:cs="Cambria"/>
        </w:rPr>
        <w:t>topic w</w:t>
      </w:r>
      <w:r w:rsidRPr="2984F256">
        <w:rPr>
          <w:rFonts w:ascii="Cambria" w:eastAsia="Cambria" w:hAnsi="Cambria" w:cs="Cambria"/>
        </w:rPr>
        <w:t>hen the query is health</w:t>
      </w:r>
      <w:r w:rsidR="6AE4C7C2" w:rsidRPr="2984F256">
        <w:rPr>
          <w:rFonts w:ascii="Cambria" w:eastAsia="Cambria" w:hAnsi="Cambria" w:cs="Cambria"/>
        </w:rPr>
        <w:t>-</w:t>
      </w:r>
      <w:r w:rsidRPr="2984F256">
        <w:rPr>
          <w:rFonts w:ascii="Cambria" w:eastAsia="Cambria" w:hAnsi="Cambria" w:cs="Cambria"/>
        </w:rPr>
        <w:t xml:space="preserve">related but not related to </w:t>
      </w:r>
      <w:r w:rsidR="71C27457" w:rsidRPr="2984F256">
        <w:rPr>
          <w:rFonts w:ascii="Cambria" w:eastAsia="Cambria" w:hAnsi="Cambria" w:cs="Cambria"/>
        </w:rPr>
        <w:t>SRH and</w:t>
      </w:r>
      <w:r w:rsidRPr="2984F256">
        <w:rPr>
          <w:rFonts w:ascii="Cambria" w:eastAsia="Cambria" w:hAnsi="Cambria" w:cs="Cambria"/>
        </w:rPr>
        <w:t xml:space="preserve"> does not fit well under any predefined topic.</w:t>
      </w:r>
    </w:p>
    <w:p w14:paraId="03C7AD37" w14:textId="5BDED87F" w:rsidR="755DF1EE" w:rsidRDefault="755DF1EE" w:rsidP="009A209D">
      <w:pPr>
        <w:pStyle w:val="ListParagraph"/>
        <w:numPr>
          <w:ilvl w:val="0"/>
          <w:numId w:val="53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If anything is u</w:t>
      </w:r>
      <w:r w:rsidR="59E0056B" w:rsidRPr="2984F256">
        <w:rPr>
          <w:rFonts w:ascii="Cambria" w:eastAsia="Cambria" w:hAnsi="Cambria" w:cs="Cambria"/>
        </w:rPr>
        <w:t>nclear</w:t>
      </w:r>
      <w:r w:rsidR="60A95C2F" w:rsidRPr="2984F256">
        <w:rPr>
          <w:rFonts w:ascii="Cambria" w:eastAsia="Cambria" w:hAnsi="Cambria" w:cs="Cambria"/>
        </w:rPr>
        <w:t xml:space="preserve"> </w:t>
      </w:r>
      <w:r w:rsidR="59E0056B" w:rsidRPr="2984F256">
        <w:rPr>
          <w:rFonts w:ascii="Cambria" w:eastAsia="Cambria" w:hAnsi="Cambria" w:cs="Cambria"/>
        </w:rPr>
        <w:t>Highlight or mark for review if the content is ambiguous or unrelated to health.</w:t>
      </w:r>
    </w:p>
    <w:p w14:paraId="168C1674" w14:textId="12D027E4" w:rsidR="5A4E13EF" w:rsidRDefault="59E0056B" w:rsidP="2984F256">
      <w:p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EXAMPLES: </w:t>
      </w:r>
    </w:p>
    <w:p w14:paraId="13EC7994" w14:textId="2114B2EB" w:rsidR="5A4E13EF" w:rsidRDefault="59E0056B" w:rsidP="009A209D">
      <w:pPr>
        <w:pStyle w:val="ListParagraph"/>
        <w:numPr>
          <w:ilvl w:val="0"/>
          <w:numId w:val="51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Periods agar monthly na aaye to kya karen? </w:t>
      </w:r>
    </w:p>
    <w:p w14:paraId="6A3F4367" w14:textId="47D234A5" w:rsidR="5A4E13EF" w:rsidRDefault="59E0056B" w:rsidP="2984F256">
      <w:pPr>
        <w:pStyle w:val="ListParagraph"/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  <w:i/>
          <w:iCs/>
        </w:rPr>
        <w:t>(Translation: What should I do if my periods are not regular every month?)</w:t>
      </w:r>
    </w:p>
    <w:p w14:paraId="4BC48153" w14:textId="20271192" w:rsidR="2984F256" w:rsidRDefault="2984F256" w:rsidP="2984F256">
      <w:pPr>
        <w:pStyle w:val="ListParagraph"/>
        <w:spacing w:before="240" w:after="0" w:line="276" w:lineRule="auto"/>
        <w:rPr>
          <w:rFonts w:ascii="Cambria" w:eastAsia="Cambria" w:hAnsi="Cambria" w:cs="Cambria"/>
        </w:rPr>
      </w:pPr>
    </w:p>
    <w:p w14:paraId="718D70A3" w14:textId="0B5EC7F0" w:rsidR="5A4E13EF" w:rsidRDefault="59E0056B" w:rsidP="2984F256">
      <w:pPr>
        <w:pStyle w:val="ListParagraph"/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Topic: Menstrual Health </w:t>
      </w:r>
    </w:p>
    <w:p w14:paraId="11864079" w14:textId="54881B31" w:rsidR="5A4E13EF" w:rsidRDefault="59E0056B" w:rsidP="2984F256">
      <w:pPr>
        <w:pStyle w:val="ListParagraph"/>
        <w:spacing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Subtopic: </w:t>
      </w:r>
      <w:r w:rsidR="17C70FF1" w:rsidRPr="43465CDA">
        <w:rPr>
          <w:rFonts w:ascii="Cambria" w:eastAsia="Cambria" w:hAnsi="Cambria" w:cs="Cambria"/>
        </w:rPr>
        <w:t xml:space="preserve">Menstrual Cycle </w:t>
      </w:r>
      <w:r w:rsidRPr="2984F256">
        <w:rPr>
          <w:rFonts w:ascii="Cambria" w:eastAsia="Cambria" w:hAnsi="Cambria" w:cs="Cambria"/>
        </w:rPr>
        <w:t>Information</w:t>
      </w:r>
    </w:p>
    <w:p w14:paraId="6F15A2B5" w14:textId="598D3AB7" w:rsidR="2984F256" w:rsidRDefault="2984F256" w:rsidP="2984F256">
      <w:pPr>
        <w:spacing w:after="0" w:line="276" w:lineRule="auto"/>
        <w:rPr>
          <w:rFonts w:ascii="Cambria" w:eastAsia="Cambria" w:hAnsi="Cambria" w:cs="Cambria"/>
        </w:rPr>
      </w:pPr>
    </w:p>
    <w:p w14:paraId="3EC85A6D" w14:textId="2A02B19E" w:rsidR="5A4E13EF" w:rsidRDefault="59E0056B" w:rsidP="009A209D">
      <w:pPr>
        <w:pStyle w:val="ListParagraph"/>
        <w:numPr>
          <w:ilvl w:val="0"/>
          <w:numId w:val="51"/>
        </w:numPr>
        <w:spacing w:after="0" w:line="276" w:lineRule="auto"/>
        <w:rPr>
          <w:rFonts w:ascii="Cambria" w:eastAsia="Cambria" w:hAnsi="Cambria" w:cs="Cambria"/>
          <w:i/>
          <w:iCs/>
        </w:rPr>
      </w:pPr>
      <w:r w:rsidRPr="2984F256">
        <w:rPr>
          <w:rFonts w:ascii="Cambria" w:eastAsia="Cambria" w:hAnsi="Cambria" w:cs="Cambria"/>
        </w:rPr>
        <w:t xml:space="preserve">Gabhnirodhak goliyan lene se pehle mujhe doctor se kya puchna chahiye? </w:t>
      </w:r>
      <w:r w:rsidRPr="2984F256">
        <w:rPr>
          <w:rFonts w:ascii="Cambria" w:eastAsia="Cambria" w:hAnsi="Cambria" w:cs="Cambria"/>
          <w:i/>
          <w:iCs/>
        </w:rPr>
        <w:t>(Translation: What should I ask the doctor before taking birth control pills?)</w:t>
      </w:r>
    </w:p>
    <w:p w14:paraId="7FC4CDEF" w14:textId="6A16475E" w:rsidR="2984F256" w:rsidRDefault="2984F256" w:rsidP="2984F256">
      <w:pPr>
        <w:pStyle w:val="ListParagraph"/>
        <w:spacing w:after="0" w:line="276" w:lineRule="auto"/>
        <w:rPr>
          <w:rFonts w:ascii="Cambria" w:eastAsia="Cambria" w:hAnsi="Cambria" w:cs="Cambria"/>
        </w:rPr>
      </w:pPr>
    </w:p>
    <w:p w14:paraId="4C793333" w14:textId="2F348697" w:rsidR="5A4E13EF" w:rsidRDefault="59E0056B" w:rsidP="2984F256">
      <w:pPr>
        <w:pStyle w:val="ListParagraph"/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Topic: Contraception and Family Planning</w:t>
      </w:r>
    </w:p>
    <w:p w14:paraId="13AC9724" w14:textId="287BFF93" w:rsidR="5A4E13EF" w:rsidRDefault="59E0056B" w:rsidP="2984F256">
      <w:pPr>
        <w:pStyle w:val="ListParagraph"/>
        <w:spacing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Subtopic: Usage Guidance</w:t>
      </w:r>
    </w:p>
    <w:p w14:paraId="0A5BF358" w14:textId="539BC15F" w:rsidR="3A3CDFBE" w:rsidRDefault="3A3CDFBE" w:rsidP="2984F256">
      <w:pPr>
        <w:pStyle w:val="ListParagraph"/>
        <w:spacing w:after="0" w:line="276" w:lineRule="auto"/>
        <w:rPr>
          <w:rFonts w:ascii="Cambria" w:eastAsia="Cambria" w:hAnsi="Cambria" w:cs="Cambria"/>
        </w:rPr>
      </w:pPr>
    </w:p>
    <w:p w14:paraId="5664A7A2" w14:textId="33DF6CBC" w:rsidR="3A3CDFBE" w:rsidRDefault="59E0056B" w:rsidP="2984F256">
      <w:pPr>
        <w:spacing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NOTE:</w:t>
      </w:r>
    </w:p>
    <w:p w14:paraId="397DF124" w14:textId="055D1F6A" w:rsidR="5A4E13EF" w:rsidRDefault="59E0056B" w:rsidP="009A209D">
      <w:pPr>
        <w:pStyle w:val="ListParagraph"/>
        <w:numPr>
          <w:ilvl w:val="0"/>
          <w:numId w:val="52"/>
        </w:numPr>
        <w:spacing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Ensure all data is anonymized before annotation.</w:t>
      </w:r>
    </w:p>
    <w:p w14:paraId="5367582E" w14:textId="1051A2B8" w:rsidR="5A4E13EF" w:rsidRDefault="59E0056B" w:rsidP="009A209D">
      <w:pPr>
        <w:pStyle w:val="ListParagraph"/>
        <w:numPr>
          <w:ilvl w:val="0"/>
          <w:numId w:val="52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Do not attempt to re-identify individuals.</w:t>
      </w:r>
    </w:p>
    <w:p w14:paraId="7E4B627A" w14:textId="740C8B7E" w:rsidR="5A4E13EF" w:rsidRDefault="59E0056B" w:rsidP="009A209D">
      <w:pPr>
        <w:pStyle w:val="ListParagraph"/>
        <w:numPr>
          <w:ilvl w:val="0"/>
          <w:numId w:val="52"/>
        </w:numPr>
        <w:spacing w:before="240" w:after="0" w:line="276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Report any data that appears to contain identifiable information.</w:t>
      </w:r>
    </w:p>
    <w:p w14:paraId="40D825AF" w14:textId="3748A5FD" w:rsidR="59E0056B" w:rsidRDefault="59E0056B" w:rsidP="009A209D">
      <w:pPr>
        <w:pStyle w:val="ListParagraph"/>
        <w:numPr>
          <w:ilvl w:val="0"/>
          <w:numId w:val="52"/>
        </w:numPr>
        <w:spacing w:after="0" w:line="276" w:lineRule="auto"/>
        <w:rPr>
          <w:rFonts w:ascii="Cambria" w:eastAsia="Cambria" w:hAnsi="Cambria" w:cs="Cambria"/>
        </w:rPr>
      </w:pPr>
      <w:r w:rsidRPr="01339C20">
        <w:rPr>
          <w:rFonts w:ascii="Cambria" w:eastAsia="Cambria" w:hAnsi="Cambria" w:cs="Cambria"/>
        </w:rPr>
        <w:t xml:space="preserve">Regular meetings for annotation consistency checks and clarifications </w:t>
      </w:r>
    </w:p>
    <w:p w14:paraId="0C07C38D" w14:textId="084DB140" w:rsidR="01339C20" w:rsidRDefault="01339C20" w:rsidP="16977FB2">
      <w:pPr>
        <w:spacing w:after="0" w:line="276" w:lineRule="auto"/>
        <w:rPr>
          <w:rFonts w:ascii="Cambria" w:eastAsia="Cambria" w:hAnsi="Cambria" w:cs="Cambria"/>
        </w:rPr>
      </w:pPr>
    </w:p>
    <w:p w14:paraId="34593603" w14:textId="0D603071" w:rsidR="39C62F92" w:rsidRDefault="39C62F92" w:rsidP="16977FB2">
      <w:pPr>
        <w:spacing w:after="0"/>
        <w:rPr>
          <w:rFonts w:ascii="Cambria" w:eastAsia="Cambria" w:hAnsi="Cambria" w:cs="Cambria"/>
          <w:i/>
          <w:iCs/>
        </w:rPr>
      </w:pPr>
      <w:r w:rsidRPr="16977FB2">
        <w:rPr>
          <w:rFonts w:ascii="Cambria" w:eastAsia="Cambria" w:hAnsi="Cambria" w:cs="Cambria"/>
          <w:b/>
          <w:bCs/>
          <w:i/>
          <w:iCs/>
          <w:sz w:val="28"/>
          <w:szCs w:val="28"/>
        </w:rPr>
        <w:t xml:space="preserve">*  </w:t>
      </w:r>
      <w:r w:rsidRPr="16977FB2">
        <w:rPr>
          <w:rFonts w:ascii="Cambria" w:eastAsia="Cambria" w:hAnsi="Cambria" w:cs="Cambria"/>
          <w:i/>
          <w:iCs/>
        </w:rPr>
        <w:t xml:space="preserve">Each section is organized by a </w:t>
      </w:r>
      <w:r w:rsidRPr="16977FB2">
        <w:rPr>
          <w:rFonts w:ascii="Cambria" w:eastAsia="Cambria" w:hAnsi="Cambria" w:cs="Cambria"/>
          <w:b/>
          <w:bCs/>
          <w:i/>
          <w:iCs/>
          <w:highlight w:val="yellow"/>
        </w:rPr>
        <w:t>Topic</w:t>
      </w:r>
      <w:r w:rsidRPr="16977FB2">
        <w:rPr>
          <w:rFonts w:ascii="Cambria" w:eastAsia="Cambria" w:hAnsi="Cambria" w:cs="Cambria"/>
          <w:i/>
          <w:iCs/>
        </w:rPr>
        <w:t xml:space="preserve">, followed by its corresponding </w:t>
      </w:r>
      <w:r w:rsidRPr="16977FB2">
        <w:rPr>
          <w:rFonts w:ascii="Cambria" w:eastAsia="Cambria" w:hAnsi="Cambria" w:cs="Cambria"/>
          <w:b/>
          <w:bCs/>
          <w:i/>
          <w:iCs/>
        </w:rPr>
        <w:t xml:space="preserve">subtopics </w:t>
      </w:r>
      <w:r w:rsidRPr="16977FB2">
        <w:rPr>
          <w:rFonts w:ascii="Cambria" w:eastAsia="Cambria" w:hAnsi="Cambria" w:cs="Cambria"/>
          <w:i/>
          <w:iCs/>
        </w:rPr>
        <w:t>listed below.</w:t>
      </w:r>
    </w:p>
    <w:p w14:paraId="2E382E13" w14:textId="7EA537C1" w:rsidR="2984F256" w:rsidRDefault="673CF80A" w:rsidP="16977FB2">
      <w:pPr>
        <w:pStyle w:val="Heading2"/>
        <w:spacing w:after="0" w:line="240" w:lineRule="auto"/>
        <w:rPr>
          <w:rFonts w:ascii="Cambria" w:eastAsia="Cambria" w:hAnsi="Cambria" w:cs="Cambria"/>
          <w:b/>
          <w:bCs/>
          <w:color w:val="auto"/>
          <w:sz w:val="28"/>
          <w:szCs w:val="28"/>
        </w:rPr>
      </w:pPr>
      <w:r w:rsidRPr="16977FB2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opic: </w:t>
      </w:r>
      <w:r w:rsidR="0BB2F8A6" w:rsidRPr="16977FB2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Pregnancy</w:t>
      </w:r>
      <w:r w:rsidR="2E8A7B92" w:rsidRPr="16977FB2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 and </w:t>
      </w:r>
      <w:r w:rsidR="174E0FCF" w:rsidRPr="16977FB2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PNC:</w:t>
      </w:r>
      <w:r w:rsidR="7F64BF74" w:rsidRPr="16977FB2">
        <w:rPr>
          <w:rFonts w:ascii="Cambria" w:eastAsia="Cambria" w:hAnsi="Cambria" w:cs="Cambria"/>
          <w:b/>
          <w:bCs/>
          <w:color w:val="auto"/>
          <w:sz w:val="28"/>
          <w:szCs w:val="28"/>
        </w:rPr>
        <w:t xml:space="preserve"> </w:t>
      </w:r>
    </w:p>
    <w:p w14:paraId="106F3D66" w14:textId="149DE6F6" w:rsidR="6CCFE7C4" w:rsidRDefault="6CCFE7C4" w:rsidP="009A209D">
      <w:pPr>
        <w:pStyle w:val="ListParagraph"/>
        <w:numPr>
          <w:ilvl w:val="0"/>
          <w:numId w:val="46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  <w:lang w:val="en-US"/>
        </w:rPr>
        <w:t>Abortion</w:t>
      </w:r>
    </w:p>
    <w:p w14:paraId="7D029880" w14:textId="3F25F27C" w:rsidR="3F5269BD" w:rsidRDefault="3F5269BD" w:rsidP="2984F256">
      <w:pPr>
        <w:spacing w:after="0" w:line="240" w:lineRule="auto"/>
        <w:ind w:left="720"/>
        <w:rPr>
          <w:rFonts w:ascii="Cambria" w:eastAsia="Cambria" w:hAnsi="Cambria" w:cs="Cambria"/>
        </w:rPr>
      </w:pPr>
      <w:r w:rsidRPr="2984F256">
        <w:rPr>
          <w:lang w:val="en-US"/>
        </w:rPr>
        <w:t>T</w:t>
      </w:r>
      <w:r w:rsidR="18A66496" w:rsidRPr="2984F256">
        <w:rPr>
          <w:lang w:val="en-US"/>
        </w:rPr>
        <w:t xml:space="preserve">he termination of a pregnancy by removal or expulsion of an embryo or fetus. The unmodified </w:t>
      </w:r>
      <w:r w:rsidR="505FB76E" w:rsidRPr="2984F256">
        <w:rPr>
          <w:lang w:val="en-US"/>
        </w:rPr>
        <w:t>word of</w:t>
      </w:r>
      <w:r w:rsidR="18A66496" w:rsidRPr="2984F256">
        <w:rPr>
          <w:lang w:val="en-US"/>
        </w:rPr>
        <w:t xml:space="preserve"> abortion generally refers to induced abortion, or deliberate actions to end a pregnancy.</w:t>
      </w:r>
    </w:p>
    <w:p w14:paraId="6529BE38" w14:textId="2156B69F" w:rsidR="27A2C118" w:rsidRDefault="6CCFE7C4" w:rsidP="009A209D">
      <w:pPr>
        <w:pStyle w:val="ListParagraph"/>
        <w:numPr>
          <w:ilvl w:val="0"/>
          <w:numId w:val="48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Medical and surgical methods of abortion.</w:t>
      </w:r>
    </w:p>
    <w:p w14:paraId="7C2DA39B" w14:textId="7146734F" w:rsidR="27A2C118" w:rsidRDefault="6CCFE7C4" w:rsidP="009A209D">
      <w:pPr>
        <w:pStyle w:val="ListParagraph"/>
        <w:numPr>
          <w:ilvl w:val="0"/>
          <w:numId w:val="48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Legal and ethical considerations of abortion in specific contexts (e.g., India’s abortion laws).</w:t>
      </w:r>
    </w:p>
    <w:p w14:paraId="23272448" w14:textId="78095106" w:rsidR="27A2C118" w:rsidRDefault="6CCFE7C4" w:rsidP="009A209D">
      <w:pPr>
        <w:pStyle w:val="ListParagraph"/>
        <w:numPr>
          <w:ilvl w:val="0"/>
          <w:numId w:val="48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Post-abortion care and recovery.</w:t>
      </w:r>
    </w:p>
    <w:p w14:paraId="41B038E9" w14:textId="3595E901" w:rsidR="27A2C118" w:rsidRDefault="6CCFE7C4" w:rsidP="009A209D">
      <w:pPr>
        <w:pStyle w:val="ListParagraph"/>
        <w:numPr>
          <w:ilvl w:val="0"/>
          <w:numId w:val="48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Emotional and psychological support after an abortion.</w:t>
      </w:r>
    </w:p>
    <w:p w14:paraId="602ECEF6" w14:textId="5B1C2052" w:rsidR="67BC03BD" w:rsidRDefault="67BC03BD" w:rsidP="2984F256">
      <w:pPr>
        <w:pStyle w:val="ListParagraph"/>
        <w:spacing w:before="240" w:after="0" w:line="240" w:lineRule="auto"/>
        <w:ind w:left="2880"/>
        <w:rPr>
          <w:rFonts w:ascii="Cambria" w:eastAsia="Cambria" w:hAnsi="Cambria" w:cs="Cambria"/>
          <w:color w:val="000000" w:themeColor="text1"/>
        </w:rPr>
      </w:pPr>
    </w:p>
    <w:p w14:paraId="485EA31B" w14:textId="7E305DF4" w:rsidR="6CCFE7C4" w:rsidRDefault="6CCFE7C4" w:rsidP="009A209D">
      <w:pPr>
        <w:pStyle w:val="ListParagraph"/>
        <w:numPr>
          <w:ilvl w:val="0"/>
          <w:numId w:val="46"/>
        </w:numPr>
        <w:rPr>
          <w:b/>
          <w:bCs/>
          <w:lang w:val="en-US"/>
        </w:rPr>
      </w:pPr>
      <w:r w:rsidRPr="2984F256">
        <w:rPr>
          <w:b/>
          <w:bCs/>
          <w:lang w:val="en-US"/>
        </w:rPr>
        <w:t>Miscarriage</w:t>
      </w:r>
    </w:p>
    <w:p w14:paraId="1695DBB7" w14:textId="28053B40" w:rsidR="40686F58" w:rsidRDefault="40686F58" w:rsidP="2984F256">
      <w:pPr>
        <w:pStyle w:val="ListParagraph"/>
        <w:rPr>
          <w:rFonts w:ascii="Cambria" w:eastAsia="Cambria" w:hAnsi="Cambria" w:cs="Cambria"/>
          <w:highlight w:val="yellow"/>
          <w:lang w:val="en-US"/>
        </w:rPr>
      </w:pPr>
      <w:r w:rsidRPr="2984F256">
        <w:rPr>
          <w:rFonts w:ascii="Cambria" w:eastAsia="Cambria" w:hAnsi="Cambria" w:cs="Cambria"/>
          <w:lang w:val="en-US"/>
        </w:rPr>
        <w:t>A miscarriage, also kno</w:t>
      </w:r>
      <w:r w:rsidR="20A7BD05" w:rsidRPr="2984F256">
        <w:rPr>
          <w:rFonts w:ascii="Cambria" w:eastAsia="Cambria" w:hAnsi="Cambria" w:cs="Cambria"/>
          <w:lang w:val="en-US"/>
        </w:rPr>
        <w:t xml:space="preserve">wn as early pregnancy loss, </w:t>
      </w:r>
      <w:r w:rsidRPr="2984F256">
        <w:rPr>
          <w:rFonts w:ascii="Cambria" w:eastAsia="Cambria" w:hAnsi="Cambria" w:cs="Cambria"/>
          <w:lang w:val="en-US"/>
        </w:rPr>
        <w:t>is the spontaneous loss of a pregnancy before the 20th week</w:t>
      </w:r>
    </w:p>
    <w:p w14:paraId="1BCFFF94" w14:textId="2FA33822" w:rsidR="27A2C118" w:rsidRDefault="6CCFE7C4" w:rsidP="009A209D">
      <w:pPr>
        <w:pStyle w:val="ListParagraph"/>
        <w:numPr>
          <w:ilvl w:val="0"/>
          <w:numId w:val="49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Causes, symptoms, and management options.</w:t>
      </w:r>
    </w:p>
    <w:p w14:paraId="472B12A9" w14:textId="1C6330C2" w:rsidR="7503A2C0" w:rsidRDefault="7DE514AB" w:rsidP="009A209D">
      <w:pPr>
        <w:pStyle w:val="ListParagraph"/>
        <w:numPr>
          <w:ilvl w:val="0"/>
          <w:numId w:val="49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Vaginal bleeding and passing of clots</w:t>
      </w:r>
    </w:p>
    <w:p w14:paraId="6487F09B" w14:textId="1725F1DF" w:rsidR="7503A2C0" w:rsidRDefault="7DE514AB" w:rsidP="009A209D">
      <w:pPr>
        <w:pStyle w:val="ListParagraph"/>
        <w:numPr>
          <w:ilvl w:val="0"/>
          <w:numId w:val="49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Loss of pregnancy symptoms</w:t>
      </w:r>
    </w:p>
    <w:p w14:paraId="3E3771BF" w14:textId="671490E6" w:rsidR="67BC03BD" w:rsidRDefault="6CCFE7C4" w:rsidP="009A209D">
      <w:pPr>
        <w:pStyle w:val="ListParagraph"/>
        <w:numPr>
          <w:ilvl w:val="0"/>
          <w:numId w:val="49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Psychological impact and coping strategies.</w:t>
      </w:r>
    </w:p>
    <w:p w14:paraId="5F3C6747" w14:textId="118E4797" w:rsidR="2984F256" w:rsidRDefault="2984F256" w:rsidP="2984F256">
      <w:pPr>
        <w:pStyle w:val="ListParagraph"/>
        <w:spacing w:before="240" w:after="0" w:line="240" w:lineRule="auto"/>
        <w:ind w:left="1080"/>
        <w:rPr>
          <w:rFonts w:ascii="Cambria" w:eastAsia="Cambria" w:hAnsi="Cambria" w:cs="Cambria"/>
        </w:rPr>
      </w:pPr>
    </w:p>
    <w:p w14:paraId="4C38E8F8" w14:textId="65A8E7E4" w:rsidR="27A2C118" w:rsidRDefault="6CCFE7C4" w:rsidP="009A209D">
      <w:pPr>
        <w:pStyle w:val="ListParagraph"/>
        <w:numPr>
          <w:ilvl w:val="0"/>
          <w:numId w:val="46"/>
        </w:numPr>
        <w:spacing w:after="0"/>
        <w:rPr>
          <w:rFonts w:ascii="Cambria" w:eastAsia="Cambria" w:hAnsi="Cambria" w:cs="Cambria"/>
          <w:b/>
          <w:bCs/>
        </w:rPr>
      </w:pPr>
      <w:r w:rsidRPr="2984F256">
        <w:rPr>
          <w:b/>
          <w:bCs/>
          <w:lang w:val="en-US"/>
        </w:rPr>
        <w:t>Antepartum</w:t>
      </w:r>
    </w:p>
    <w:p w14:paraId="6B4748BE" w14:textId="56D22703" w:rsidR="27A2C118" w:rsidRDefault="00D338AD" w:rsidP="2984F256">
      <w:pPr>
        <w:spacing w:after="0"/>
        <w:ind w:left="720"/>
        <w:rPr>
          <w:rFonts w:ascii="Cambria" w:eastAsia="Cambria" w:hAnsi="Cambria" w:cs="Cambria"/>
        </w:rPr>
      </w:pPr>
      <w:r>
        <w:rPr>
          <w:lang w:val="en-US"/>
        </w:rPr>
        <w:t>The s</w:t>
      </w:r>
      <w:r w:rsidR="5FCBB027" w:rsidRPr="2984F256">
        <w:rPr>
          <w:lang w:val="en-US"/>
        </w:rPr>
        <w:t>tage from contraception t</w:t>
      </w:r>
      <w:r>
        <w:rPr>
          <w:lang w:val="en-US"/>
        </w:rPr>
        <w:t>o</w:t>
      </w:r>
      <w:r w:rsidR="5FCBB027" w:rsidRPr="2984F256">
        <w:rPr>
          <w:lang w:val="en-US"/>
        </w:rPr>
        <w:t xml:space="preserve"> before </w:t>
      </w:r>
      <w:r w:rsidR="41160CB8" w:rsidRPr="2984F256">
        <w:rPr>
          <w:lang w:val="en-US"/>
        </w:rPr>
        <w:t>childbirth</w:t>
      </w:r>
      <w:r w:rsidR="5FCBB027" w:rsidRPr="2984F256">
        <w:rPr>
          <w:lang w:val="en-US"/>
        </w:rPr>
        <w:t xml:space="preserve"> </w:t>
      </w:r>
    </w:p>
    <w:p w14:paraId="446AD06A" w14:textId="58F54347" w:rsidR="27A2C118" w:rsidRDefault="6CCFE7C4" w:rsidP="009A209D">
      <w:pPr>
        <w:pStyle w:val="ListParagraph"/>
        <w:numPr>
          <w:ilvl w:val="0"/>
          <w:numId w:val="47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Prenatal care essentials (checkups, tests, ultrasounds).</w:t>
      </w:r>
    </w:p>
    <w:p w14:paraId="16EE83A6" w14:textId="331D6B2C" w:rsidR="27A2C118" w:rsidRDefault="6CCFE7C4" w:rsidP="009A209D">
      <w:pPr>
        <w:pStyle w:val="ListParagraph"/>
        <w:numPr>
          <w:ilvl w:val="0"/>
          <w:numId w:val="47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Managing pregnancy symptoms (nausea, fatigue, etc.).</w:t>
      </w:r>
    </w:p>
    <w:p w14:paraId="4DF97E0D" w14:textId="42345354" w:rsidR="27A2C118" w:rsidRDefault="6CCFE7C4" w:rsidP="009A209D">
      <w:pPr>
        <w:pStyle w:val="ListParagraph"/>
        <w:numPr>
          <w:ilvl w:val="0"/>
          <w:numId w:val="47"/>
        </w:numPr>
        <w:spacing w:before="240" w:after="0" w:line="240" w:lineRule="auto"/>
        <w:rPr>
          <w:rFonts w:ascii="Cambria" w:eastAsia="Cambria" w:hAnsi="Cambria" w:cs="Cambria"/>
          <w:color w:val="000000" w:themeColor="text1"/>
          <w:lang w:val="en-US"/>
        </w:rPr>
      </w:pPr>
      <w:r w:rsidRPr="2984F256">
        <w:rPr>
          <w:rFonts w:ascii="Cambria" w:eastAsia="Cambria" w:hAnsi="Cambria" w:cs="Cambria"/>
          <w:lang w:val="en-US"/>
        </w:rPr>
        <w:t>Nutrition</w:t>
      </w:r>
      <w:r w:rsidR="78DEADA4" w:rsidRPr="2984F256">
        <w:rPr>
          <w:rFonts w:ascii="Cambria" w:eastAsia="Cambria" w:hAnsi="Cambria" w:cs="Cambria"/>
          <w:lang w:val="en-US"/>
        </w:rPr>
        <w:t xml:space="preserve"> and</w:t>
      </w:r>
      <w:r w:rsidRPr="2984F256">
        <w:rPr>
          <w:rFonts w:ascii="Cambria" w:eastAsia="Cambria" w:hAnsi="Cambria" w:cs="Cambria"/>
          <w:lang w:val="en-US"/>
        </w:rPr>
        <w:t xml:space="preserve"> exercise</w:t>
      </w:r>
    </w:p>
    <w:p w14:paraId="07627C72" w14:textId="656A55AE" w:rsidR="67BC03BD" w:rsidRDefault="67BC03BD" w:rsidP="2984F256">
      <w:pPr>
        <w:pStyle w:val="ListParagraph"/>
        <w:spacing w:before="240" w:after="0" w:line="240" w:lineRule="auto"/>
        <w:ind w:left="2160"/>
        <w:rPr>
          <w:rFonts w:ascii="Cambria" w:eastAsia="Cambria" w:hAnsi="Cambria" w:cs="Cambria"/>
          <w:color w:val="000000" w:themeColor="text1"/>
          <w:lang w:val="en-US"/>
        </w:rPr>
      </w:pPr>
    </w:p>
    <w:p w14:paraId="170E7EC5" w14:textId="28FDAADD" w:rsidR="27A2C118" w:rsidRDefault="6CCFE7C4" w:rsidP="009A209D">
      <w:pPr>
        <w:pStyle w:val="ListParagraph"/>
        <w:numPr>
          <w:ilvl w:val="0"/>
          <w:numId w:val="46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Postpartum</w:t>
      </w:r>
      <w:r w:rsidR="6BBA31DF" w:rsidRPr="2984F256">
        <w:rPr>
          <w:rFonts w:ascii="Cambria" w:eastAsia="Cambria" w:hAnsi="Cambria" w:cs="Cambria"/>
          <w:b/>
          <w:bCs/>
          <w:lang w:val="en-US"/>
        </w:rPr>
        <w:t>:</w:t>
      </w:r>
      <w:r w:rsidR="37DA87C7" w:rsidRPr="2984F256">
        <w:rPr>
          <w:rFonts w:ascii="Cambria" w:eastAsia="Cambria" w:hAnsi="Cambria" w:cs="Cambria"/>
          <w:b/>
          <w:bCs/>
          <w:lang w:val="en-US"/>
        </w:rPr>
        <w:t xml:space="preserve"> </w:t>
      </w:r>
      <w:r w:rsidR="44E1B6EB" w:rsidRPr="2984F256">
        <w:rPr>
          <w:rFonts w:ascii="Cambria" w:eastAsia="Cambria" w:hAnsi="Cambria" w:cs="Cambria"/>
          <w:lang w:val="en-US"/>
        </w:rPr>
        <w:t>A</w:t>
      </w:r>
      <w:r w:rsidR="37DA87C7" w:rsidRPr="2984F256">
        <w:rPr>
          <w:rFonts w:ascii="Cambria" w:eastAsia="Cambria" w:hAnsi="Cambria" w:cs="Cambria"/>
          <w:lang w:val="en-US"/>
        </w:rPr>
        <w:t xml:space="preserve">fter childbirth </w:t>
      </w:r>
    </w:p>
    <w:p w14:paraId="3EF1D587" w14:textId="53A958CF" w:rsidR="27A2C118" w:rsidRDefault="6CCFE7C4" w:rsidP="009A209D">
      <w:pPr>
        <w:pStyle w:val="ListParagraph"/>
        <w:numPr>
          <w:ilvl w:val="0"/>
          <w:numId w:val="4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Physical recovery after childbirth.</w:t>
      </w:r>
    </w:p>
    <w:p w14:paraId="5BBA8A12" w14:textId="2C1B182D" w:rsidR="27A2C118" w:rsidRDefault="6CCFE7C4" w:rsidP="009A209D">
      <w:pPr>
        <w:pStyle w:val="ListParagraph"/>
        <w:numPr>
          <w:ilvl w:val="0"/>
          <w:numId w:val="45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Emotional health (postpartum depression/anxiety).</w:t>
      </w:r>
    </w:p>
    <w:p w14:paraId="23292031" w14:textId="3D171098" w:rsidR="27A2C118" w:rsidRDefault="6CCFE7C4" w:rsidP="009A209D">
      <w:pPr>
        <w:pStyle w:val="ListParagraph"/>
        <w:numPr>
          <w:ilvl w:val="0"/>
          <w:numId w:val="45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 xml:space="preserve"> </w:t>
      </w:r>
      <w:r w:rsidR="4356ED83" w:rsidRPr="2984F256">
        <w:rPr>
          <w:rFonts w:ascii="Cambria" w:eastAsia="Cambria" w:hAnsi="Cambria" w:cs="Cambria"/>
          <w:lang w:val="en-US"/>
        </w:rPr>
        <w:t>N</w:t>
      </w:r>
      <w:r w:rsidRPr="2984F256">
        <w:rPr>
          <w:rFonts w:ascii="Cambria" w:eastAsia="Cambria" w:hAnsi="Cambria" w:cs="Cambria"/>
          <w:lang w:val="en-US"/>
        </w:rPr>
        <w:t>ewborn care and contraception.</w:t>
      </w:r>
    </w:p>
    <w:p w14:paraId="46A9E1F5" w14:textId="755D77E1" w:rsidR="67BC03BD" w:rsidRDefault="67BC03BD" w:rsidP="2984F256">
      <w:pPr>
        <w:pStyle w:val="ListParagraph"/>
        <w:spacing w:before="240" w:after="0" w:line="240" w:lineRule="auto"/>
        <w:ind w:left="2160"/>
        <w:rPr>
          <w:rFonts w:ascii="Cambria" w:eastAsia="Cambria" w:hAnsi="Cambria" w:cs="Cambria"/>
          <w:color w:val="000000" w:themeColor="text1"/>
        </w:rPr>
      </w:pPr>
    </w:p>
    <w:p w14:paraId="6B77974A" w14:textId="08EE8F2F" w:rsidR="27A2C118" w:rsidRDefault="6CCFE7C4" w:rsidP="009A209D">
      <w:pPr>
        <w:pStyle w:val="ListParagraph"/>
        <w:numPr>
          <w:ilvl w:val="0"/>
          <w:numId w:val="46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Infertility</w:t>
      </w:r>
    </w:p>
    <w:p w14:paraId="660CAD3A" w14:textId="7DAACFF6" w:rsidR="27A2C118" w:rsidRDefault="14BE06ED" w:rsidP="009A209D">
      <w:pPr>
        <w:pStyle w:val="ListParagraph"/>
        <w:numPr>
          <w:ilvl w:val="0"/>
          <w:numId w:val="44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Assisted with</w:t>
      </w:r>
      <w:r w:rsidR="6CCFE7C4" w:rsidRPr="2984F256">
        <w:rPr>
          <w:rFonts w:ascii="Cambria" w:eastAsia="Cambria" w:hAnsi="Cambria" w:cs="Cambria"/>
          <w:lang w:val="en-US"/>
        </w:rPr>
        <w:t xml:space="preserve"> reproductive technology.</w:t>
      </w:r>
    </w:p>
    <w:p w14:paraId="09561AEA" w14:textId="4871446D" w:rsidR="27A2C118" w:rsidRDefault="6CCFE7C4" w:rsidP="009A209D">
      <w:pPr>
        <w:pStyle w:val="ListParagraph"/>
        <w:numPr>
          <w:ilvl w:val="0"/>
          <w:numId w:val="43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Overview of methods (e.g., IVF, ICSI</w:t>
      </w:r>
      <w:r w:rsidR="5DC2A85D" w:rsidRPr="2984F256">
        <w:rPr>
          <w:rFonts w:ascii="Cambria" w:eastAsia="Cambria" w:hAnsi="Cambria" w:cs="Cambria"/>
          <w:lang w:val="en-US"/>
        </w:rPr>
        <w:t>, and surrogacy</w:t>
      </w:r>
      <w:r w:rsidRPr="2984F256">
        <w:rPr>
          <w:rFonts w:ascii="Cambria" w:eastAsia="Cambria" w:hAnsi="Cambria" w:cs="Cambria"/>
          <w:lang w:val="en-US"/>
        </w:rPr>
        <w:t>).</w:t>
      </w:r>
    </w:p>
    <w:p w14:paraId="1F505978" w14:textId="4392F940" w:rsidR="27A2C118" w:rsidRDefault="6CCFE7C4" w:rsidP="009A209D">
      <w:pPr>
        <w:pStyle w:val="ListParagraph"/>
        <w:numPr>
          <w:ilvl w:val="0"/>
          <w:numId w:val="43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Success rates and influencing factors.</w:t>
      </w:r>
    </w:p>
    <w:p w14:paraId="5995BAFC" w14:textId="6D7DE8E9" w:rsidR="27A2C118" w:rsidRDefault="6CCFE7C4" w:rsidP="009A209D">
      <w:pPr>
        <w:pStyle w:val="ListParagraph"/>
        <w:numPr>
          <w:ilvl w:val="0"/>
          <w:numId w:val="44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Causes, diagnosis, and treatment options.</w:t>
      </w:r>
    </w:p>
    <w:p w14:paraId="79698383" w14:textId="4075D572" w:rsidR="27A2C118" w:rsidRDefault="6CCFE7C4" w:rsidP="009A209D">
      <w:pPr>
        <w:pStyle w:val="ListParagraph"/>
        <w:numPr>
          <w:ilvl w:val="0"/>
          <w:numId w:val="44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Emotional challenges and support resources.</w:t>
      </w:r>
    </w:p>
    <w:p w14:paraId="6141FED6" w14:textId="7FC7456D" w:rsidR="67BC03BD" w:rsidRDefault="67BC03BD" w:rsidP="2984F256">
      <w:pPr>
        <w:pStyle w:val="ListParagraph"/>
        <w:spacing w:before="240" w:after="0" w:line="240" w:lineRule="auto"/>
        <w:ind w:left="2160"/>
        <w:rPr>
          <w:rFonts w:ascii="Cambria" w:eastAsia="Cambria" w:hAnsi="Cambria" w:cs="Cambria"/>
          <w:color w:val="000000" w:themeColor="text1"/>
        </w:rPr>
      </w:pPr>
    </w:p>
    <w:p w14:paraId="5AE1D113" w14:textId="27F37D3A" w:rsidR="27A2C118" w:rsidRDefault="6CCFE7C4" w:rsidP="009A209D">
      <w:pPr>
        <w:pStyle w:val="ListParagraph"/>
        <w:numPr>
          <w:ilvl w:val="0"/>
          <w:numId w:val="46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Pregnancy Information</w:t>
      </w:r>
    </w:p>
    <w:p w14:paraId="4873605B" w14:textId="754C4791" w:rsidR="27A2C118" w:rsidRDefault="6CCFE7C4" w:rsidP="009A209D">
      <w:pPr>
        <w:pStyle w:val="ListParagraph"/>
        <w:numPr>
          <w:ilvl w:val="0"/>
          <w:numId w:val="42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Early pregnancy signs and stages of fetal development.</w:t>
      </w:r>
    </w:p>
    <w:p w14:paraId="0708ECDE" w14:textId="76CCC491" w:rsidR="27A2C118" w:rsidRDefault="6CCFE7C4" w:rsidP="009A209D">
      <w:pPr>
        <w:pStyle w:val="ListParagraph"/>
        <w:numPr>
          <w:ilvl w:val="0"/>
          <w:numId w:val="42"/>
        </w:numPr>
        <w:spacing w:before="240"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Importance of vitamins and healthy habits</w:t>
      </w:r>
    </w:p>
    <w:p w14:paraId="6A880297" w14:textId="58BC9FDE" w:rsidR="64CF5C81" w:rsidRDefault="6B244BCF" w:rsidP="009A209D">
      <w:pPr>
        <w:pStyle w:val="ListParagraph"/>
        <w:numPr>
          <w:ilvl w:val="0"/>
          <w:numId w:val="42"/>
        </w:numPr>
        <w:spacing w:before="240" w:after="0" w:line="240" w:lineRule="auto"/>
        <w:rPr>
          <w:rFonts w:ascii="Cambria" w:eastAsia="Cambria" w:hAnsi="Cambria" w:cs="Cambria"/>
          <w:color w:val="000000" w:themeColor="text1"/>
          <w:lang w:val="en-US"/>
        </w:rPr>
      </w:pPr>
      <w:r w:rsidRPr="2984F256">
        <w:rPr>
          <w:rFonts w:ascii="Cambria" w:eastAsia="Cambria" w:hAnsi="Cambria" w:cs="Cambria"/>
          <w:lang w:val="en-US"/>
        </w:rPr>
        <w:t>General pregnancy and childbirth</w:t>
      </w:r>
      <w:r w:rsidR="00B45144">
        <w:rPr>
          <w:rFonts w:ascii="Cambria" w:eastAsia="Cambria" w:hAnsi="Cambria" w:cs="Cambria"/>
          <w:lang w:val="en-US"/>
        </w:rPr>
        <w:t>-</w:t>
      </w:r>
      <w:r w:rsidRPr="2984F256">
        <w:rPr>
          <w:rFonts w:ascii="Cambria" w:eastAsia="Cambria" w:hAnsi="Cambria" w:cs="Cambria"/>
          <w:lang w:val="en-US"/>
        </w:rPr>
        <w:t xml:space="preserve">related </w:t>
      </w:r>
      <w:r w:rsidR="6449D35B" w:rsidRPr="2984F256">
        <w:rPr>
          <w:rFonts w:ascii="Cambria" w:eastAsia="Cambria" w:hAnsi="Cambria" w:cs="Cambria"/>
          <w:lang w:val="en-US"/>
        </w:rPr>
        <w:t>information</w:t>
      </w:r>
    </w:p>
    <w:p w14:paraId="12054F28" w14:textId="7903E9D5" w:rsidR="67BC03BD" w:rsidRDefault="67BC03BD" w:rsidP="2984F256">
      <w:pPr>
        <w:pStyle w:val="ListParagraph"/>
        <w:spacing w:before="240" w:after="0" w:line="240" w:lineRule="auto"/>
        <w:ind w:left="2160"/>
        <w:rPr>
          <w:rFonts w:ascii="Cambria" w:eastAsia="Cambria" w:hAnsi="Cambria" w:cs="Cambria"/>
          <w:color w:val="000000" w:themeColor="text1"/>
          <w:lang w:val="en-US"/>
        </w:rPr>
      </w:pPr>
    </w:p>
    <w:p w14:paraId="41236DE4" w14:textId="56D41661" w:rsidR="41021634" w:rsidRDefault="7B43EBD2" w:rsidP="009A209D">
      <w:pPr>
        <w:pStyle w:val="ListParagraph"/>
        <w:numPr>
          <w:ilvl w:val="0"/>
          <w:numId w:val="46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Breastfeeding</w:t>
      </w:r>
      <w:r w:rsidR="62AF3449" w:rsidRPr="2984F256">
        <w:rPr>
          <w:rFonts w:ascii="Cambria" w:eastAsia="Cambria" w:hAnsi="Cambria" w:cs="Cambria"/>
          <w:b/>
          <w:bCs/>
        </w:rPr>
        <w:t xml:space="preserve">     </w:t>
      </w:r>
    </w:p>
    <w:p w14:paraId="50F48D48" w14:textId="4FD32628" w:rsidR="156A675F" w:rsidRDefault="7756A36F" w:rsidP="009A209D">
      <w:pPr>
        <w:pStyle w:val="ListParagraph"/>
        <w:numPr>
          <w:ilvl w:val="0"/>
          <w:numId w:val="4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Information on duration</w:t>
      </w:r>
      <w:r w:rsidR="116429BE" w:rsidRPr="2984F256">
        <w:rPr>
          <w:rFonts w:ascii="Cambria" w:eastAsia="Cambria" w:hAnsi="Cambria" w:cs="Cambria"/>
        </w:rPr>
        <w:t xml:space="preserve"> (when to start and stop)</w:t>
      </w:r>
      <w:r w:rsidRPr="2984F256">
        <w:rPr>
          <w:rFonts w:ascii="Cambria" w:eastAsia="Cambria" w:hAnsi="Cambria" w:cs="Cambria"/>
        </w:rPr>
        <w:t xml:space="preserve"> and position</w:t>
      </w:r>
    </w:p>
    <w:p w14:paraId="67390E4B" w14:textId="7B127F68" w:rsidR="156A675F" w:rsidRDefault="7756A36F" w:rsidP="009A209D">
      <w:pPr>
        <w:pStyle w:val="ListParagraph"/>
        <w:numPr>
          <w:ilvl w:val="0"/>
          <w:numId w:val="4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Pain management</w:t>
      </w:r>
      <w:r w:rsidR="62AF3449" w:rsidRPr="2984F256">
        <w:rPr>
          <w:rFonts w:ascii="Cambria" w:eastAsia="Cambria" w:hAnsi="Cambria" w:cs="Cambria"/>
        </w:rPr>
        <w:t xml:space="preserve">  </w:t>
      </w:r>
    </w:p>
    <w:p w14:paraId="73839F97" w14:textId="13B47C9A" w:rsidR="253EB4C4" w:rsidRDefault="193C5B25" w:rsidP="009A209D">
      <w:pPr>
        <w:pStyle w:val="ListParagraph"/>
        <w:numPr>
          <w:ilvl w:val="0"/>
          <w:numId w:val="4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Substitutes</w:t>
      </w:r>
      <w:r w:rsidR="33DF92C0" w:rsidRPr="2984F256">
        <w:rPr>
          <w:rFonts w:ascii="Cambria" w:eastAsia="Cambria" w:hAnsi="Cambria" w:cs="Cambria"/>
        </w:rPr>
        <w:t xml:space="preserve"> of breastfeed</w:t>
      </w:r>
    </w:p>
    <w:p w14:paraId="6648F9F8" w14:textId="2D0912AF" w:rsidR="710451AC" w:rsidRDefault="03EC69FE" w:rsidP="2984F256">
      <w:pPr>
        <w:pStyle w:val="Heading2"/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</w:pPr>
      <w:r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opic: </w:t>
      </w:r>
      <w:r w:rsidR="3FCDACD4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Contraception and </w:t>
      </w:r>
      <w:r w:rsidR="29205F74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Family </w:t>
      </w:r>
      <w:r w:rsidR="00FF397A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P</w:t>
      </w:r>
      <w:r w:rsidR="29205F74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lanning</w:t>
      </w:r>
      <w:r w:rsidR="23041856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:</w:t>
      </w:r>
      <w:r w:rsidR="23041856" w:rsidRPr="2984F256">
        <w:rPr>
          <w:rFonts w:ascii="Cambria" w:eastAsia="Cambria" w:hAnsi="Cambria" w:cs="Cambria"/>
          <w:b/>
          <w:bCs/>
          <w:color w:val="auto"/>
          <w:sz w:val="28"/>
          <w:szCs w:val="28"/>
        </w:rPr>
        <w:t xml:space="preserve"> </w:t>
      </w:r>
    </w:p>
    <w:p w14:paraId="6DF9F212" w14:textId="418398BB" w:rsidR="6B1A2BCD" w:rsidRDefault="3A8ED61E" w:rsidP="009A209D">
      <w:pPr>
        <w:pStyle w:val="ListParagraph"/>
        <w:numPr>
          <w:ilvl w:val="0"/>
          <w:numId w:val="40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Types of Contraceptives:</w:t>
      </w:r>
    </w:p>
    <w:p w14:paraId="34B31E30" w14:textId="62661859" w:rsidR="6B1A2BCD" w:rsidRDefault="3A8ED61E" w:rsidP="009A209D">
      <w:pPr>
        <w:pStyle w:val="ListParagraph"/>
        <w:numPr>
          <w:ilvl w:val="0"/>
          <w:numId w:val="3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Oral contraceptives (pills)</w:t>
      </w:r>
    </w:p>
    <w:p w14:paraId="5A577A8B" w14:textId="37C5FC4D" w:rsidR="6B1A2BCD" w:rsidRDefault="3A8ED61E" w:rsidP="009A209D">
      <w:pPr>
        <w:pStyle w:val="ListParagraph"/>
        <w:numPr>
          <w:ilvl w:val="0"/>
          <w:numId w:val="3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Male condoms</w:t>
      </w:r>
    </w:p>
    <w:p w14:paraId="4BD27906" w14:textId="53354D8F" w:rsidR="6B1A2BCD" w:rsidRDefault="3A8ED61E" w:rsidP="009A209D">
      <w:pPr>
        <w:pStyle w:val="ListParagraph"/>
        <w:numPr>
          <w:ilvl w:val="0"/>
          <w:numId w:val="3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Female condoms</w:t>
      </w:r>
    </w:p>
    <w:p w14:paraId="026D188C" w14:textId="0AE45ACF" w:rsidR="219EF915" w:rsidRDefault="2A126D21" w:rsidP="009A209D">
      <w:pPr>
        <w:pStyle w:val="ListParagraph"/>
        <w:numPr>
          <w:ilvl w:val="0"/>
          <w:numId w:val="3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IUD (like Cu-T, hormonal IUD)</w:t>
      </w:r>
    </w:p>
    <w:p w14:paraId="6D0CA969" w14:textId="6B98C9E6" w:rsidR="6B1A2BCD" w:rsidRDefault="3A8ED61E" w:rsidP="009A209D">
      <w:pPr>
        <w:pStyle w:val="ListParagraph"/>
        <w:numPr>
          <w:ilvl w:val="0"/>
          <w:numId w:val="3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Alternatives to existing methods</w:t>
      </w:r>
    </w:p>
    <w:p w14:paraId="3C27FBE7" w14:textId="22C8B7CE" w:rsidR="67BC03BD" w:rsidRDefault="67BC03BD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  <w:color w:val="000000" w:themeColor="text1"/>
        </w:rPr>
      </w:pPr>
    </w:p>
    <w:p w14:paraId="60417179" w14:textId="5A86FBDE" w:rsidR="6B1A2BCD" w:rsidRDefault="3A8ED61E" w:rsidP="009A209D">
      <w:pPr>
        <w:pStyle w:val="ListParagraph"/>
        <w:numPr>
          <w:ilvl w:val="0"/>
          <w:numId w:val="40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Side Effects:</w:t>
      </w:r>
    </w:p>
    <w:p w14:paraId="23F2A70B" w14:textId="75A1A2CE" w:rsidR="6B1A2BCD" w:rsidRDefault="3A8ED61E" w:rsidP="009A209D">
      <w:pPr>
        <w:pStyle w:val="ListParagraph"/>
        <w:numPr>
          <w:ilvl w:val="0"/>
          <w:numId w:val="39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Temporary side effects</w:t>
      </w:r>
    </w:p>
    <w:p w14:paraId="24804AB8" w14:textId="44A9FCE9" w:rsidR="6B1A2BCD" w:rsidRDefault="3A8ED61E" w:rsidP="009A209D">
      <w:pPr>
        <w:pStyle w:val="ListParagraph"/>
        <w:numPr>
          <w:ilvl w:val="0"/>
          <w:numId w:val="39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Permanent side effects</w:t>
      </w:r>
    </w:p>
    <w:p w14:paraId="3B133370" w14:textId="462ABC09" w:rsidR="6B1A2BCD" w:rsidRDefault="3A8ED61E" w:rsidP="009A209D">
      <w:pPr>
        <w:pStyle w:val="ListParagraph"/>
        <w:numPr>
          <w:ilvl w:val="0"/>
          <w:numId w:val="39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Home remedies to reduce side effects</w:t>
      </w:r>
    </w:p>
    <w:p w14:paraId="3B13DC80" w14:textId="6F27285F" w:rsidR="67BC03BD" w:rsidRDefault="67BC03BD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  <w:color w:val="000000" w:themeColor="text1"/>
        </w:rPr>
      </w:pPr>
    </w:p>
    <w:p w14:paraId="73F05E3A" w14:textId="493AA4E2" w:rsidR="6B1A2BCD" w:rsidRDefault="3A8ED61E" w:rsidP="009A209D">
      <w:pPr>
        <w:pStyle w:val="ListParagraph"/>
        <w:numPr>
          <w:ilvl w:val="0"/>
          <w:numId w:val="40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Usage Guidance:</w:t>
      </w:r>
    </w:p>
    <w:p w14:paraId="4CCFD68A" w14:textId="19D77317" w:rsidR="6B1A2BCD" w:rsidRDefault="3A8ED61E" w:rsidP="009A209D">
      <w:pPr>
        <w:pStyle w:val="ListParagraph"/>
        <w:numPr>
          <w:ilvl w:val="0"/>
          <w:numId w:val="37"/>
        </w:numPr>
        <w:spacing w:after="0" w:line="240" w:lineRule="auto"/>
        <w:rPr>
          <w:rFonts w:ascii="Cambria" w:eastAsia="Cambria" w:hAnsi="Cambria" w:cs="Cambria"/>
          <w:color w:val="000000" w:themeColor="text1"/>
          <w:lang w:val="en-US"/>
        </w:rPr>
      </w:pPr>
      <w:r w:rsidRPr="2984F256">
        <w:rPr>
          <w:rFonts w:ascii="Cambria" w:eastAsia="Cambria" w:hAnsi="Cambria" w:cs="Cambria"/>
          <w:lang w:val="en-US"/>
        </w:rPr>
        <w:t>Correct usage of male and female c</w:t>
      </w:r>
      <w:r w:rsidR="6402D674" w:rsidRPr="2984F256">
        <w:rPr>
          <w:rFonts w:ascii="Cambria" w:eastAsia="Cambria" w:hAnsi="Cambria" w:cs="Cambria"/>
          <w:lang w:val="en-US"/>
        </w:rPr>
        <w:t>ontraceptives</w:t>
      </w:r>
    </w:p>
    <w:p w14:paraId="007C61A5" w14:textId="7D18422D" w:rsidR="6B1A2BCD" w:rsidRDefault="3A8ED61E" w:rsidP="009A209D">
      <w:pPr>
        <w:pStyle w:val="ListParagraph"/>
        <w:numPr>
          <w:ilvl w:val="0"/>
          <w:numId w:val="37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Storage guidelines for contraceptives</w:t>
      </w:r>
    </w:p>
    <w:p w14:paraId="4C88E8F2" w14:textId="7C9A0375" w:rsidR="67BC03BD" w:rsidRDefault="67BC03BD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  <w:color w:val="000000" w:themeColor="text1"/>
        </w:rPr>
      </w:pPr>
    </w:p>
    <w:p w14:paraId="3352DB27" w14:textId="17A87664" w:rsidR="6B1A2BCD" w:rsidRDefault="3A8ED61E" w:rsidP="009A209D">
      <w:pPr>
        <w:pStyle w:val="ListParagraph"/>
        <w:numPr>
          <w:ilvl w:val="0"/>
          <w:numId w:val="40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Effectiveness and Duration:</w:t>
      </w:r>
    </w:p>
    <w:p w14:paraId="150F9998" w14:textId="19F07081" w:rsidR="6B1A2BCD" w:rsidRDefault="3A8ED61E" w:rsidP="009A209D">
      <w:pPr>
        <w:pStyle w:val="ListParagraph"/>
        <w:numPr>
          <w:ilvl w:val="0"/>
          <w:numId w:val="36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 xml:space="preserve">Duration </w:t>
      </w:r>
    </w:p>
    <w:p w14:paraId="4744503D" w14:textId="3082899C" w:rsidR="6B1A2BCD" w:rsidRDefault="3A8ED61E" w:rsidP="009A209D">
      <w:pPr>
        <w:pStyle w:val="ListParagraph"/>
        <w:numPr>
          <w:ilvl w:val="0"/>
          <w:numId w:val="36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Effectiveness of various contraceptives</w:t>
      </w:r>
    </w:p>
    <w:p w14:paraId="4461E293" w14:textId="581D9F84" w:rsidR="353F4604" w:rsidRDefault="353F4604" w:rsidP="2984F256">
      <w:pPr>
        <w:spacing w:after="0" w:line="240" w:lineRule="auto"/>
        <w:ind w:left="1440"/>
        <w:rPr>
          <w:rFonts w:ascii="Cambria" w:eastAsia="Cambria" w:hAnsi="Cambria" w:cs="Cambria"/>
          <w:color w:val="000000" w:themeColor="text1"/>
        </w:rPr>
      </w:pPr>
    </w:p>
    <w:p w14:paraId="5985FD5A" w14:textId="50D30B5D" w:rsidR="6B1A2BCD" w:rsidRDefault="3A8ED61E" w:rsidP="009A209D">
      <w:pPr>
        <w:pStyle w:val="ListParagraph"/>
        <w:numPr>
          <w:ilvl w:val="0"/>
          <w:numId w:val="40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Family Planning</w:t>
      </w:r>
      <w:r w:rsidR="3CC54AD0" w:rsidRPr="2984F256">
        <w:rPr>
          <w:rFonts w:ascii="Cambria" w:eastAsia="Cambria" w:hAnsi="Cambria" w:cs="Cambria"/>
          <w:b/>
          <w:bCs/>
          <w:lang w:val="en-US"/>
        </w:rPr>
        <w:t xml:space="preserve"> Queries</w:t>
      </w:r>
      <w:r w:rsidRPr="2984F256">
        <w:rPr>
          <w:rFonts w:ascii="Cambria" w:eastAsia="Cambria" w:hAnsi="Cambria" w:cs="Cambria"/>
          <w:b/>
          <w:bCs/>
          <w:lang w:val="en-US"/>
        </w:rPr>
        <w:t xml:space="preserve">: </w:t>
      </w:r>
    </w:p>
    <w:p w14:paraId="37A7B73C" w14:textId="56E994C0" w:rsidR="6B1A2BCD" w:rsidRDefault="3A8ED61E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Effectiveness of methods</w:t>
      </w:r>
    </w:p>
    <w:p w14:paraId="2A483DD9" w14:textId="7708417B" w:rsidR="6B1A2BCD" w:rsidRDefault="3A8ED61E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Safety and benefits</w:t>
      </w:r>
    </w:p>
    <w:p w14:paraId="0FC75E35" w14:textId="668BF1EE" w:rsidR="283883A0" w:rsidRDefault="3BCA239C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General information</w:t>
      </w:r>
    </w:p>
    <w:p w14:paraId="5980087F" w14:textId="233C1706" w:rsidR="6B1A2BCD" w:rsidRDefault="3A8ED61E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Family planning with financial instability</w:t>
      </w:r>
    </w:p>
    <w:p w14:paraId="09D87A93" w14:textId="2010A8E9" w:rsidR="6B1A2BCD" w:rsidRDefault="3A8ED61E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Ways to make family planning methods accessible</w:t>
      </w:r>
    </w:p>
    <w:p w14:paraId="3AB7669D" w14:textId="1568D12D" w:rsidR="6B1A2BCD" w:rsidRDefault="3A8ED61E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Ideal gap between children</w:t>
      </w:r>
    </w:p>
    <w:p w14:paraId="61B649E6" w14:textId="41C61DE9" w:rsidR="6B1A2BCD" w:rsidRDefault="3A8ED61E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Timing considerations for having children</w:t>
      </w:r>
    </w:p>
    <w:p w14:paraId="183BDB76" w14:textId="70651449" w:rsidR="6B1A2BCD" w:rsidRDefault="3A8ED61E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How to approach family planning discussions</w:t>
      </w:r>
    </w:p>
    <w:p w14:paraId="3267F51D" w14:textId="77D42CE7" w:rsidR="6B1A2BCD" w:rsidRDefault="3A8ED61E" w:rsidP="009A209D">
      <w:pPr>
        <w:pStyle w:val="ListParagraph"/>
        <w:numPr>
          <w:ilvl w:val="0"/>
          <w:numId w:val="35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Balancing personal circumstances with family planning goals</w:t>
      </w:r>
    </w:p>
    <w:p w14:paraId="65A0BB6A" w14:textId="387CC542" w:rsidR="67BC03BD" w:rsidRDefault="67BC03BD" w:rsidP="2984F256">
      <w:pPr>
        <w:spacing w:after="0" w:line="240" w:lineRule="auto"/>
        <w:ind w:left="1440"/>
        <w:rPr>
          <w:rFonts w:ascii="Cambria" w:eastAsia="Cambria" w:hAnsi="Cambria" w:cs="Cambria"/>
          <w:color w:val="000000" w:themeColor="text1"/>
        </w:rPr>
      </w:pPr>
    </w:p>
    <w:p w14:paraId="3AC0968A" w14:textId="07F64A27" w:rsidR="6B1A2BCD" w:rsidRDefault="3A8ED61E" w:rsidP="009A209D">
      <w:pPr>
        <w:pStyle w:val="ListParagraph"/>
        <w:numPr>
          <w:ilvl w:val="0"/>
          <w:numId w:val="40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 xml:space="preserve">Sterilization: </w:t>
      </w:r>
    </w:p>
    <w:p w14:paraId="12E41004" w14:textId="55365AE3" w:rsidR="6B1A2BCD" w:rsidRDefault="3A8ED61E" w:rsidP="009A209D">
      <w:pPr>
        <w:pStyle w:val="ListParagraph"/>
        <w:numPr>
          <w:ilvl w:val="0"/>
          <w:numId w:val="34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  <w:lang w:val="en-US"/>
        </w:rPr>
        <w:t>Female sterilization</w:t>
      </w:r>
    </w:p>
    <w:p w14:paraId="6C231F71" w14:textId="5BB08C99" w:rsidR="6B1A2BCD" w:rsidRDefault="3A8ED61E" w:rsidP="009A209D">
      <w:pPr>
        <w:pStyle w:val="ListParagraph"/>
        <w:numPr>
          <w:ilvl w:val="0"/>
          <w:numId w:val="34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  <w:lang w:val="en-US"/>
        </w:rPr>
        <w:t>Vasectomy</w:t>
      </w:r>
    </w:p>
    <w:p w14:paraId="3D18D828" w14:textId="7BE14B0E" w:rsidR="56EC0FCA" w:rsidRDefault="7E4124B3" w:rsidP="009A209D">
      <w:pPr>
        <w:pStyle w:val="ListParagraph"/>
        <w:numPr>
          <w:ilvl w:val="0"/>
          <w:numId w:val="34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  <w:lang w:val="en-US"/>
        </w:rPr>
        <w:t>Types of sterilization methods</w:t>
      </w:r>
    </w:p>
    <w:p w14:paraId="5297D51A" w14:textId="1BD8C0BC" w:rsidR="353F4604" w:rsidRDefault="353F4604" w:rsidP="2984F256">
      <w:pPr>
        <w:pStyle w:val="ListParagraph"/>
        <w:spacing w:after="0" w:line="240" w:lineRule="auto"/>
        <w:rPr>
          <w:rFonts w:ascii="Cambria" w:eastAsia="Cambria" w:hAnsi="Cambria" w:cs="Cambria"/>
        </w:rPr>
      </w:pPr>
    </w:p>
    <w:p w14:paraId="50C8836D" w14:textId="3463B094" w:rsidR="55E21128" w:rsidRDefault="3BD2B9AB" w:rsidP="2984F256">
      <w:pPr>
        <w:pStyle w:val="Heading2"/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</w:pPr>
      <w:r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opic: </w:t>
      </w:r>
      <w:r w:rsidR="0BB2F8A6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Sexual</w:t>
      </w:r>
      <w:r w:rsidR="0A99D63A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 and </w:t>
      </w:r>
      <w:r w:rsidR="6F274340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V</w:t>
      </w:r>
      <w:r w:rsidR="0A99D63A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aginal</w:t>
      </w:r>
      <w:r w:rsidR="0BB2F8A6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 </w:t>
      </w:r>
      <w:r w:rsidR="2E2DBC1A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H</w:t>
      </w:r>
      <w:r w:rsidR="0BB2F8A6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ealth</w:t>
      </w:r>
      <w:r w:rsidR="6D793439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:</w:t>
      </w:r>
      <w:r w:rsidR="6D793439" w:rsidRPr="2984F256">
        <w:rPr>
          <w:rFonts w:ascii="Cambria" w:eastAsia="Cambria" w:hAnsi="Cambria" w:cs="Cambria"/>
          <w:b/>
          <w:bCs/>
          <w:color w:val="auto"/>
          <w:sz w:val="28"/>
          <w:szCs w:val="28"/>
        </w:rPr>
        <w:t xml:space="preserve"> </w:t>
      </w:r>
    </w:p>
    <w:p w14:paraId="3E1039A6" w14:textId="3E8242D5" w:rsidR="4A8C162B" w:rsidRDefault="6D793439" w:rsidP="009A209D">
      <w:pPr>
        <w:pStyle w:val="ListParagraph"/>
        <w:numPr>
          <w:ilvl w:val="0"/>
          <w:numId w:val="33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Sex-Related Queries</w:t>
      </w:r>
      <w:r w:rsidR="54E54D9D" w:rsidRPr="2984F256">
        <w:rPr>
          <w:rFonts w:ascii="Cambria" w:eastAsia="Cambria" w:hAnsi="Cambria" w:cs="Cambria"/>
          <w:b/>
          <w:bCs/>
        </w:rPr>
        <w:t xml:space="preserve">: </w:t>
      </w:r>
      <w:r w:rsidR="6493B4C8" w:rsidRPr="2984F256">
        <w:rPr>
          <w:rFonts w:ascii="Cambria" w:eastAsia="Cambria" w:hAnsi="Cambria" w:cs="Cambria"/>
          <w:b/>
          <w:bCs/>
        </w:rPr>
        <w:t xml:space="preserve">    </w:t>
      </w:r>
    </w:p>
    <w:p w14:paraId="4EA3DEF4" w14:textId="6AC721DA" w:rsidR="4A8C162B" w:rsidRDefault="4C5001D1" w:rsidP="2984F256">
      <w:pPr>
        <w:spacing w:after="0" w:line="240" w:lineRule="auto"/>
        <w:ind w:left="720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All queries in relation to sex</w:t>
      </w:r>
      <w:r w:rsidR="0B3A596C" w:rsidRPr="2984F256">
        <w:rPr>
          <w:rFonts w:ascii="Cambria" w:eastAsia="Cambria" w:hAnsi="Cambria" w:cs="Cambria"/>
        </w:rPr>
        <w:t xml:space="preserve"> and sexual health</w:t>
      </w:r>
      <w:r w:rsidRPr="2984F256">
        <w:rPr>
          <w:rFonts w:ascii="Cambria" w:eastAsia="Cambria" w:hAnsi="Cambria" w:cs="Cambria"/>
        </w:rPr>
        <w:t>.</w:t>
      </w:r>
    </w:p>
    <w:p w14:paraId="13F94F1F" w14:textId="2EE23B5A" w:rsidR="4A8C162B" w:rsidRDefault="2142B646" w:rsidP="009A209D">
      <w:pPr>
        <w:pStyle w:val="ListParagraph"/>
        <w:numPr>
          <w:ilvl w:val="0"/>
          <w:numId w:val="3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 xml:space="preserve"> Intercourse</w:t>
      </w:r>
    </w:p>
    <w:p w14:paraId="0758846D" w14:textId="24087652" w:rsidR="4A8C162B" w:rsidRDefault="2142B646" w:rsidP="009A209D">
      <w:pPr>
        <w:pStyle w:val="ListParagraph"/>
        <w:numPr>
          <w:ilvl w:val="0"/>
          <w:numId w:val="3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Communication Tips</w:t>
      </w:r>
    </w:p>
    <w:p w14:paraId="7CFCC384" w14:textId="11BBB9D4" w:rsidR="2DA5137E" w:rsidRDefault="598F95FA" w:rsidP="009A209D">
      <w:pPr>
        <w:pStyle w:val="ListParagraph"/>
        <w:numPr>
          <w:ilvl w:val="0"/>
          <w:numId w:val="32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  <w:lang w:val="en-US"/>
        </w:rPr>
        <w:t xml:space="preserve">Sex toys/ </w:t>
      </w:r>
      <w:r w:rsidR="5D24587C" w:rsidRPr="2984F256">
        <w:rPr>
          <w:rFonts w:ascii="Cambria" w:eastAsia="Cambria" w:hAnsi="Cambria" w:cs="Cambria"/>
          <w:lang w:val="en-US"/>
        </w:rPr>
        <w:t>masturbation/ lubricants</w:t>
      </w:r>
    </w:p>
    <w:p w14:paraId="612FEEB9" w14:textId="7B8E15C4" w:rsidR="2DA5137E" w:rsidRDefault="00FF397A" w:rsidP="009A209D">
      <w:pPr>
        <w:pStyle w:val="ListParagraph"/>
        <w:numPr>
          <w:ilvl w:val="0"/>
          <w:numId w:val="32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  <w:lang w:val="en-US"/>
        </w:rPr>
        <w:t>Bleeding</w:t>
      </w:r>
      <w:r w:rsidRPr="2984F256">
        <w:rPr>
          <w:rFonts w:ascii="Cambria" w:eastAsia="Cambria" w:hAnsi="Cambria" w:cs="Cambria"/>
        </w:rPr>
        <w:t xml:space="preserve"> during</w:t>
      </w:r>
      <w:r w:rsidR="7255215E" w:rsidRPr="2984F256">
        <w:rPr>
          <w:rFonts w:ascii="Cambria" w:eastAsia="Cambria" w:hAnsi="Cambria" w:cs="Cambria"/>
        </w:rPr>
        <w:t>/after intercourse</w:t>
      </w:r>
    </w:p>
    <w:p w14:paraId="309D1F4A" w14:textId="6EB35F0E" w:rsidR="2DA5137E" w:rsidRDefault="7255215E" w:rsidP="009A209D">
      <w:pPr>
        <w:pStyle w:val="ListParagraph"/>
        <w:numPr>
          <w:ilvl w:val="0"/>
          <w:numId w:val="32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Sexual health</w:t>
      </w:r>
    </w:p>
    <w:p w14:paraId="118E6BCA" w14:textId="524C912D" w:rsidR="4A8C162B" w:rsidRDefault="4A8C162B" w:rsidP="2984F256">
      <w:pPr>
        <w:pStyle w:val="ListParagraph"/>
        <w:spacing w:after="0" w:line="240" w:lineRule="auto"/>
        <w:ind w:left="1800"/>
        <w:rPr>
          <w:rFonts w:ascii="Cambria" w:eastAsia="Cambria" w:hAnsi="Cambria" w:cs="Cambria"/>
        </w:rPr>
      </w:pPr>
    </w:p>
    <w:p w14:paraId="04C48764" w14:textId="21AF9CAB" w:rsidR="4A8C162B" w:rsidRDefault="6D793439" w:rsidP="009A209D">
      <w:pPr>
        <w:pStyle w:val="ListParagraph"/>
        <w:numPr>
          <w:ilvl w:val="0"/>
          <w:numId w:val="33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Vaginal Health and Discharge</w:t>
      </w:r>
      <w:r w:rsidR="3E002F85" w:rsidRPr="2984F256">
        <w:rPr>
          <w:rFonts w:ascii="Cambria" w:eastAsia="Cambria" w:hAnsi="Cambria" w:cs="Cambria"/>
          <w:b/>
          <w:bCs/>
        </w:rPr>
        <w:t xml:space="preserve">: </w:t>
      </w:r>
    </w:p>
    <w:p w14:paraId="0F7CBF15" w14:textId="30E15665" w:rsidR="56C0A31F" w:rsidRDefault="3E002F85" w:rsidP="009A209D">
      <w:pPr>
        <w:pStyle w:val="ListParagraph"/>
        <w:numPr>
          <w:ilvl w:val="0"/>
          <w:numId w:val="3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Vaginal discharge</w:t>
      </w:r>
    </w:p>
    <w:p w14:paraId="3D93A335" w14:textId="37D59C41" w:rsidR="56C0A31F" w:rsidRDefault="3E002F85" w:rsidP="009A209D">
      <w:pPr>
        <w:pStyle w:val="ListParagraph"/>
        <w:numPr>
          <w:ilvl w:val="0"/>
          <w:numId w:val="3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Itching and discomfort</w:t>
      </w:r>
    </w:p>
    <w:p w14:paraId="0C421708" w14:textId="08891B39" w:rsidR="67BC03BD" w:rsidRDefault="67BC03BD" w:rsidP="2984F256">
      <w:pPr>
        <w:pStyle w:val="ListParagraph"/>
        <w:spacing w:after="0" w:line="240" w:lineRule="auto"/>
        <w:ind w:left="2160"/>
        <w:rPr>
          <w:rFonts w:ascii="Cambria" w:eastAsia="Cambria" w:hAnsi="Cambria" w:cs="Cambria"/>
        </w:rPr>
      </w:pPr>
    </w:p>
    <w:p w14:paraId="16C9D10D" w14:textId="03C7CACE" w:rsidR="5640D5D4" w:rsidRDefault="6D793439" w:rsidP="009A209D">
      <w:pPr>
        <w:pStyle w:val="ListParagraph"/>
        <w:numPr>
          <w:ilvl w:val="0"/>
          <w:numId w:val="33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Sexually Transmitted Infections (STI/STD)</w:t>
      </w:r>
    </w:p>
    <w:p w14:paraId="14245B5A" w14:textId="58CCC237" w:rsidR="654B96F3" w:rsidRDefault="1DCADA6B" w:rsidP="009A209D">
      <w:pPr>
        <w:pStyle w:val="ListParagraph"/>
        <w:numPr>
          <w:ilvl w:val="0"/>
          <w:numId w:val="30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Types of STD/STI</w:t>
      </w:r>
    </w:p>
    <w:p w14:paraId="5C087594" w14:textId="54C4AFCC" w:rsidR="654B96F3" w:rsidRDefault="1DCADA6B" w:rsidP="009A209D">
      <w:pPr>
        <w:pStyle w:val="ListParagraph"/>
        <w:numPr>
          <w:ilvl w:val="0"/>
          <w:numId w:val="30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Medications and management of STI</w:t>
      </w:r>
    </w:p>
    <w:p w14:paraId="56441DCD" w14:textId="15877554" w:rsidR="654B96F3" w:rsidRDefault="1DCADA6B" w:rsidP="009A209D">
      <w:pPr>
        <w:pStyle w:val="ListParagraph"/>
        <w:numPr>
          <w:ilvl w:val="0"/>
          <w:numId w:val="30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Information </w:t>
      </w:r>
    </w:p>
    <w:p w14:paraId="11A36085" w14:textId="53A360B8" w:rsidR="353F4604" w:rsidRDefault="353F4604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</w:rPr>
      </w:pPr>
    </w:p>
    <w:p w14:paraId="322D324B" w14:textId="6B062256" w:rsidR="1450372F" w:rsidRDefault="6D793439" w:rsidP="009A209D">
      <w:pPr>
        <w:pStyle w:val="ListParagraph"/>
        <w:numPr>
          <w:ilvl w:val="0"/>
          <w:numId w:val="33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Urinary Tract Infections (UTI)</w:t>
      </w:r>
    </w:p>
    <w:p w14:paraId="5DC9247E" w14:textId="2DCB9481" w:rsidR="33761B9D" w:rsidRDefault="1C64792F" w:rsidP="009A209D">
      <w:pPr>
        <w:pStyle w:val="ListParagraph"/>
        <w:numPr>
          <w:ilvl w:val="0"/>
          <w:numId w:val="29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Pain and itching in </w:t>
      </w:r>
      <w:r w:rsidR="006B0E5A">
        <w:rPr>
          <w:rFonts w:ascii="Cambria" w:eastAsia="Cambria" w:hAnsi="Cambria" w:cs="Cambria"/>
        </w:rPr>
        <w:t xml:space="preserve">the </w:t>
      </w:r>
      <w:r w:rsidRPr="2984F256">
        <w:rPr>
          <w:rFonts w:ascii="Cambria" w:eastAsia="Cambria" w:hAnsi="Cambria" w:cs="Cambria"/>
        </w:rPr>
        <w:t>urine</w:t>
      </w:r>
    </w:p>
    <w:p w14:paraId="32FAFE69" w14:textId="40490431" w:rsidR="33761B9D" w:rsidRDefault="1C64792F" w:rsidP="009A209D">
      <w:pPr>
        <w:pStyle w:val="ListParagraph"/>
        <w:numPr>
          <w:ilvl w:val="0"/>
          <w:numId w:val="29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Medication</w:t>
      </w:r>
      <w:r w:rsidR="492B4D05" w:rsidRPr="2984F256">
        <w:rPr>
          <w:rFonts w:ascii="Cambria" w:eastAsia="Cambria" w:hAnsi="Cambria" w:cs="Cambria"/>
        </w:rPr>
        <w:t>s</w:t>
      </w:r>
    </w:p>
    <w:p w14:paraId="68BF8383" w14:textId="5FFA13C2" w:rsidR="33761B9D" w:rsidRDefault="1C64792F" w:rsidP="009A209D">
      <w:pPr>
        <w:pStyle w:val="ListParagraph"/>
        <w:numPr>
          <w:ilvl w:val="0"/>
          <w:numId w:val="29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Home remedies</w:t>
      </w:r>
    </w:p>
    <w:p w14:paraId="1715036C" w14:textId="5857125B" w:rsidR="33761B9D" w:rsidRDefault="1C64792F" w:rsidP="009A209D">
      <w:pPr>
        <w:pStyle w:val="ListParagraph"/>
        <w:numPr>
          <w:ilvl w:val="0"/>
          <w:numId w:val="29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Symptoms and duration</w:t>
      </w:r>
    </w:p>
    <w:p w14:paraId="0A108949" w14:textId="3C87DC17" w:rsidR="33761B9D" w:rsidRDefault="1C64792F" w:rsidP="009A209D">
      <w:pPr>
        <w:pStyle w:val="ListParagraph"/>
        <w:numPr>
          <w:ilvl w:val="0"/>
          <w:numId w:val="29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Causes and prognosis</w:t>
      </w:r>
    </w:p>
    <w:p w14:paraId="537F157F" w14:textId="3811ABD2" w:rsidR="67BC03BD" w:rsidRDefault="67BC03BD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</w:rPr>
      </w:pPr>
    </w:p>
    <w:p w14:paraId="59036A7C" w14:textId="2DEDBA52" w:rsidR="7B88098B" w:rsidRDefault="6D793439" w:rsidP="009A209D">
      <w:pPr>
        <w:pStyle w:val="ListParagraph"/>
        <w:numPr>
          <w:ilvl w:val="0"/>
          <w:numId w:val="33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Vaginal/Uterine Infections</w:t>
      </w:r>
    </w:p>
    <w:p w14:paraId="2E8D6E25" w14:textId="4A71C702" w:rsidR="1F3EA2BC" w:rsidRDefault="07FD6EED" w:rsidP="009A209D">
      <w:pPr>
        <w:pStyle w:val="ListParagraph"/>
        <w:numPr>
          <w:ilvl w:val="0"/>
          <w:numId w:val="28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Abnormal discharges with lower abdom</w:t>
      </w:r>
      <w:r w:rsidR="006B0E5A">
        <w:rPr>
          <w:rFonts w:ascii="Cambria" w:eastAsia="Cambria" w:hAnsi="Cambria" w:cs="Cambria"/>
        </w:rPr>
        <w:t>inal</w:t>
      </w:r>
      <w:r w:rsidRPr="2984F256">
        <w:rPr>
          <w:rFonts w:ascii="Cambria" w:eastAsia="Cambria" w:hAnsi="Cambria" w:cs="Cambria"/>
        </w:rPr>
        <w:t xml:space="preserve"> pain</w:t>
      </w:r>
    </w:p>
    <w:p w14:paraId="17FDCB3E" w14:textId="787E5F64" w:rsidR="1F3EA2BC" w:rsidRDefault="07FD6EED" w:rsidP="009A209D">
      <w:pPr>
        <w:pStyle w:val="ListParagraph"/>
        <w:numPr>
          <w:ilvl w:val="0"/>
          <w:numId w:val="28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Cyst in </w:t>
      </w:r>
      <w:r w:rsidR="006B0E5A">
        <w:rPr>
          <w:rFonts w:ascii="Cambria" w:eastAsia="Cambria" w:hAnsi="Cambria" w:cs="Cambria"/>
        </w:rPr>
        <w:t xml:space="preserve">the </w:t>
      </w:r>
      <w:r w:rsidRPr="2984F256">
        <w:rPr>
          <w:rFonts w:ascii="Cambria" w:eastAsia="Cambria" w:hAnsi="Cambria" w:cs="Cambria"/>
        </w:rPr>
        <w:t>uterus</w:t>
      </w:r>
    </w:p>
    <w:p w14:paraId="46C4F691" w14:textId="54588417" w:rsidR="1F3EA2BC" w:rsidRDefault="07FD6EED" w:rsidP="009A209D">
      <w:pPr>
        <w:pStyle w:val="ListParagraph"/>
        <w:numPr>
          <w:ilvl w:val="0"/>
          <w:numId w:val="28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Pelvic pain and fever</w:t>
      </w:r>
    </w:p>
    <w:p w14:paraId="23DC0FB8" w14:textId="67C7396F" w:rsidR="1F3EA2BC" w:rsidRDefault="07FD6EED" w:rsidP="009A209D">
      <w:pPr>
        <w:pStyle w:val="ListParagraph"/>
        <w:numPr>
          <w:ilvl w:val="0"/>
          <w:numId w:val="28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Swelling </w:t>
      </w:r>
    </w:p>
    <w:p w14:paraId="65F52CCF" w14:textId="01393A6F" w:rsidR="67BC03BD" w:rsidRDefault="67BC03BD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</w:rPr>
      </w:pPr>
    </w:p>
    <w:p w14:paraId="1904C033" w14:textId="7A27B157" w:rsidR="657FFD27" w:rsidRDefault="6D793439" w:rsidP="009A209D">
      <w:pPr>
        <w:pStyle w:val="ListParagraph"/>
        <w:numPr>
          <w:ilvl w:val="0"/>
          <w:numId w:val="33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Reproductive Anatomy</w:t>
      </w:r>
    </w:p>
    <w:p w14:paraId="1437FB2E" w14:textId="3C62F364" w:rsidR="2026F2E0" w:rsidRDefault="479D062F" w:rsidP="009A209D">
      <w:pPr>
        <w:pStyle w:val="ListParagraph"/>
        <w:numPr>
          <w:ilvl w:val="0"/>
          <w:numId w:val="27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Male body parts</w:t>
      </w:r>
    </w:p>
    <w:p w14:paraId="06AC04BE" w14:textId="7F7BAEFE" w:rsidR="2026F2E0" w:rsidRDefault="479D062F" w:rsidP="009A209D">
      <w:pPr>
        <w:pStyle w:val="ListParagraph"/>
        <w:numPr>
          <w:ilvl w:val="0"/>
          <w:numId w:val="27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Female body parts </w:t>
      </w:r>
    </w:p>
    <w:p w14:paraId="61D0C93B" w14:textId="2F18C07C" w:rsidR="2026F2E0" w:rsidRDefault="479D062F" w:rsidP="009A209D">
      <w:pPr>
        <w:pStyle w:val="ListParagraph"/>
        <w:numPr>
          <w:ilvl w:val="0"/>
          <w:numId w:val="27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Function and physiology of the reproductive system</w:t>
      </w:r>
    </w:p>
    <w:p w14:paraId="3DFC8560" w14:textId="0F65D820" w:rsidR="4D83A8D7" w:rsidRDefault="008091C5" w:rsidP="009A209D">
      <w:pPr>
        <w:pStyle w:val="ListParagraph"/>
        <w:numPr>
          <w:ilvl w:val="0"/>
          <w:numId w:val="27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Sperms and eggs </w:t>
      </w:r>
    </w:p>
    <w:p w14:paraId="2379EFED" w14:textId="7177B535" w:rsidR="3DF9E8E0" w:rsidRDefault="3DF9E8E0" w:rsidP="009A209D">
      <w:pPr>
        <w:pStyle w:val="ListParagraph"/>
        <w:numPr>
          <w:ilvl w:val="0"/>
          <w:numId w:val="27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Fertilisation</w:t>
      </w:r>
    </w:p>
    <w:p w14:paraId="48739BD0" w14:textId="35F51DB0" w:rsidR="56D5966F" w:rsidRDefault="796F2228" w:rsidP="2984F256">
      <w:pPr>
        <w:pStyle w:val="Heading2"/>
        <w:rPr>
          <w:rFonts w:ascii="Cambria" w:eastAsia="Cambria" w:hAnsi="Cambria" w:cs="Cambria"/>
          <w:b/>
          <w:bCs/>
          <w:color w:val="auto"/>
          <w:sz w:val="28"/>
          <w:szCs w:val="28"/>
        </w:rPr>
      </w:pPr>
      <w:r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opic: </w:t>
      </w:r>
      <w:r w:rsidR="13E8E6C5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HIV</w:t>
      </w:r>
      <w:r w:rsidR="640EC43F" w:rsidRPr="2984F256">
        <w:rPr>
          <w:rFonts w:ascii="Cambria" w:eastAsia="Cambria" w:hAnsi="Cambria" w:cs="Cambria"/>
          <w:b/>
          <w:bCs/>
          <w:color w:val="auto"/>
          <w:sz w:val="28"/>
          <w:szCs w:val="28"/>
        </w:rPr>
        <w:t xml:space="preserve"> </w:t>
      </w:r>
    </w:p>
    <w:p w14:paraId="0D182410" w14:textId="4287C6C3" w:rsidR="1D001C0C" w:rsidRDefault="640EC43F" w:rsidP="009A209D">
      <w:pPr>
        <w:pStyle w:val="ListParagraph"/>
        <w:numPr>
          <w:ilvl w:val="0"/>
          <w:numId w:val="26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Prevention</w:t>
      </w:r>
      <w:r w:rsidR="5E5A17D8" w:rsidRPr="2984F256">
        <w:rPr>
          <w:rFonts w:ascii="Cambria" w:eastAsia="Cambria" w:hAnsi="Cambria" w:cs="Cambria"/>
          <w:b/>
          <w:bCs/>
        </w:rPr>
        <w:t xml:space="preserve"> </w:t>
      </w:r>
    </w:p>
    <w:p w14:paraId="6FE0A67C" w14:textId="24A48B75" w:rsidR="1D001C0C" w:rsidRDefault="000B260D" w:rsidP="009A209D">
      <w:pPr>
        <w:pStyle w:val="ListParagraph"/>
        <w:numPr>
          <w:ilvl w:val="0"/>
          <w:numId w:val="24"/>
        </w:numPr>
        <w:spacing w:after="0" w:line="24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W</w:t>
      </w:r>
      <w:r w:rsidR="5E5A17D8" w:rsidRPr="2984F256">
        <w:rPr>
          <w:rFonts w:ascii="Cambria" w:eastAsia="Cambria" w:hAnsi="Cambria" w:cs="Cambria"/>
        </w:rPr>
        <w:t>hat measures can be taken to prevent HIV</w:t>
      </w:r>
    </w:p>
    <w:p w14:paraId="57843836" w14:textId="079E6B80" w:rsidR="1D001C0C" w:rsidRDefault="640EC43F" w:rsidP="009A209D">
      <w:pPr>
        <w:pStyle w:val="ListParagraph"/>
        <w:numPr>
          <w:ilvl w:val="0"/>
          <w:numId w:val="26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Symptoms and Early Detection</w:t>
      </w:r>
    </w:p>
    <w:p w14:paraId="3E996525" w14:textId="3D78C0CF" w:rsidR="1D001C0C" w:rsidRDefault="7DBCA403" w:rsidP="009A209D">
      <w:pPr>
        <w:pStyle w:val="ListParagraph"/>
        <w:numPr>
          <w:ilvl w:val="0"/>
          <w:numId w:val="25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What are the </w:t>
      </w:r>
      <w:r w:rsidR="74D02DD9" w:rsidRPr="2984F256">
        <w:rPr>
          <w:rFonts w:ascii="Cambria" w:eastAsia="Cambria" w:hAnsi="Cambria" w:cs="Cambria"/>
        </w:rPr>
        <w:t>symptoms</w:t>
      </w:r>
      <w:r w:rsidR="000B260D">
        <w:rPr>
          <w:rFonts w:ascii="Cambria" w:eastAsia="Cambria" w:hAnsi="Cambria" w:cs="Cambria"/>
        </w:rPr>
        <w:t>,</w:t>
      </w:r>
      <w:r w:rsidRPr="2984F256">
        <w:rPr>
          <w:rFonts w:ascii="Cambria" w:eastAsia="Cambria" w:hAnsi="Cambria" w:cs="Cambria"/>
        </w:rPr>
        <w:t xml:space="preserve"> and how can you detect HIV in </w:t>
      </w:r>
      <w:r w:rsidR="00F56AC8">
        <w:rPr>
          <w:rFonts w:ascii="Cambria" w:eastAsia="Cambria" w:hAnsi="Cambria" w:cs="Cambria"/>
        </w:rPr>
        <w:t xml:space="preserve">the </w:t>
      </w:r>
      <w:r w:rsidRPr="2984F256">
        <w:rPr>
          <w:rFonts w:ascii="Cambria" w:eastAsia="Cambria" w:hAnsi="Cambria" w:cs="Cambria"/>
        </w:rPr>
        <w:t>early stages</w:t>
      </w:r>
      <w:r w:rsidR="000B260D">
        <w:rPr>
          <w:rFonts w:ascii="Cambria" w:eastAsia="Cambria" w:hAnsi="Cambria" w:cs="Cambria"/>
        </w:rPr>
        <w:t>?</w:t>
      </w:r>
      <w:r w:rsidRPr="2984F256">
        <w:rPr>
          <w:rFonts w:ascii="Cambria" w:eastAsia="Cambria" w:hAnsi="Cambria" w:cs="Cambria"/>
        </w:rPr>
        <w:t xml:space="preserve"> </w:t>
      </w:r>
      <w:r w:rsidR="000B260D">
        <w:rPr>
          <w:rFonts w:ascii="Cambria" w:eastAsia="Cambria" w:hAnsi="Cambria" w:cs="Cambria"/>
        </w:rPr>
        <w:t>W</w:t>
      </w:r>
      <w:r w:rsidRPr="2984F256">
        <w:rPr>
          <w:rFonts w:ascii="Cambria" w:eastAsia="Cambria" w:hAnsi="Cambria" w:cs="Cambria"/>
        </w:rPr>
        <w:t>hat are the options available in India</w:t>
      </w:r>
      <w:r w:rsidR="000B260D">
        <w:rPr>
          <w:rFonts w:ascii="Cambria" w:eastAsia="Cambria" w:hAnsi="Cambria" w:cs="Cambria"/>
        </w:rPr>
        <w:t>?</w:t>
      </w:r>
    </w:p>
    <w:p w14:paraId="6F8E1564" w14:textId="27597C31" w:rsidR="067FA1D4" w:rsidRDefault="70D0B806" w:rsidP="009A209D">
      <w:pPr>
        <w:pStyle w:val="ListParagraph"/>
        <w:numPr>
          <w:ilvl w:val="0"/>
          <w:numId w:val="26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T</w:t>
      </w:r>
      <w:r w:rsidR="51F8B948" w:rsidRPr="2984F256">
        <w:rPr>
          <w:rFonts w:ascii="Cambria" w:eastAsia="Cambria" w:hAnsi="Cambria" w:cs="Cambria"/>
          <w:b/>
          <w:bCs/>
        </w:rPr>
        <w:t>reatment</w:t>
      </w:r>
    </w:p>
    <w:p w14:paraId="37701AC4" w14:textId="3435C338" w:rsidR="067FA1D4" w:rsidRDefault="5CF9A65D" w:rsidP="009A209D">
      <w:pPr>
        <w:pStyle w:val="ListParagraph"/>
        <w:numPr>
          <w:ilvl w:val="0"/>
          <w:numId w:val="23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Treatment options available in India</w:t>
      </w:r>
    </w:p>
    <w:p w14:paraId="493A337A" w14:textId="74765BBD" w:rsidR="24F00B52" w:rsidRDefault="640EC43F" w:rsidP="009A209D">
      <w:pPr>
        <w:pStyle w:val="ListParagraph"/>
        <w:numPr>
          <w:ilvl w:val="0"/>
          <w:numId w:val="26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  <w:b/>
          <w:bCs/>
        </w:rPr>
        <w:t>Stigma and Awareness</w:t>
      </w:r>
    </w:p>
    <w:p w14:paraId="372B0EDA" w14:textId="189C7E66" w:rsidR="67BC03BD" w:rsidRDefault="67BC03BD" w:rsidP="2984F256">
      <w:pPr>
        <w:pStyle w:val="ListParagraph"/>
        <w:spacing w:after="0" w:line="240" w:lineRule="auto"/>
        <w:rPr>
          <w:rFonts w:ascii="Cambria" w:eastAsia="Cambria" w:hAnsi="Cambria" w:cs="Cambria"/>
        </w:rPr>
      </w:pPr>
    </w:p>
    <w:p w14:paraId="413AC17C" w14:textId="5067687C" w:rsidR="56D5966F" w:rsidRDefault="2EF9661F" w:rsidP="2984F256">
      <w:pPr>
        <w:pStyle w:val="Heading2"/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</w:pPr>
      <w:r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opic: </w:t>
      </w:r>
      <w:r w:rsidR="13E8E6C5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Men</w:t>
      </w:r>
      <w:r w:rsidR="1DEAEAAC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al </w:t>
      </w:r>
      <w:r w:rsidR="00493F82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H</w:t>
      </w:r>
      <w:r w:rsidR="13E8E6C5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ealth</w:t>
      </w:r>
      <w:r w:rsidR="0BA67CBD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 and </w:t>
      </w:r>
      <w:r w:rsidR="79B2697D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W</w:t>
      </w:r>
      <w:r w:rsidR="0BA67CBD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ellness</w:t>
      </w:r>
    </w:p>
    <w:p w14:paraId="1D766AA4" w14:textId="365DD09B" w:rsidR="1D45185F" w:rsidRDefault="1CE1D952" w:rsidP="009A209D">
      <w:pPr>
        <w:pStyle w:val="ListParagraph"/>
        <w:numPr>
          <w:ilvl w:val="0"/>
          <w:numId w:val="22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 xml:space="preserve">Information and </w:t>
      </w:r>
      <w:r w:rsidR="0BA67CBD" w:rsidRPr="2984F256">
        <w:rPr>
          <w:rFonts w:ascii="Cambria" w:eastAsia="Cambria" w:hAnsi="Cambria" w:cs="Cambria"/>
          <w:b/>
          <w:bCs/>
        </w:rPr>
        <w:t xml:space="preserve">Safety </w:t>
      </w:r>
      <w:r w:rsidR="441BEF3B" w:rsidRPr="2984F256">
        <w:rPr>
          <w:rFonts w:ascii="Cambria" w:eastAsia="Cambria" w:hAnsi="Cambria" w:cs="Cambria"/>
          <w:b/>
          <w:bCs/>
        </w:rPr>
        <w:t>Concerns:</w:t>
      </w:r>
      <w:r w:rsidR="166946DD" w:rsidRPr="2984F256">
        <w:rPr>
          <w:rFonts w:ascii="Cambria" w:eastAsia="Cambria" w:hAnsi="Cambria" w:cs="Cambria"/>
          <w:b/>
          <w:bCs/>
        </w:rPr>
        <w:t xml:space="preserve"> </w:t>
      </w:r>
    </w:p>
    <w:p w14:paraId="4678C916" w14:textId="3AA0D95D" w:rsidR="0064AEBF" w:rsidRDefault="3E17A866" w:rsidP="009A209D">
      <w:pPr>
        <w:pStyle w:val="ListParagraph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Work overload</w:t>
      </w:r>
      <w:r w:rsidR="5A871EBC" w:rsidRPr="2984F256">
        <w:rPr>
          <w:rFonts w:ascii="Cambria" w:eastAsia="Cambria" w:hAnsi="Cambria" w:cs="Cambria"/>
        </w:rPr>
        <w:t xml:space="preserve"> affecting health </w:t>
      </w:r>
    </w:p>
    <w:p w14:paraId="2BE536A3" w14:textId="594FBF49" w:rsidR="756B95C0" w:rsidRDefault="40B7485A" w:rsidP="009A209D">
      <w:pPr>
        <w:pStyle w:val="ListParagraph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General</w:t>
      </w:r>
      <w:r w:rsidR="523533FC" w:rsidRPr="2984F256">
        <w:rPr>
          <w:rFonts w:ascii="Cambria" w:eastAsia="Cambria" w:hAnsi="Cambria" w:cs="Cambria"/>
        </w:rPr>
        <w:t xml:space="preserve"> information on mental </w:t>
      </w:r>
      <w:r w:rsidR="3CEFE89B" w:rsidRPr="2984F256">
        <w:rPr>
          <w:rFonts w:ascii="Cambria" w:eastAsia="Cambria" w:hAnsi="Cambria" w:cs="Cambria"/>
        </w:rPr>
        <w:t>health</w:t>
      </w:r>
      <w:r w:rsidR="523533FC" w:rsidRPr="2984F256">
        <w:rPr>
          <w:rFonts w:ascii="Cambria" w:eastAsia="Cambria" w:hAnsi="Cambria" w:cs="Cambria"/>
        </w:rPr>
        <w:t xml:space="preserve"> causes and effects</w:t>
      </w:r>
    </w:p>
    <w:p w14:paraId="0E094F8C" w14:textId="3F663C4D" w:rsidR="0064AEBF" w:rsidRDefault="3E17A866" w:rsidP="009A209D">
      <w:pPr>
        <w:pStyle w:val="ListParagraph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Anxiety and stress</w:t>
      </w:r>
    </w:p>
    <w:p w14:paraId="164829D1" w14:textId="04A1E5B2" w:rsidR="0064AEBF" w:rsidRDefault="3E17A866" w:rsidP="009A209D">
      <w:pPr>
        <w:pStyle w:val="ListParagraph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Tiredness</w:t>
      </w:r>
    </w:p>
    <w:p w14:paraId="5185CCA6" w14:textId="1DA78E25" w:rsidR="0064AEBF" w:rsidRDefault="3E17A866" w:rsidP="009A209D">
      <w:pPr>
        <w:pStyle w:val="ListParagraph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Sleep problems</w:t>
      </w:r>
      <w:r w:rsidR="1153E6EC" w:rsidRPr="2984F256">
        <w:rPr>
          <w:rFonts w:ascii="Cambria" w:eastAsia="Cambria" w:hAnsi="Cambria" w:cs="Cambria"/>
        </w:rPr>
        <w:t xml:space="preserve"> or insomnia due to stress </w:t>
      </w:r>
    </w:p>
    <w:p w14:paraId="378E6AE1" w14:textId="0FA0B200" w:rsidR="0064AEBF" w:rsidRDefault="3E17A866" w:rsidP="009A209D">
      <w:pPr>
        <w:pStyle w:val="ListParagraph"/>
        <w:numPr>
          <w:ilvl w:val="0"/>
          <w:numId w:val="2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Irritability</w:t>
      </w:r>
      <w:r w:rsidR="52F74A8D" w:rsidRPr="2984F256">
        <w:rPr>
          <w:rFonts w:ascii="Cambria" w:eastAsia="Cambria" w:hAnsi="Cambria" w:cs="Cambria"/>
        </w:rPr>
        <w:t xml:space="preserve"> and mood change </w:t>
      </w:r>
    </w:p>
    <w:p w14:paraId="54018545" w14:textId="5132226F" w:rsidR="67BC03BD" w:rsidRDefault="67BC03BD" w:rsidP="2984F256">
      <w:pPr>
        <w:pStyle w:val="ListParagraph"/>
        <w:spacing w:after="0" w:line="240" w:lineRule="auto"/>
        <w:ind w:left="1800"/>
        <w:rPr>
          <w:rFonts w:ascii="Cambria" w:eastAsia="Cambria" w:hAnsi="Cambria" w:cs="Cambria"/>
        </w:rPr>
      </w:pPr>
    </w:p>
    <w:p w14:paraId="3F89B489" w14:textId="493519E4" w:rsidR="1D45185F" w:rsidRDefault="0BA67CBD" w:rsidP="009A209D">
      <w:pPr>
        <w:pStyle w:val="ListParagraph"/>
        <w:numPr>
          <w:ilvl w:val="0"/>
          <w:numId w:val="22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Stress Management</w:t>
      </w:r>
    </w:p>
    <w:p w14:paraId="6A9FB8AB" w14:textId="35FCA45F" w:rsidR="5BF7452C" w:rsidRDefault="790AF160" w:rsidP="009A209D">
      <w:pPr>
        <w:pStyle w:val="ListParagraph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Meditation</w:t>
      </w:r>
    </w:p>
    <w:p w14:paraId="5442FA6C" w14:textId="4D77E59D" w:rsidR="5BF7452C" w:rsidRDefault="790AF160" w:rsidP="009A209D">
      <w:pPr>
        <w:pStyle w:val="ListParagraph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Yoga</w:t>
      </w:r>
    </w:p>
    <w:p w14:paraId="66C3F1EA" w14:textId="69ECE9CA" w:rsidR="4C921E38" w:rsidRDefault="6680C553" w:rsidP="009A209D">
      <w:pPr>
        <w:pStyle w:val="ListParagraph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Breathing exercises</w:t>
      </w:r>
    </w:p>
    <w:p w14:paraId="7E58342A" w14:textId="65836634" w:rsidR="41AC4F2C" w:rsidRDefault="4AEDC557" w:rsidP="009A209D">
      <w:pPr>
        <w:pStyle w:val="ListParagraph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Doctor or therapist</w:t>
      </w:r>
      <w:r w:rsidR="006B0E5A">
        <w:rPr>
          <w:rFonts w:ascii="Cambria" w:eastAsia="Cambria" w:hAnsi="Cambria" w:cs="Cambria"/>
        </w:rPr>
        <w:t>-</w:t>
      </w:r>
      <w:r w:rsidRPr="2984F256">
        <w:rPr>
          <w:rFonts w:ascii="Cambria" w:eastAsia="Cambria" w:hAnsi="Cambria" w:cs="Cambria"/>
        </w:rPr>
        <w:t>related queries</w:t>
      </w:r>
    </w:p>
    <w:p w14:paraId="7A2FF835" w14:textId="5D27B7F2" w:rsidR="353F4604" w:rsidRDefault="4AEDC557" w:rsidP="009A209D">
      <w:pPr>
        <w:pStyle w:val="ListParagraph"/>
        <w:numPr>
          <w:ilvl w:val="0"/>
          <w:numId w:val="20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 Medication for stress </w:t>
      </w:r>
    </w:p>
    <w:p w14:paraId="764A8002" w14:textId="43785525" w:rsidR="56D5966F" w:rsidRDefault="49CEB1A8" w:rsidP="2984F256">
      <w:pPr>
        <w:pStyle w:val="Heading2"/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</w:pPr>
      <w:r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opic: </w:t>
      </w:r>
      <w:r w:rsidR="13E8E6C5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Men</w:t>
      </w:r>
      <w:r w:rsidR="53B4BCD1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s</w:t>
      </w:r>
      <w:r w:rsidR="13E8E6C5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t</w:t>
      </w:r>
      <w:r w:rsidR="0186A592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ru</w:t>
      </w:r>
      <w:r w:rsidR="13E8E6C5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al </w:t>
      </w:r>
      <w:r w:rsidR="1614E670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H</w:t>
      </w:r>
      <w:r w:rsidR="13E8E6C5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ealth</w:t>
      </w:r>
      <w:r w:rsidR="42B401AD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:</w:t>
      </w:r>
      <w:r w:rsidR="42B401AD" w:rsidRPr="2984F256">
        <w:rPr>
          <w:rFonts w:ascii="Cambria" w:eastAsia="Cambria" w:hAnsi="Cambria" w:cs="Cambria"/>
          <w:b/>
          <w:bCs/>
          <w:color w:val="auto"/>
          <w:sz w:val="28"/>
          <w:szCs w:val="28"/>
        </w:rPr>
        <w:t xml:space="preserve"> </w:t>
      </w:r>
    </w:p>
    <w:p w14:paraId="198F9922" w14:textId="534BCE5F" w:rsidR="0DA745CE" w:rsidRPr="00B45144" w:rsidRDefault="42B401AD" w:rsidP="009A209D">
      <w:pPr>
        <w:pStyle w:val="ListParagraph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00B45144">
        <w:rPr>
          <w:rFonts w:ascii="Cambria" w:eastAsia="Cambria" w:hAnsi="Cambria" w:cs="Cambria"/>
          <w:b/>
          <w:bCs/>
        </w:rPr>
        <w:t xml:space="preserve">Menstrual Cycle </w:t>
      </w:r>
      <w:r w:rsidR="0BB8CF12" w:rsidRPr="00B45144">
        <w:rPr>
          <w:rFonts w:ascii="Cambria" w:eastAsia="Cambria" w:hAnsi="Cambria" w:cs="Cambria"/>
          <w:b/>
          <w:bCs/>
        </w:rPr>
        <w:t>Information:</w:t>
      </w:r>
      <w:r w:rsidR="4D005590" w:rsidRPr="00B45144">
        <w:rPr>
          <w:rFonts w:ascii="Cambria" w:eastAsia="Cambria" w:hAnsi="Cambria" w:cs="Cambria"/>
          <w:b/>
          <w:bCs/>
        </w:rPr>
        <w:t xml:space="preserve"> </w:t>
      </w:r>
      <w:r w:rsidR="4D005590" w:rsidRPr="00B45144">
        <w:rPr>
          <w:rFonts w:ascii="Cambria" w:eastAsia="Cambria" w:hAnsi="Cambria" w:cs="Cambria"/>
          <w:b/>
          <w:bCs/>
          <w:lang w:val="en-US"/>
        </w:rPr>
        <w:t>Duration of periods</w:t>
      </w:r>
    </w:p>
    <w:p w14:paraId="33ADE502" w14:textId="032D3928" w:rsidR="00040E6D" w:rsidRDefault="4D005590" w:rsidP="009A209D">
      <w:pPr>
        <w:pStyle w:val="ListParagraph"/>
        <w:numPr>
          <w:ilvl w:val="0"/>
          <w:numId w:val="1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Spotting</w:t>
      </w:r>
    </w:p>
    <w:p w14:paraId="24DED725" w14:textId="4F61B282" w:rsidR="4062299B" w:rsidRDefault="1C523198" w:rsidP="009A209D">
      <w:pPr>
        <w:pStyle w:val="ListParagraph"/>
        <w:numPr>
          <w:ilvl w:val="0"/>
          <w:numId w:val="1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General information related to periods</w:t>
      </w:r>
    </w:p>
    <w:p w14:paraId="3E95C769" w14:textId="656F5D18" w:rsidR="1498D8A4" w:rsidRDefault="70A82065" w:rsidP="009A209D">
      <w:pPr>
        <w:pStyle w:val="ListParagraph"/>
        <w:numPr>
          <w:ilvl w:val="0"/>
          <w:numId w:val="1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Diet</w:t>
      </w:r>
    </w:p>
    <w:p w14:paraId="400AC45E" w14:textId="1EAF5454" w:rsidR="00040E6D" w:rsidRDefault="4D005590" w:rsidP="009A209D">
      <w:pPr>
        <w:pStyle w:val="ListParagraph"/>
        <w:numPr>
          <w:ilvl w:val="0"/>
          <w:numId w:val="1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Typical length of the menstrual cycle</w:t>
      </w:r>
    </w:p>
    <w:p w14:paraId="233AE11A" w14:textId="72A12010" w:rsidR="00040E6D" w:rsidRDefault="4D005590" w:rsidP="009A209D">
      <w:pPr>
        <w:pStyle w:val="ListParagraph"/>
        <w:numPr>
          <w:ilvl w:val="0"/>
          <w:numId w:val="1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Causes of irregular periods</w:t>
      </w:r>
    </w:p>
    <w:p w14:paraId="27D40BF8" w14:textId="0148F284" w:rsidR="00040E6D" w:rsidRDefault="4D005590" w:rsidP="009A209D">
      <w:pPr>
        <w:pStyle w:val="ListParagraph"/>
        <w:numPr>
          <w:ilvl w:val="0"/>
          <w:numId w:val="1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Treatments for irregular periods</w:t>
      </w:r>
    </w:p>
    <w:p w14:paraId="6747A72B" w14:textId="11F51FB3" w:rsidR="00040E6D" w:rsidRDefault="4D005590" w:rsidP="009A209D">
      <w:pPr>
        <w:pStyle w:val="ListParagraph"/>
        <w:numPr>
          <w:ilvl w:val="0"/>
          <w:numId w:val="18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Medications to induce menstruation</w:t>
      </w:r>
    </w:p>
    <w:p w14:paraId="67CFA24B" w14:textId="53D80C39" w:rsidR="2984F256" w:rsidRDefault="2984F256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</w:rPr>
      </w:pPr>
    </w:p>
    <w:p w14:paraId="0FFA2FAE" w14:textId="7386A434" w:rsidR="0DA745CE" w:rsidRPr="00B45144" w:rsidRDefault="42B401AD" w:rsidP="009A209D">
      <w:pPr>
        <w:pStyle w:val="ListParagraph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b/>
          <w:bCs/>
          <w:lang w:val="en-US"/>
        </w:rPr>
      </w:pPr>
      <w:r w:rsidRPr="00B45144">
        <w:rPr>
          <w:rFonts w:ascii="Cambria" w:eastAsia="Cambria" w:hAnsi="Cambria" w:cs="Cambria"/>
          <w:b/>
          <w:bCs/>
        </w:rPr>
        <w:t>Period Pain</w:t>
      </w:r>
      <w:r w:rsidR="2498A5C4" w:rsidRPr="00B45144">
        <w:rPr>
          <w:rFonts w:ascii="Cambria" w:eastAsia="Cambria" w:hAnsi="Cambria" w:cs="Cambria"/>
          <w:b/>
          <w:bCs/>
          <w:lang w:val="en-US"/>
        </w:rPr>
        <w:t xml:space="preserve"> </w:t>
      </w:r>
      <w:r w:rsidR="00EE1BF1" w:rsidRPr="00EE1BF1">
        <w:rPr>
          <w:rFonts w:ascii="Cambria" w:eastAsia="Cambria" w:hAnsi="Cambria" w:cs="Cambria"/>
          <w:b/>
          <w:bCs/>
          <w:lang w:val="en-US"/>
        </w:rPr>
        <w:t>Management</w:t>
      </w:r>
    </w:p>
    <w:p w14:paraId="23458998" w14:textId="335820A2" w:rsidR="2DC833D8" w:rsidRDefault="5F036477" w:rsidP="009A209D">
      <w:pPr>
        <w:pStyle w:val="ListParagraph"/>
        <w:numPr>
          <w:ilvl w:val="0"/>
          <w:numId w:val="17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Home remedies (e.g., hot water bottles, yoga, exercise)</w:t>
      </w:r>
    </w:p>
    <w:p w14:paraId="43CE298A" w14:textId="344DA70F" w:rsidR="4966A5B2" w:rsidRDefault="232DC214" w:rsidP="009A209D">
      <w:pPr>
        <w:pStyle w:val="ListParagraph"/>
        <w:numPr>
          <w:ilvl w:val="0"/>
          <w:numId w:val="17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Causes</w:t>
      </w:r>
    </w:p>
    <w:p w14:paraId="11D4DF92" w14:textId="06C45AD7" w:rsidR="2DC833D8" w:rsidRDefault="5F036477" w:rsidP="009A209D">
      <w:pPr>
        <w:pStyle w:val="ListParagraph"/>
        <w:numPr>
          <w:ilvl w:val="0"/>
          <w:numId w:val="17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Pain relief medications</w:t>
      </w:r>
    </w:p>
    <w:p w14:paraId="79ECADD8" w14:textId="16A1A03B" w:rsidR="2984F256" w:rsidRDefault="2984F256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</w:rPr>
      </w:pPr>
    </w:p>
    <w:p w14:paraId="3FBA4D04" w14:textId="3054D19D" w:rsidR="0DA745CE" w:rsidRPr="005A4D69" w:rsidRDefault="42B401AD" w:rsidP="009A209D">
      <w:pPr>
        <w:pStyle w:val="ListParagraph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005A4D69">
        <w:rPr>
          <w:rFonts w:ascii="Cambria" w:eastAsia="Cambria" w:hAnsi="Cambria" w:cs="Cambria"/>
          <w:b/>
          <w:bCs/>
        </w:rPr>
        <w:t>Sanitary Products and Hygiene</w:t>
      </w:r>
    </w:p>
    <w:p w14:paraId="2F1AE16A" w14:textId="56941414" w:rsidR="3A2BEBFE" w:rsidRDefault="43E9DFAC" w:rsidP="2984F256">
      <w:pPr>
        <w:pStyle w:val="ListParagraph"/>
        <w:numPr>
          <w:ilvl w:val="0"/>
          <w:numId w:val="16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 Type of sanitary products</w:t>
      </w:r>
    </w:p>
    <w:p w14:paraId="26E4D005" w14:textId="67672E15" w:rsidR="3A2BEBFE" w:rsidRDefault="43E9DFAC" w:rsidP="2984F256">
      <w:pPr>
        <w:pStyle w:val="ListParagraph"/>
        <w:numPr>
          <w:ilvl w:val="0"/>
          <w:numId w:val="16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Use of sanitary products</w:t>
      </w:r>
    </w:p>
    <w:p w14:paraId="55FE78CF" w14:textId="40FA30A7" w:rsidR="3B114E2E" w:rsidRDefault="7670DBF9" w:rsidP="2984F256">
      <w:pPr>
        <w:pStyle w:val="ListParagraph"/>
        <w:numPr>
          <w:ilvl w:val="0"/>
          <w:numId w:val="16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Intimate</w:t>
      </w:r>
      <w:r w:rsidR="73CFDB0D" w:rsidRPr="2984F256">
        <w:rPr>
          <w:rFonts w:ascii="Cambria" w:eastAsia="Cambria" w:hAnsi="Cambria" w:cs="Cambria"/>
        </w:rPr>
        <w:t xml:space="preserve"> wash</w:t>
      </w:r>
      <w:r w:rsidR="0EE2CE38" w:rsidRPr="2984F256">
        <w:rPr>
          <w:rFonts w:ascii="Cambria" w:eastAsia="Cambria" w:hAnsi="Cambria" w:cs="Cambria"/>
        </w:rPr>
        <w:t xml:space="preserve"> and wipes</w:t>
      </w:r>
      <w:r w:rsidR="005A4D69">
        <w:rPr>
          <w:rFonts w:ascii="Cambria" w:eastAsia="Cambria" w:hAnsi="Cambria" w:cs="Cambria"/>
        </w:rPr>
        <w:t>,</w:t>
      </w:r>
      <w:r w:rsidR="73CFDB0D" w:rsidRPr="2984F256">
        <w:rPr>
          <w:rFonts w:ascii="Cambria" w:eastAsia="Cambria" w:hAnsi="Cambria" w:cs="Cambria"/>
        </w:rPr>
        <w:t xml:space="preserve"> e.g.</w:t>
      </w:r>
      <w:r w:rsidR="005A4D69">
        <w:rPr>
          <w:rFonts w:ascii="Cambria" w:eastAsia="Cambria" w:hAnsi="Cambria" w:cs="Cambria"/>
        </w:rPr>
        <w:t>,</w:t>
      </w:r>
      <w:r w:rsidR="73CFDB0D" w:rsidRPr="2984F256">
        <w:rPr>
          <w:rFonts w:ascii="Cambria" w:eastAsia="Cambria" w:hAnsi="Cambria" w:cs="Cambria"/>
        </w:rPr>
        <w:t xml:space="preserve"> vaginal wash</w:t>
      </w:r>
    </w:p>
    <w:p w14:paraId="62661AF5" w14:textId="60AC0C02" w:rsidR="78B642AE" w:rsidRDefault="52B22E6C" w:rsidP="2984F256">
      <w:pPr>
        <w:pStyle w:val="ListParagraph"/>
        <w:numPr>
          <w:ilvl w:val="0"/>
          <w:numId w:val="16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Undergarments</w:t>
      </w:r>
    </w:p>
    <w:p w14:paraId="74A6ED54" w14:textId="5CC2982D" w:rsidR="78B642AE" w:rsidRDefault="52B22E6C" w:rsidP="2984F256">
      <w:pPr>
        <w:pStyle w:val="ListParagraph"/>
        <w:numPr>
          <w:ilvl w:val="0"/>
          <w:numId w:val="16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Cleaning </w:t>
      </w:r>
      <w:r w:rsidR="0D29DBEE" w:rsidRPr="2984F256">
        <w:rPr>
          <w:rFonts w:ascii="Cambria" w:eastAsia="Cambria" w:hAnsi="Cambria" w:cs="Cambria"/>
        </w:rPr>
        <w:t>supplies:</w:t>
      </w:r>
      <w:r w:rsidRPr="2984F256">
        <w:rPr>
          <w:rFonts w:ascii="Cambria" w:eastAsia="Cambria" w:hAnsi="Cambria" w:cs="Cambria"/>
        </w:rPr>
        <w:t xml:space="preserve"> soaps, </w:t>
      </w:r>
      <w:r w:rsidR="77AF6E55" w:rsidRPr="2984F256">
        <w:rPr>
          <w:rFonts w:ascii="Cambria" w:eastAsia="Cambria" w:hAnsi="Cambria" w:cs="Cambria"/>
        </w:rPr>
        <w:t>powders</w:t>
      </w:r>
      <w:r w:rsidR="005A4D69">
        <w:rPr>
          <w:rFonts w:ascii="Cambria" w:eastAsia="Cambria" w:hAnsi="Cambria" w:cs="Cambria"/>
        </w:rPr>
        <w:t>,</w:t>
      </w:r>
      <w:r w:rsidR="77AF6E55" w:rsidRPr="2984F256">
        <w:rPr>
          <w:rFonts w:ascii="Cambria" w:eastAsia="Cambria" w:hAnsi="Cambria" w:cs="Cambria"/>
        </w:rPr>
        <w:t xml:space="preserve"> and sprays</w:t>
      </w:r>
    </w:p>
    <w:p w14:paraId="71704DFF" w14:textId="2E99A96E" w:rsidR="2984F256" w:rsidRDefault="2984F256" w:rsidP="2984F256">
      <w:pPr>
        <w:pStyle w:val="ListParagraph"/>
        <w:spacing w:after="0" w:line="240" w:lineRule="auto"/>
        <w:ind w:left="1440"/>
        <w:rPr>
          <w:rFonts w:ascii="Cambria" w:eastAsia="Cambria" w:hAnsi="Cambria" w:cs="Cambria"/>
        </w:rPr>
      </w:pPr>
    </w:p>
    <w:p w14:paraId="5DF978A9" w14:textId="5481FF5F" w:rsidR="0DA745CE" w:rsidRPr="005A4D69" w:rsidRDefault="42B401AD" w:rsidP="009A209D">
      <w:pPr>
        <w:pStyle w:val="ListParagraph"/>
        <w:numPr>
          <w:ilvl w:val="0"/>
          <w:numId w:val="19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005A4D69">
        <w:rPr>
          <w:rFonts w:ascii="Cambria" w:eastAsia="Cambria" w:hAnsi="Cambria" w:cs="Cambria"/>
          <w:b/>
          <w:bCs/>
        </w:rPr>
        <w:t>Menstrual Flow</w:t>
      </w:r>
    </w:p>
    <w:p w14:paraId="60B64DE2" w14:textId="1F339794" w:rsidR="535EEBB6" w:rsidRDefault="36A28A79" w:rsidP="2984F256">
      <w:pPr>
        <w:pStyle w:val="ListParagraph"/>
        <w:numPr>
          <w:ilvl w:val="0"/>
          <w:numId w:val="15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Abnormal flow</w:t>
      </w:r>
    </w:p>
    <w:p w14:paraId="0C01207D" w14:textId="0A1CB76C" w:rsidR="65A6F433" w:rsidRDefault="5AEE7575" w:rsidP="2984F256">
      <w:pPr>
        <w:pStyle w:val="ListParagraph"/>
        <w:numPr>
          <w:ilvl w:val="0"/>
          <w:numId w:val="15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Amount of bleeding</w:t>
      </w:r>
    </w:p>
    <w:p w14:paraId="5688DCDE" w14:textId="45AF5FF3" w:rsidR="353F4604" w:rsidRDefault="353F4604" w:rsidP="2984F256">
      <w:pPr>
        <w:spacing w:after="0" w:line="240" w:lineRule="auto"/>
        <w:ind w:left="1800"/>
        <w:rPr>
          <w:rFonts w:ascii="Cambria" w:eastAsia="Cambria" w:hAnsi="Cambria" w:cs="Cambria"/>
          <w:color w:val="000000" w:themeColor="text1"/>
        </w:rPr>
      </w:pPr>
    </w:p>
    <w:p w14:paraId="618DD0F4" w14:textId="340379EB" w:rsidR="15EE1710" w:rsidRDefault="4EEE799D" w:rsidP="2984F256">
      <w:pPr>
        <w:pStyle w:val="Heading2"/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</w:pPr>
      <w:r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opic: </w:t>
      </w:r>
      <w:r w:rsidR="41789AD2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PCOS/PCOD:</w:t>
      </w:r>
    </w:p>
    <w:p w14:paraId="14064D7E" w14:textId="4FC98887" w:rsidR="30F0DF78" w:rsidRDefault="54B420C4" w:rsidP="2984F256">
      <w:pPr>
        <w:pStyle w:val="ListParagraph"/>
        <w:numPr>
          <w:ilvl w:val="0"/>
          <w:numId w:val="14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Information:</w:t>
      </w:r>
    </w:p>
    <w:p w14:paraId="111082EF" w14:textId="1D0A425C" w:rsidR="30F0DF78" w:rsidRDefault="54B420C4" w:rsidP="2984F256">
      <w:pPr>
        <w:pStyle w:val="ListParagraph"/>
        <w:numPr>
          <w:ilvl w:val="0"/>
          <w:numId w:val="13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General details about PCOS/PCOD.</w:t>
      </w:r>
    </w:p>
    <w:p w14:paraId="37D552B9" w14:textId="27423FB4" w:rsidR="30F0DF78" w:rsidRDefault="54B420C4" w:rsidP="2984F256">
      <w:pPr>
        <w:pStyle w:val="ListParagraph"/>
        <w:numPr>
          <w:ilvl w:val="0"/>
          <w:numId w:val="13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Commonly affects women of reproductive age.</w:t>
      </w:r>
    </w:p>
    <w:p w14:paraId="5FBED570" w14:textId="6503FC49" w:rsidR="30F0DF78" w:rsidRDefault="54B420C4" w:rsidP="2984F256">
      <w:pPr>
        <w:pStyle w:val="ListParagraph"/>
        <w:numPr>
          <w:ilvl w:val="0"/>
          <w:numId w:val="13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Caused by hormonal imbalances and genetics.</w:t>
      </w:r>
    </w:p>
    <w:p w14:paraId="5D3E3A4C" w14:textId="23B6D2F9" w:rsidR="30F0DF78" w:rsidRDefault="54B420C4" w:rsidP="2984F256">
      <w:pPr>
        <w:pStyle w:val="ListParagraph"/>
        <w:numPr>
          <w:ilvl w:val="0"/>
          <w:numId w:val="13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Related to insulin resistance and high androgen levels.</w:t>
      </w:r>
    </w:p>
    <w:p w14:paraId="44AABE18" w14:textId="6570A35D" w:rsidR="353F4604" w:rsidRDefault="353F4604" w:rsidP="2984F256">
      <w:pPr>
        <w:spacing w:after="0" w:line="240" w:lineRule="auto"/>
        <w:ind w:left="720"/>
        <w:rPr>
          <w:rFonts w:ascii="Cambria" w:eastAsia="Cambria" w:hAnsi="Cambria" w:cs="Cambria"/>
          <w:color w:val="000000" w:themeColor="text1"/>
        </w:rPr>
      </w:pPr>
    </w:p>
    <w:p w14:paraId="4A182D75" w14:textId="344F5C30" w:rsidR="30F0DF78" w:rsidRDefault="54B420C4" w:rsidP="2984F256">
      <w:pPr>
        <w:pStyle w:val="ListParagraph"/>
        <w:numPr>
          <w:ilvl w:val="0"/>
          <w:numId w:val="14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Symptoms:</w:t>
      </w:r>
    </w:p>
    <w:p w14:paraId="2F2DF373" w14:textId="23D65B8E" w:rsidR="30F0DF78" w:rsidRDefault="54B420C4" w:rsidP="2984F256">
      <w:pPr>
        <w:pStyle w:val="ListParagraph"/>
        <w:numPr>
          <w:ilvl w:val="0"/>
          <w:numId w:val="1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Irregular periods or no periods at all.</w:t>
      </w:r>
    </w:p>
    <w:p w14:paraId="170E84C4" w14:textId="69F21F1E" w:rsidR="30F0DF78" w:rsidRDefault="54B420C4" w:rsidP="2984F256">
      <w:pPr>
        <w:pStyle w:val="ListParagraph"/>
        <w:numPr>
          <w:ilvl w:val="0"/>
          <w:numId w:val="1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Excessive hair growth (hirsutism) on the face or body.</w:t>
      </w:r>
    </w:p>
    <w:p w14:paraId="7B90A2BE" w14:textId="47E78B3D" w:rsidR="30F0DF78" w:rsidRDefault="54B420C4" w:rsidP="2984F256">
      <w:pPr>
        <w:pStyle w:val="ListParagraph"/>
        <w:numPr>
          <w:ilvl w:val="0"/>
          <w:numId w:val="1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Acne and oily skin.</w:t>
      </w:r>
    </w:p>
    <w:p w14:paraId="0B8F0D57" w14:textId="2650B6B7" w:rsidR="30F0DF78" w:rsidRDefault="54B420C4" w:rsidP="2984F256">
      <w:pPr>
        <w:pStyle w:val="ListParagraph"/>
        <w:numPr>
          <w:ilvl w:val="0"/>
          <w:numId w:val="1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Weight gain or difficulty losing weight.</w:t>
      </w:r>
    </w:p>
    <w:p w14:paraId="5F1C3BB7" w14:textId="04960771" w:rsidR="30F0DF78" w:rsidRDefault="54B420C4" w:rsidP="2984F256">
      <w:pPr>
        <w:pStyle w:val="ListParagraph"/>
        <w:numPr>
          <w:ilvl w:val="0"/>
          <w:numId w:val="1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Hair thinning or scalp hair loss.</w:t>
      </w:r>
    </w:p>
    <w:p w14:paraId="765B9B4F" w14:textId="1E888C5F" w:rsidR="30F0DF78" w:rsidRDefault="54B420C4" w:rsidP="2984F256">
      <w:pPr>
        <w:pStyle w:val="ListParagraph"/>
        <w:numPr>
          <w:ilvl w:val="0"/>
          <w:numId w:val="1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Fertility challenges due to lack of ovulation.</w:t>
      </w:r>
    </w:p>
    <w:p w14:paraId="1E2CF26A" w14:textId="5379CD15" w:rsidR="353F4604" w:rsidRDefault="353F4604" w:rsidP="2984F256">
      <w:pPr>
        <w:spacing w:after="0" w:line="240" w:lineRule="auto"/>
        <w:ind w:left="2160"/>
        <w:rPr>
          <w:rFonts w:ascii="Cambria" w:eastAsia="Cambria" w:hAnsi="Cambria" w:cs="Cambria"/>
          <w:color w:val="000000" w:themeColor="text1"/>
        </w:rPr>
      </w:pPr>
    </w:p>
    <w:p w14:paraId="7A020EB5" w14:textId="0E603724" w:rsidR="30F0DF78" w:rsidRDefault="54B420C4" w:rsidP="2984F256">
      <w:pPr>
        <w:pStyle w:val="ListParagraph"/>
        <w:numPr>
          <w:ilvl w:val="0"/>
          <w:numId w:val="14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Management:</w:t>
      </w:r>
    </w:p>
    <w:p w14:paraId="46154086" w14:textId="612ED9F1" w:rsidR="30F0DF78" w:rsidRDefault="54B420C4" w:rsidP="2984F256">
      <w:pPr>
        <w:pStyle w:val="ListParagraph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Hormonal treatments (e.g., birth control pills).</w:t>
      </w:r>
    </w:p>
    <w:p w14:paraId="3F9BD41E" w14:textId="5150DAA1" w:rsidR="30F0DF78" w:rsidRDefault="54B420C4" w:rsidP="2984F256">
      <w:pPr>
        <w:pStyle w:val="ListParagraph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Insulin-sensitizing drugs (e.g., metformin).</w:t>
      </w:r>
    </w:p>
    <w:p w14:paraId="38970F7F" w14:textId="64117E3C" w:rsidR="30F0DF78" w:rsidRDefault="54B420C4" w:rsidP="2984F256">
      <w:pPr>
        <w:pStyle w:val="ListParagraph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Healthy diet for weight management.</w:t>
      </w:r>
    </w:p>
    <w:p w14:paraId="57CE70F4" w14:textId="07CA0CFC" w:rsidR="30F0DF78" w:rsidRDefault="54B420C4" w:rsidP="2984F256">
      <w:pPr>
        <w:pStyle w:val="ListParagraph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Regular physical activity (e.g., cardio, strength training).</w:t>
      </w:r>
    </w:p>
    <w:p w14:paraId="6EF00E93" w14:textId="01D27B94" w:rsidR="30F0DF78" w:rsidRDefault="54B420C4" w:rsidP="2984F256">
      <w:pPr>
        <w:pStyle w:val="ListParagraph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Stress management through yoga or meditation.</w:t>
      </w:r>
    </w:p>
    <w:p w14:paraId="2B07B69B" w14:textId="45E50E8F" w:rsidR="30F0DF78" w:rsidRDefault="54B420C4" w:rsidP="2984F256">
      <w:pPr>
        <w:pStyle w:val="ListParagraph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Natural remedies like herbal supplements.</w:t>
      </w:r>
    </w:p>
    <w:p w14:paraId="2B2C0CE4" w14:textId="50AEE3FC" w:rsidR="353F4604" w:rsidRDefault="54B420C4" w:rsidP="2984F256">
      <w:pPr>
        <w:pStyle w:val="ListParagraph"/>
        <w:numPr>
          <w:ilvl w:val="0"/>
          <w:numId w:val="11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  <w:lang w:val="en-US"/>
        </w:rPr>
        <w:t>Regular check-ups with a healthcare provider.</w:t>
      </w:r>
    </w:p>
    <w:p w14:paraId="344499E0" w14:textId="19D1449B" w:rsidR="56D5966F" w:rsidRDefault="20ACBC38" w:rsidP="2984F256">
      <w:pPr>
        <w:pStyle w:val="Heading2"/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</w:pPr>
      <w:r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 xml:space="preserve">Topic: </w:t>
      </w:r>
      <w:r w:rsidR="3FC297FA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Other</w:t>
      </w:r>
      <w:r w:rsidR="0F95BD18" w:rsidRPr="2984F256">
        <w:rPr>
          <w:rFonts w:ascii="Cambria" w:eastAsia="Cambria" w:hAnsi="Cambria" w:cs="Cambria"/>
          <w:b/>
          <w:bCs/>
          <w:color w:val="auto"/>
          <w:sz w:val="28"/>
          <w:szCs w:val="28"/>
          <w:highlight w:val="yellow"/>
        </w:rPr>
        <w:t>:</w:t>
      </w:r>
    </w:p>
    <w:p w14:paraId="60BA7EAA" w14:textId="3A1197B3" w:rsidR="3CE0D78F" w:rsidRDefault="4EFE5197" w:rsidP="2984F256">
      <w:pPr>
        <w:pStyle w:val="ListParagraph"/>
        <w:numPr>
          <w:ilvl w:val="0"/>
          <w:numId w:val="10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Child health</w:t>
      </w:r>
      <w:r w:rsidR="07525AC1" w:rsidRPr="2984F256">
        <w:rPr>
          <w:rFonts w:ascii="Cambria" w:eastAsia="Cambria" w:hAnsi="Cambria" w:cs="Cambria"/>
          <w:b/>
          <w:bCs/>
        </w:rPr>
        <w:t xml:space="preserve"> </w:t>
      </w:r>
    </w:p>
    <w:p w14:paraId="6472A272" w14:textId="491E5139" w:rsidR="3CE0D78F" w:rsidRDefault="07525AC1" w:rsidP="2984F256">
      <w:pPr>
        <w:pStyle w:val="ListParagraph"/>
        <w:numPr>
          <w:ilvl w:val="0"/>
          <w:numId w:val="9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</w:rPr>
        <w:t>Child vaccination</w:t>
      </w:r>
      <w:r w:rsidR="4EFE5197" w:rsidRPr="2984F256">
        <w:rPr>
          <w:rFonts w:ascii="Cambria" w:eastAsia="Cambria" w:hAnsi="Cambria" w:cs="Cambria"/>
        </w:rPr>
        <w:t>,</w:t>
      </w:r>
      <w:r w:rsidR="0AAAA518" w:rsidRPr="2984F256">
        <w:rPr>
          <w:rFonts w:ascii="Cambria" w:eastAsia="Cambria" w:hAnsi="Cambria" w:cs="Cambria"/>
        </w:rPr>
        <w:t xml:space="preserve"> </w:t>
      </w:r>
      <w:r w:rsidR="5B27FC59" w:rsidRPr="2984F256">
        <w:rPr>
          <w:rFonts w:ascii="Cambria" w:eastAsia="Cambria" w:hAnsi="Cambria" w:cs="Cambria"/>
        </w:rPr>
        <w:t>nutrition, height, weight, diarrhoea,</w:t>
      </w:r>
      <w:r w:rsidR="5273595B" w:rsidRPr="2984F256">
        <w:rPr>
          <w:rFonts w:ascii="Cambria" w:eastAsia="Cambria" w:hAnsi="Cambria" w:cs="Cambria"/>
        </w:rPr>
        <w:t xml:space="preserve"> ORS,</w:t>
      </w:r>
      <w:r w:rsidR="5B27FC59" w:rsidRPr="2984F256">
        <w:rPr>
          <w:rFonts w:ascii="Cambria" w:eastAsia="Cambria" w:hAnsi="Cambria" w:cs="Cambria"/>
        </w:rPr>
        <w:t xml:space="preserve"> common cold and ailments, </w:t>
      </w:r>
      <w:r w:rsidR="40648471" w:rsidRPr="2984F256">
        <w:rPr>
          <w:rFonts w:ascii="Cambria" w:eastAsia="Cambria" w:hAnsi="Cambria" w:cs="Cambria"/>
        </w:rPr>
        <w:t>hygiene</w:t>
      </w:r>
    </w:p>
    <w:p w14:paraId="448BDF4C" w14:textId="74276E2C" w:rsidR="2984F256" w:rsidRDefault="2984F256" w:rsidP="2984F256">
      <w:pPr>
        <w:pStyle w:val="ListParagraph"/>
        <w:spacing w:after="0" w:line="240" w:lineRule="auto"/>
        <w:ind w:left="1080"/>
        <w:rPr>
          <w:rFonts w:ascii="Cambria" w:eastAsia="Cambria" w:hAnsi="Cambria" w:cs="Cambria"/>
          <w:b/>
          <w:bCs/>
        </w:rPr>
      </w:pPr>
    </w:p>
    <w:p w14:paraId="63D3D085" w14:textId="50A593F0" w:rsidR="3CE0D78F" w:rsidRDefault="4EFE5197" w:rsidP="2984F256">
      <w:pPr>
        <w:pStyle w:val="ListParagraph"/>
        <w:numPr>
          <w:ilvl w:val="0"/>
          <w:numId w:val="10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 xml:space="preserve">Cultural, Religious, or Moral </w:t>
      </w:r>
      <w:r w:rsidR="6E22C5CE" w:rsidRPr="2984F256">
        <w:rPr>
          <w:rFonts w:ascii="Cambria" w:eastAsia="Cambria" w:hAnsi="Cambria" w:cs="Cambria"/>
          <w:b/>
          <w:bCs/>
        </w:rPr>
        <w:t>Norms</w:t>
      </w:r>
    </w:p>
    <w:p w14:paraId="475F2DA5" w14:textId="01A5F592" w:rsidR="3CE0D78F" w:rsidRDefault="6E22C5CE" w:rsidP="2984F256">
      <w:pPr>
        <w:pStyle w:val="ListParagraph"/>
        <w:numPr>
          <w:ilvl w:val="0"/>
          <w:numId w:val="8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Queries</w:t>
      </w:r>
      <w:r w:rsidR="47F4BB0D" w:rsidRPr="2984F256">
        <w:rPr>
          <w:rFonts w:ascii="Cambria" w:eastAsia="Cambria" w:hAnsi="Cambria" w:cs="Cambria"/>
        </w:rPr>
        <w:t xml:space="preserve"> or statements reflecting cultural, religious, or moral beliefs, restrictions, or taboos around SRH topics. These include doubts influenced by traditional or societal norms.</w:t>
      </w:r>
    </w:p>
    <w:p w14:paraId="32ABB99F" w14:textId="63BAFF58" w:rsidR="2984F256" w:rsidRDefault="2984F256" w:rsidP="2984F256">
      <w:pPr>
        <w:pStyle w:val="ListParagraph"/>
        <w:spacing w:after="0" w:line="240" w:lineRule="auto"/>
        <w:ind w:left="1080"/>
        <w:rPr>
          <w:rFonts w:ascii="Cambria" w:eastAsia="Cambria" w:hAnsi="Cambria" w:cs="Cambria"/>
        </w:rPr>
      </w:pPr>
    </w:p>
    <w:p w14:paraId="1872ADCE" w14:textId="7757E852" w:rsidR="3CE0D78F" w:rsidRDefault="4EFE5197" w:rsidP="2984F256">
      <w:pPr>
        <w:pStyle w:val="ListParagraph"/>
        <w:numPr>
          <w:ilvl w:val="0"/>
          <w:numId w:val="10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>Marriage and Relationships</w:t>
      </w:r>
      <w:r w:rsidR="6CD212E0" w:rsidRPr="2984F256">
        <w:rPr>
          <w:rFonts w:ascii="Cambria" w:eastAsia="Cambria" w:hAnsi="Cambria" w:cs="Cambria"/>
          <w:b/>
          <w:bCs/>
        </w:rPr>
        <w:t xml:space="preserve">: </w:t>
      </w:r>
    </w:p>
    <w:p w14:paraId="2CE13384" w14:textId="12910DF3" w:rsidR="3CE0D78F" w:rsidRDefault="6CD212E0" w:rsidP="2984F256">
      <w:pPr>
        <w:pStyle w:val="ListParagraph"/>
        <w:numPr>
          <w:ilvl w:val="0"/>
          <w:numId w:val="7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Queries concerning emotional, physical, or social aspects of romantic partnerships and marriages, especially in the context of SRH.</w:t>
      </w:r>
    </w:p>
    <w:p w14:paraId="7A4C2222" w14:textId="6743B8C7" w:rsidR="2984F256" w:rsidRDefault="2984F256" w:rsidP="2984F256">
      <w:pPr>
        <w:pStyle w:val="ListParagraph"/>
        <w:spacing w:after="0" w:line="240" w:lineRule="auto"/>
        <w:rPr>
          <w:rFonts w:ascii="Cambria" w:eastAsia="Cambria" w:hAnsi="Cambria" w:cs="Cambria"/>
        </w:rPr>
      </w:pPr>
    </w:p>
    <w:p w14:paraId="0DA2A17F" w14:textId="29087446" w:rsidR="3CE0D78F" w:rsidRDefault="4EFE5197" w:rsidP="2984F256">
      <w:pPr>
        <w:pStyle w:val="ListParagraph"/>
        <w:numPr>
          <w:ilvl w:val="0"/>
          <w:numId w:val="10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 xml:space="preserve">Misconceptions and </w:t>
      </w:r>
      <w:r w:rsidR="424173E3" w:rsidRPr="2984F256">
        <w:rPr>
          <w:rFonts w:ascii="Cambria" w:eastAsia="Cambria" w:hAnsi="Cambria" w:cs="Cambria"/>
          <w:b/>
          <w:bCs/>
        </w:rPr>
        <w:t>Myths</w:t>
      </w:r>
    </w:p>
    <w:p w14:paraId="1126B1ED" w14:textId="7F3C77DF" w:rsidR="3CE0D78F" w:rsidRDefault="737AE1F4" w:rsidP="2984F256">
      <w:pPr>
        <w:pStyle w:val="ListParagraph"/>
        <w:numPr>
          <w:ilvl w:val="0"/>
          <w:numId w:val="6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Queries that reflect incorrect or misunderstood beliefs about sexual, reproductive, or general health. Annotate here if the user’s question suggests misinformation or seeks clarification of myths.</w:t>
      </w:r>
    </w:p>
    <w:p w14:paraId="32D69AE0" w14:textId="6A68AA56" w:rsidR="2984F256" w:rsidRDefault="2984F256" w:rsidP="2984F256">
      <w:pPr>
        <w:pStyle w:val="ListParagraph"/>
        <w:spacing w:after="0" w:line="240" w:lineRule="auto"/>
        <w:ind w:left="1080"/>
        <w:rPr>
          <w:rFonts w:ascii="Cambria" w:eastAsia="Cambria" w:hAnsi="Cambria" w:cs="Cambria"/>
        </w:rPr>
      </w:pPr>
    </w:p>
    <w:p w14:paraId="1131E876" w14:textId="5874D1D4" w:rsidR="3CE0D78F" w:rsidRDefault="4EFE5197" w:rsidP="2984F256">
      <w:pPr>
        <w:pStyle w:val="ListParagraph"/>
        <w:numPr>
          <w:ilvl w:val="0"/>
          <w:numId w:val="10"/>
        </w:numPr>
        <w:spacing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 xml:space="preserve">Health Equity and </w:t>
      </w:r>
      <w:r w:rsidR="48A92A42" w:rsidRPr="2984F256">
        <w:rPr>
          <w:rFonts w:ascii="Cambria" w:eastAsia="Cambria" w:hAnsi="Cambria" w:cs="Cambria"/>
          <w:b/>
          <w:bCs/>
        </w:rPr>
        <w:t>Access</w:t>
      </w:r>
    </w:p>
    <w:p w14:paraId="3A2D0C79" w14:textId="2B2B062B" w:rsidR="3CE0D78F" w:rsidRPr="00297942" w:rsidRDefault="48A92A42" w:rsidP="00297942">
      <w:pPr>
        <w:pStyle w:val="ListParagraph"/>
        <w:numPr>
          <w:ilvl w:val="0"/>
          <w:numId w:val="5"/>
        </w:numPr>
        <w:spacing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>Queries that highlight barriers or facilitators to accessing healthcare, medicines, or information</w:t>
      </w:r>
      <w:r w:rsidR="009C68C9">
        <w:rPr>
          <w:rFonts w:ascii="Cambria" w:eastAsia="Cambria" w:hAnsi="Cambria" w:cs="Cambria"/>
        </w:rPr>
        <w:t xml:space="preserve">, </w:t>
      </w:r>
      <w:r w:rsidRPr="00297942">
        <w:rPr>
          <w:rFonts w:ascii="Cambria" w:eastAsia="Cambria" w:hAnsi="Cambria" w:cs="Cambria"/>
        </w:rPr>
        <w:t xml:space="preserve">especially in resource-limited or rural contexts. </w:t>
      </w:r>
      <w:r w:rsidR="3239F8FA" w:rsidRPr="00297942">
        <w:rPr>
          <w:rFonts w:ascii="Cambria" w:eastAsia="Cambria" w:hAnsi="Cambria" w:cs="Cambria"/>
        </w:rPr>
        <w:t xml:space="preserve">(access to doctors or nurses, </w:t>
      </w:r>
      <w:r w:rsidR="53D976B8" w:rsidRPr="00297942">
        <w:rPr>
          <w:rFonts w:ascii="Cambria" w:eastAsia="Cambria" w:hAnsi="Cambria" w:cs="Cambria"/>
        </w:rPr>
        <w:t>availability of vaccines, condoms</w:t>
      </w:r>
      <w:r w:rsidR="009C68C9">
        <w:rPr>
          <w:rFonts w:ascii="Cambria" w:eastAsia="Cambria" w:hAnsi="Cambria" w:cs="Cambria"/>
        </w:rPr>
        <w:t>,</w:t>
      </w:r>
      <w:r w:rsidR="53D976B8" w:rsidRPr="00297942">
        <w:rPr>
          <w:rFonts w:ascii="Cambria" w:eastAsia="Cambria" w:hAnsi="Cambria" w:cs="Cambria"/>
        </w:rPr>
        <w:t xml:space="preserve"> or other things</w:t>
      </w:r>
      <w:r w:rsidR="7BF7769B" w:rsidRPr="00297942">
        <w:rPr>
          <w:rFonts w:ascii="Cambria" w:eastAsia="Cambria" w:hAnsi="Cambria" w:cs="Cambria"/>
        </w:rPr>
        <w:t>)</w:t>
      </w:r>
    </w:p>
    <w:p w14:paraId="7B25F3C4" w14:textId="2754B537" w:rsidR="2984F256" w:rsidRDefault="2984F256" w:rsidP="2984F256">
      <w:pPr>
        <w:pStyle w:val="ListParagraph"/>
        <w:spacing w:after="0" w:line="240" w:lineRule="auto"/>
        <w:ind w:left="1080"/>
        <w:rPr>
          <w:rFonts w:ascii="Cambria" w:eastAsia="Cambria" w:hAnsi="Cambria" w:cs="Cambria"/>
        </w:rPr>
      </w:pPr>
    </w:p>
    <w:p w14:paraId="3D5FF184" w14:textId="677408FF" w:rsidR="353F4604" w:rsidRDefault="4EFE5197" w:rsidP="2984F256">
      <w:pPr>
        <w:pStyle w:val="ListParagraph"/>
        <w:numPr>
          <w:ilvl w:val="0"/>
          <w:numId w:val="10"/>
        </w:numPr>
        <w:spacing w:before="240" w:after="0" w:line="240" w:lineRule="auto"/>
        <w:rPr>
          <w:rFonts w:ascii="Cambria" w:eastAsia="Cambria" w:hAnsi="Cambria" w:cs="Cambria"/>
          <w:b/>
          <w:bCs/>
        </w:rPr>
      </w:pPr>
      <w:r w:rsidRPr="2984F256">
        <w:rPr>
          <w:rFonts w:ascii="Cambria" w:eastAsia="Cambria" w:hAnsi="Cambria" w:cs="Cambria"/>
          <w:b/>
          <w:bCs/>
        </w:rPr>
        <w:t xml:space="preserve">General Health </w:t>
      </w:r>
      <w:r w:rsidR="00994BB5">
        <w:rPr>
          <w:rFonts w:ascii="Cambria" w:eastAsia="Cambria" w:hAnsi="Cambria" w:cs="Cambria"/>
          <w:b/>
          <w:bCs/>
        </w:rPr>
        <w:t>Queries</w:t>
      </w:r>
    </w:p>
    <w:p w14:paraId="6D62ACCA" w14:textId="51042BBF" w:rsidR="353F4604" w:rsidRDefault="3081BB9B" w:rsidP="2984F256">
      <w:pPr>
        <w:pStyle w:val="ListParagraph"/>
        <w:numPr>
          <w:ilvl w:val="0"/>
          <w:numId w:val="4"/>
        </w:numPr>
        <w:spacing w:before="240" w:after="0" w:line="240" w:lineRule="auto"/>
        <w:rPr>
          <w:rFonts w:ascii="Cambria" w:eastAsia="Cambria" w:hAnsi="Cambria" w:cs="Cambria"/>
        </w:rPr>
      </w:pPr>
      <w:r w:rsidRPr="2984F256">
        <w:rPr>
          <w:rFonts w:ascii="Cambria" w:eastAsia="Cambria" w:hAnsi="Cambria" w:cs="Cambria"/>
        </w:rPr>
        <w:t xml:space="preserve">Any other questions related to health </w:t>
      </w:r>
      <w:r w:rsidR="00B507E5">
        <w:rPr>
          <w:rFonts w:ascii="Cambria" w:eastAsia="Cambria" w:hAnsi="Cambria" w:cs="Cambria"/>
        </w:rPr>
        <w:t>that</w:t>
      </w:r>
      <w:r w:rsidRPr="2984F256">
        <w:rPr>
          <w:rFonts w:ascii="Cambria" w:eastAsia="Cambria" w:hAnsi="Cambria" w:cs="Cambria"/>
        </w:rPr>
        <w:t xml:space="preserve"> do not come under the categories mentioned above</w:t>
      </w:r>
      <w:r w:rsidR="52FEE167" w:rsidRPr="2984F256">
        <w:rPr>
          <w:rFonts w:ascii="Cambria" w:eastAsia="Cambria" w:hAnsi="Cambria" w:cs="Cambria"/>
        </w:rPr>
        <w:t>.</w:t>
      </w:r>
    </w:p>
    <w:p w14:paraId="41A3E964" w14:textId="4A97BCB3" w:rsidR="2984F256" w:rsidRDefault="2984F256" w:rsidP="2984F256">
      <w:pPr>
        <w:pStyle w:val="ListParagraph"/>
        <w:spacing w:before="240" w:after="0" w:line="240" w:lineRule="auto"/>
        <w:ind w:left="1080"/>
        <w:rPr>
          <w:rFonts w:ascii="Cambria" w:eastAsia="Cambria" w:hAnsi="Cambria" w:cs="Cambria"/>
        </w:rPr>
      </w:pPr>
    </w:p>
    <w:p w14:paraId="2A380C92" w14:textId="14D2261E" w:rsidR="3D1D5EDD" w:rsidRDefault="5C64E02C" w:rsidP="2984F256">
      <w:pPr>
        <w:pStyle w:val="ListParagraph"/>
        <w:numPr>
          <w:ilvl w:val="0"/>
          <w:numId w:val="10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Exercise and Fitness:</w:t>
      </w:r>
    </w:p>
    <w:p w14:paraId="12702C82" w14:textId="2E975169" w:rsidR="3D1D5EDD" w:rsidRDefault="5C64E02C" w:rsidP="2984F256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Types of exercises (yoga, strength training, Pilates)</w:t>
      </w:r>
    </w:p>
    <w:p w14:paraId="07D9A3C2" w14:textId="053497F9" w:rsidR="3D1D5EDD" w:rsidRDefault="5C64E02C" w:rsidP="2984F256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Impact on health (hormone balance, weight loss, period relief)</w:t>
      </w:r>
    </w:p>
    <w:p w14:paraId="1B550350" w14:textId="0685B418" w:rsidR="3D1D5EDD" w:rsidRDefault="5C64E02C" w:rsidP="2984F256">
      <w:pPr>
        <w:pStyle w:val="ListParagraph"/>
        <w:numPr>
          <w:ilvl w:val="0"/>
          <w:numId w:val="3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Exercise frequency and home-based workouts</w:t>
      </w:r>
    </w:p>
    <w:p w14:paraId="2F931927" w14:textId="79721381" w:rsidR="2984F256" w:rsidRDefault="2984F256" w:rsidP="2984F256">
      <w:pPr>
        <w:pStyle w:val="ListParagraph"/>
        <w:spacing w:after="0" w:line="240" w:lineRule="auto"/>
        <w:ind w:left="1080"/>
        <w:rPr>
          <w:rFonts w:ascii="Cambria" w:eastAsia="Cambria" w:hAnsi="Cambria" w:cs="Cambria"/>
        </w:rPr>
      </w:pPr>
    </w:p>
    <w:p w14:paraId="339CF664" w14:textId="5D2E02D2" w:rsidR="2984F256" w:rsidRDefault="2984F256" w:rsidP="2984F256">
      <w:pPr>
        <w:pStyle w:val="ListParagraph"/>
        <w:spacing w:after="0" w:line="240" w:lineRule="auto"/>
        <w:ind w:left="1080"/>
        <w:rPr>
          <w:rFonts w:ascii="Cambria" w:eastAsia="Cambria" w:hAnsi="Cambria" w:cs="Cambria"/>
        </w:rPr>
      </w:pPr>
    </w:p>
    <w:p w14:paraId="07C24BCE" w14:textId="04885BD7" w:rsidR="3D1D5EDD" w:rsidRDefault="5C64E02C" w:rsidP="2984F256">
      <w:pPr>
        <w:pStyle w:val="ListParagraph"/>
        <w:numPr>
          <w:ilvl w:val="0"/>
          <w:numId w:val="10"/>
        </w:numPr>
        <w:spacing w:after="0" w:line="240" w:lineRule="auto"/>
        <w:rPr>
          <w:rFonts w:ascii="Cambria" w:eastAsia="Cambria" w:hAnsi="Cambria" w:cs="Cambria"/>
          <w:b/>
          <w:bCs/>
          <w:color w:val="000000" w:themeColor="text1"/>
        </w:rPr>
      </w:pPr>
      <w:r w:rsidRPr="2984F256">
        <w:rPr>
          <w:rFonts w:ascii="Cambria" w:eastAsia="Cambria" w:hAnsi="Cambria" w:cs="Cambria"/>
          <w:b/>
          <w:bCs/>
          <w:lang w:val="en-US"/>
        </w:rPr>
        <w:t>Diet and Nutrition:</w:t>
      </w:r>
    </w:p>
    <w:p w14:paraId="74491C91" w14:textId="35FDD8D4" w:rsidR="3D1D5EDD" w:rsidRDefault="5C64E02C" w:rsidP="2984F256">
      <w:pPr>
        <w:pStyle w:val="ListParagraph"/>
        <w:numPr>
          <w:ilvl w:val="0"/>
          <w:numId w:val="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Best foods, snacks, and drinks (e.g., herbal teas, ginger chai)</w:t>
      </w:r>
    </w:p>
    <w:p w14:paraId="331B2A5F" w14:textId="4DA6A928" w:rsidR="3D1D5EDD" w:rsidRDefault="5C64E02C" w:rsidP="2984F256">
      <w:pPr>
        <w:pStyle w:val="ListParagraph"/>
        <w:numPr>
          <w:ilvl w:val="0"/>
          <w:numId w:val="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Dietary practices for health, hormonal balance, and weight management</w:t>
      </w:r>
    </w:p>
    <w:p w14:paraId="227759F3" w14:textId="03617C21" w:rsidR="3D1D5EDD" w:rsidRDefault="5C64E02C" w:rsidP="2984F256">
      <w:pPr>
        <w:pStyle w:val="ListParagraph"/>
        <w:numPr>
          <w:ilvl w:val="0"/>
          <w:numId w:val="2"/>
        </w:numPr>
        <w:spacing w:after="0" w:line="240" w:lineRule="auto"/>
        <w:rPr>
          <w:rFonts w:ascii="Cambria" w:eastAsia="Cambria" w:hAnsi="Cambria" w:cs="Cambria"/>
          <w:color w:val="000000" w:themeColor="text1"/>
        </w:rPr>
      </w:pPr>
      <w:r w:rsidRPr="2984F256">
        <w:rPr>
          <w:rFonts w:ascii="Cambria" w:eastAsia="Cambria" w:hAnsi="Cambria" w:cs="Cambria"/>
          <w:lang w:val="en-US"/>
        </w:rPr>
        <w:t>Healthy recipes and diet plans for general wellness and period relief</w:t>
      </w:r>
    </w:p>
    <w:p w14:paraId="1A62CE59" w14:textId="6C4CF646" w:rsidR="3A3CDFBE" w:rsidRDefault="3A3CDFBE" w:rsidP="2984F256">
      <w:pPr>
        <w:spacing w:before="240" w:after="0" w:line="240" w:lineRule="auto"/>
        <w:ind w:left="720"/>
        <w:rPr>
          <w:rFonts w:ascii="Cambria" w:eastAsia="Cambria" w:hAnsi="Cambria" w:cs="Cambria"/>
        </w:rPr>
      </w:pPr>
    </w:p>
    <w:p w14:paraId="4F8E218D" w14:textId="56AD5370" w:rsidR="353F4604" w:rsidRDefault="353F4604" w:rsidP="2984F256">
      <w:pPr>
        <w:pStyle w:val="ListParagraph"/>
        <w:spacing w:after="0" w:line="240" w:lineRule="auto"/>
        <w:ind w:left="0"/>
        <w:rPr>
          <w:rFonts w:ascii="Cambria" w:eastAsia="Cambria" w:hAnsi="Cambria" w:cs="Cambria"/>
        </w:rPr>
      </w:pPr>
    </w:p>
    <w:p w14:paraId="2FCD1B0E" w14:textId="5AB37131" w:rsidR="353F4604" w:rsidRDefault="353F4604" w:rsidP="2984F256">
      <w:pPr>
        <w:spacing w:after="0" w:line="240" w:lineRule="auto"/>
        <w:rPr>
          <w:rFonts w:ascii="Cambria" w:eastAsia="Cambria" w:hAnsi="Cambria" w:cs="Cambria"/>
        </w:rPr>
      </w:pPr>
    </w:p>
    <w:p w14:paraId="506F2213" w14:textId="2CBDCF64" w:rsidR="353F4604" w:rsidRDefault="353F4604" w:rsidP="2984F256">
      <w:pPr>
        <w:spacing w:after="0" w:line="240" w:lineRule="auto"/>
        <w:rPr>
          <w:rFonts w:ascii="Cambria" w:eastAsia="Cambria" w:hAnsi="Cambria" w:cs="Cambria"/>
        </w:rPr>
      </w:pPr>
    </w:p>
    <w:p w14:paraId="09404547" w14:textId="5FDAB83E" w:rsidR="353F4604" w:rsidRDefault="353F4604" w:rsidP="2984F256">
      <w:pPr>
        <w:spacing w:after="0" w:line="240" w:lineRule="auto"/>
        <w:rPr>
          <w:rFonts w:ascii="Cambria" w:eastAsia="Cambria" w:hAnsi="Cambria" w:cs="Cambria"/>
        </w:rPr>
      </w:pPr>
    </w:p>
    <w:p w14:paraId="757F09B3" w14:textId="4494C2EE" w:rsidR="353F4604" w:rsidRDefault="353F4604" w:rsidP="2984F256">
      <w:pPr>
        <w:spacing w:after="0" w:line="240" w:lineRule="auto"/>
        <w:rPr>
          <w:rFonts w:ascii="Cambria" w:eastAsia="Cambria" w:hAnsi="Cambria" w:cs="Cambria"/>
        </w:rPr>
      </w:pPr>
    </w:p>
    <w:p w14:paraId="5F50D33E" w14:textId="49F32B2E" w:rsidR="353F4604" w:rsidRDefault="353F4604" w:rsidP="2984F256">
      <w:pPr>
        <w:spacing w:after="0" w:line="240" w:lineRule="auto"/>
        <w:rPr>
          <w:rFonts w:ascii="Cambria" w:eastAsia="Cambria" w:hAnsi="Cambria" w:cs="Cambria"/>
        </w:rPr>
      </w:pPr>
    </w:p>
    <w:sectPr w:rsidR="353F4604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D2AFB" w14:textId="77777777" w:rsidR="00182171" w:rsidRDefault="00182171">
      <w:pPr>
        <w:spacing w:after="0" w:line="240" w:lineRule="auto"/>
      </w:pPr>
      <w:r>
        <w:separator/>
      </w:r>
    </w:p>
  </w:endnote>
  <w:endnote w:type="continuationSeparator" w:id="0">
    <w:p w14:paraId="1CE6367B" w14:textId="77777777" w:rsidR="00182171" w:rsidRDefault="00182171">
      <w:pPr>
        <w:spacing w:after="0" w:line="240" w:lineRule="auto"/>
      </w:pPr>
      <w:r>
        <w:continuationSeparator/>
      </w:r>
    </w:p>
  </w:endnote>
  <w:endnote w:type="continuationNotice" w:id="1">
    <w:p w14:paraId="075FBBCD" w14:textId="77777777" w:rsidR="00182171" w:rsidRDefault="001821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9CE6829" w14:paraId="11432377" w14:textId="77777777" w:rsidTr="09CE6829">
      <w:trPr>
        <w:trHeight w:val="300"/>
      </w:trPr>
      <w:tc>
        <w:tcPr>
          <w:tcW w:w="3005" w:type="dxa"/>
        </w:tcPr>
        <w:p w14:paraId="15F9786C" w14:textId="70B3B3E8" w:rsidR="09CE6829" w:rsidRDefault="09CE6829" w:rsidP="09CE6829">
          <w:pPr>
            <w:pStyle w:val="Header"/>
            <w:ind w:left="-115"/>
          </w:pPr>
        </w:p>
      </w:tc>
      <w:tc>
        <w:tcPr>
          <w:tcW w:w="3005" w:type="dxa"/>
        </w:tcPr>
        <w:p w14:paraId="38E105F0" w14:textId="61CBF5CD" w:rsidR="09CE6829" w:rsidRDefault="09CE6829" w:rsidP="09CE6829">
          <w:pPr>
            <w:pStyle w:val="Header"/>
            <w:jc w:val="center"/>
          </w:pPr>
        </w:p>
      </w:tc>
      <w:tc>
        <w:tcPr>
          <w:tcW w:w="3005" w:type="dxa"/>
        </w:tcPr>
        <w:p w14:paraId="4338A418" w14:textId="4FCFD94C" w:rsidR="09CE6829" w:rsidRDefault="09CE6829" w:rsidP="09CE6829">
          <w:pPr>
            <w:pStyle w:val="Header"/>
            <w:ind w:right="-115"/>
            <w:jc w:val="right"/>
          </w:pPr>
        </w:p>
      </w:tc>
    </w:tr>
  </w:tbl>
  <w:p w14:paraId="0D55CB76" w14:textId="5CE50653" w:rsidR="09CE6829" w:rsidRDefault="09CE6829" w:rsidP="09CE68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44AE8" w14:textId="77777777" w:rsidR="00182171" w:rsidRDefault="00182171">
      <w:pPr>
        <w:spacing w:after="0" w:line="240" w:lineRule="auto"/>
      </w:pPr>
      <w:r>
        <w:separator/>
      </w:r>
    </w:p>
  </w:footnote>
  <w:footnote w:type="continuationSeparator" w:id="0">
    <w:p w14:paraId="07B2438E" w14:textId="77777777" w:rsidR="00182171" w:rsidRDefault="00182171">
      <w:pPr>
        <w:spacing w:after="0" w:line="240" w:lineRule="auto"/>
      </w:pPr>
      <w:r>
        <w:continuationSeparator/>
      </w:r>
    </w:p>
  </w:footnote>
  <w:footnote w:type="continuationNotice" w:id="1">
    <w:p w14:paraId="255EDE41" w14:textId="77777777" w:rsidR="00182171" w:rsidRDefault="0018217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9CE6829" w14:paraId="29AB4F57" w14:textId="77777777" w:rsidTr="09CE6829">
      <w:trPr>
        <w:trHeight w:val="300"/>
      </w:trPr>
      <w:tc>
        <w:tcPr>
          <w:tcW w:w="3005" w:type="dxa"/>
        </w:tcPr>
        <w:p w14:paraId="337B5C5F" w14:textId="03BE0433" w:rsidR="09CE6829" w:rsidRDefault="09CE6829" w:rsidP="09CE6829">
          <w:pPr>
            <w:pStyle w:val="Header"/>
            <w:ind w:left="-115"/>
          </w:pPr>
        </w:p>
      </w:tc>
      <w:tc>
        <w:tcPr>
          <w:tcW w:w="3005" w:type="dxa"/>
        </w:tcPr>
        <w:p w14:paraId="5280C944" w14:textId="7E1E13BF" w:rsidR="09CE6829" w:rsidRDefault="09CE6829" w:rsidP="09CE6829">
          <w:pPr>
            <w:pStyle w:val="Header"/>
            <w:jc w:val="center"/>
          </w:pPr>
        </w:p>
      </w:tc>
      <w:tc>
        <w:tcPr>
          <w:tcW w:w="3005" w:type="dxa"/>
        </w:tcPr>
        <w:p w14:paraId="7739E965" w14:textId="6F2E3747" w:rsidR="09CE6829" w:rsidRDefault="09CE6829" w:rsidP="09CE6829">
          <w:pPr>
            <w:pStyle w:val="Header"/>
            <w:ind w:right="-115"/>
            <w:jc w:val="right"/>
          </w:pPr>
        </w:p>
      </w:tc>
    </w:tr>
  </w:tbl>
  <w:p w14:paraId="5F54B363" w14:textId="1B4E498A" w:rsidR="09CE6829" w:rsidRDefault="09CE6829" w:rsidP="09CE682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vtKwiEvEJ68iJ" int2:id="1IDy6SCU">
      <int2:state int2:value="Rejected" int2:type="spell"/>
    </int2:textHash>
    <int2:textHash int2:hashCode="XTAjDeaex5qmLT" int2:id="1mFQiBi6">
      <int2:state int2:value="Rejected" int2:type="spell"/>
    </int2:textHash>
    <int2:textHash int2:hashCode="G1AQ+kHjaKc/Kk" int2:id="68C14w7k">
      <int2:state int2:value="Rejected" int2:type="spell"/>
    </int2:textHash>
    <int2:textHash int2:hashCode="9qZ13VcynXAdDG" int2:id="R1Vc7QoC">
      <int2:state int2:value="Rejected" int2:type="spell"/>
    </int2:textHash>
    <int2:textHash int2:hashCode="7tLVWli9bO+HG6" int2:id="RRlj5uqV">
      <int2:state int2:value="Rejected" int2:type="spell"/>
    </int2:textHash>
    <int2:textHash int2:hashCode="4GTwntyymgeODG" int2:id="RjuWEYHI">
      <int2:state int2:value="Rejected" int2:type="spell"/>
    </int2:textHash>
    <int2:textHash int2:hashCode="VRB+GT5kiid3j6" int2:id="ji5IxGDS">
      <int2:state int2:value="Rejected" int2:type="spell"/>
    </int2:textHash>
    <int2:textHash int2:hashCode="P7FCyR4rt3iiVo" int2:id="k2B0m9L3">
      <int2:state int2:value="Rejected" int2:type="spell"/>
    </int2:textHash>
    <int2:textHash int2:hashCode="pAnZONHfk52s1Q" int2:id="sIDpYYeR">
      <int2:state int2:value="Rejected" int2:type="spell"/>
    </int2:textHash>
    <int2:textHash int2:hashCode="wplhaVuxeKkp1k" int2:id="uxe3BR3B">
      <int2:state int2:value="Rejected" int2:type="spell"/>
    </int2:textHash>
    <int2:textHash int2:hashCode="uObzNXL88bg4jY" int2:id="vNb3c5N8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521F2"/>
    <w:multiLevelType w:val="hybridMultilevel"/>
    <w:tmpl w:val="A56E1D4C"/>
    <w:lvl w:ilvl="0" w:tplc="681A252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6B062C4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9F6C27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F34797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84A8BF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428B6E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D3C279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E74A91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334BAB2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F812F0"/>
    <w:multiLevelType w:val="hybridMultilevel"/>
    <w:tmpl w:val="87B0111E"/>
    <w:lvl w:ilvl="0" w:tplc="9640A3D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92CADE4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6B8C7B0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7C72BE2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A36037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2C0BE1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5A846C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2BAD68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3BC119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4D9E78"/>
    <w:multiLevelType w:val="hybridMultilevel"/>
    <w:tmpl w:val="ABAA20D0"/>
    <w:lvl w:ilvl="0" w:tplc="B280493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6CA451C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78BE91A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E4EF26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962B2B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24ECCB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C9AD40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3D6944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9B906F1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1E1C25F"/>
    <w:multiLevelType w:val="hybridMultilevel"/>
    <w:tmpl w:val="9E1C0058"/>
    <w:lvl w:ilvl="0" w:tplc="0D0ABCDA">
      <w:start w:val="1"/>
      <w:numFmt w:val="decimal"/>
      <w:lvlText w:val="%1."/>
      <w:lvlJc w:val="left"/>
      <w:pPr>
        <w:ind w:left="720" w:hanging="360"/>
      </w:pPr>
    </w:lvl>
    <w:lvl w:ilvl="1" w:tplc="AC7A6F6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8F4E4F7C">
      <w:start w:val="1"/>
      <w:numFmt w:val="lowerRoman"/>
      <w:lvlText w:val="%3."/>
      <w:lvlJc w:val="right"/>
      <w:pPr>
        <w:ind w:left="2160" w:hanging="180"/>
      </w:pPr>
    </w:lvl>
    <w:lvl w:ilvl="3" w:tplc="B1DE20C0">
      <w:start w:val="1"/>
      <w:numFmt w:val="decimal"/>
      <w:lvlText w:val="%4."/>
      <w:lvlJc w:val="left"/>
      <w:pPr>
        <w:ind w:left="2880" w:hanging="360"/>
      </w:pPr>
    </w:lvl>
    <w:lvl w:ilvl="4" w:tplc="CD76BAA6">
      <w:start w:val="1"/>
      <w:numFmt w:val="lowerLetter"/>
      <w:lvlText w:val="%5."/>
      <w:lvlJc w:val="left"/>
      <w:pPr>
        <w:ind w:left="3600" w:hanging="360"/>
      </w:pPr>
    </w:lvl>
    <w:lvl w:ilvl="5" w:tplc="0EA41F66">
      <w:start w:val="1"/>
      <w:numFmt w:val="lowerRoman"/>
      <w:lvlText w:val="%6."/>
      <w:lvlJc w:val="right"/>
      <w:pPr>
        <w:ind w:left="4320" w:hanging="180"/>
      </w:pPr>
    </w:lvl>
    <w:lvl w:ilvl="6" w:tplc="E31E97AA">
      <w:start w:val="1"/>
      <w:numFmt w:val="decimal"/>
      <w:lvlText w:val="%7."/>
      <w:lvlJc w:val="left"/>
      <w:pPr>
        <w:ind w:left="5040" w:hanging="360"/>
      </w:pPr>
    </w:lvl>
    <w:lvl w:ilvl="7" w:tplc="04F6A810">
      <w:start w:val="1"/>
      <w:numFmt w:val="lowerLetter"/>
      <w:lvlText w:val="%8."/>
      <w:lvlJc w:val="left"/>
      <w:pPr>
        <w:ind w:left="5760" w:hanging="360"/>
      </w:pPr>
    </w:lvl>
    <w:lvl w:ilvl="8" w:tplc="078E13B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88E14"/>
    <w:multiLevelType w:val="hybridMultilevel"/>
    <w:tmpl w:val="89ECC02A"/>
    <w:lvl w:ilvl="0" w:tplc="81260EC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DDD84A3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6F68579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9C6884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358438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22C494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A1C94A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A33A76E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E30BE02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9E7E9"/>
    <w:multiLevelType w:val="hybridMultilevel"/>
    <w:tmpl w:val="8C7CD442"/>
    <w:lvl w:ilvl="0" w:tplc="DF38E61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13F4DAD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30627E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E2AE30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C202E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1E2307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682DB0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55E475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E120BD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40AEB68"/>
    <w:multiLevelType w:val="hybridMultilevel"/>
    <w:tmpl w:val="A6B84960"/>
    <w:lvl w:ilvl="0" w:tplc="B8F4164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546D14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B2387E4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60CF51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EA28A4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2BCBD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FA69EA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5E4222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9D8A50B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9790CC"/>
    <w:multiLevelType w:val="hybridMultilevel"/>
    <w:tmpl w:val="9B78D31A"/>
    <w:lvl w:ilvl="0" w:tplc="26FCF49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7C44C7C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2AAAD8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741B2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69C3EA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DB805D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79E384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034E2E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2B0037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95DA32F"/>
    <w:multiLevelType w:val="hybridMultilevel"/>
    <w:tmpl w:val="9C841E6C"/>
    <w:lvl w:ilvl="0" w:tplc="D38674F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9774E6E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390C37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9684E4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FE824B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72F8245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DEE861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B22D4D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493ABA3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BC138F2"/>
    <w:multiLevelType w:val="hybridMultilevel"/>
    <w:tmpl w:val="085E4E70"/>
    <w:lvl w:ilvl="0" w:tplc="9E92BF10">
      <w:start w:val="1"/>
      <w:numFmt w:val="decimal"/>
      <w:lvlText w:val="%1."/>
      <w:lvlJc w:val="left"/>
      <w:pPr>
        <w:ind w:left="720" w:hanging="360"/>
      </w:pPr>
    </w:lvl>
    <w:lvl w:ilvl="1" w:tplc="71D2E7D6">
      <w:start w:val="1"/>
      <w:numFmt w:val="lowerLetter"/>
      <w:lvlText w:val="%2."/>
      <w:lvlJc w:val="left"/>
      <w:pPr>
        <w:ind w:left="1440" w:hanging="360"/>
      </w:pPr>
    </w:lvl>
    <w:lvl w:ilvl="2" w:tplc="BCD60C62">
      <w:start w:val="1"/>
      <w:numFmt w:val="lowerRoman"/>
      <w:lvlText w:val="%3."/>
      <w:lvlJc w:val="right"/>
      <w:pPr>
        <w:ind w:left="2160" w:hanging="180"/>
      </w:pPr>
    </w:lvl>
    <w:lvl w:ilvl="3" w:tplc="69AA3B0E">
      <w:start w:val="1"/>
      <w:numFmt w:val="decimal"/>
      <w:lvlText w:val="%4."/>
      <w:lvlJc w:val="left"/>
      <w:pPr>
        <w:ind w:left="2880" w:hanging="360"/>
      </w:pPr>
    </w:lvl>
    <w:lvl w:ilvl="4" w:tplc="E2743C80">
      <w:start w:val="1"/>
      <w:numFmt w:val="lowerLetter"/>
      <w:lvlText w:val="%5."/>
      <w:lvlJc w:val="left"/>
      <w:pPr>
        <w:ind w:left="3600" w:hanging="360"/>
      </w:pPr>
    </w:lvl>
    <w:lvl w:ilvl="5" w:tplc="6E8A1620">
      <w:start w:val="1"/>
      <w:numFmt w:val="lowerRoman"/>
      <w:lvlText w:val="%6."/>
      <w:lvlJc w:val="right"/>
      <w:pPr>
        <w:ind w:left="4320" w:hanging="180"/>
      </w:pPr>
    </w:lvl>
    <w:lvl w:ilvl="6" w:tplc="2BD03B6E">
      <w:start w:val="1"/>
      <w:numFmt w:val="decimal"/>
      <w:lvlText w:val="%7."/>
      <w:lvlJc w:val="left"/>
      <w:pPr>
        <w:ind w:left="5040" w:hanging="360"/>
      </w:pPr>
    </w:lvl>
    <w:lvl w:ilvl="7" w:tplc="34307B2A">
      <w:start w:val="1"/>
      <w:numFmt w:val="lowerLetter"/>
      <w:lvlText w:val="%8."/>
      <w:lvlJc w:val="left"/>
      <w:pPr>
        <w:ind w:left="5760" w:hanging="360"/>
      </w:pPr>
    </w:lvl>
    <w:lvl w:ilvl="8" w:tplc="6E1C928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5FAFDA"/>
    <w:multiLevelType w:val="hybridMultilevel"/>
    <w:tmpl w:val="CF7C8730"/>
    <w:lvl w:ilvl="0" w:tplc="4FE6A48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37E81BF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C99AB54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A44B2B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E8E498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753E49C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A80EF4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91A42C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CD8A1F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CF061D3"/>
    <w:multiLevelType w:val="hybridMultilevel"/>
    <w:tmpl w:val="ECE474E4"/>
    <w:lvl w:ilvl="0" w:tplc="CEB467B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64C8DF7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0B4825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698135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988484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216776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298D10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11287B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C1C7B8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0EEBEE3"/>
    <w:multiLevelType w:val="hybridMultilevel"/>
    <w:tmpl w:val="2694643E"/>
    <w:lvl w:ilvl="0" w:tplc="C79EA19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E490FD2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E0E43B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63E710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A5A05B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B86FAC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342EDE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F2810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B44A215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1181C23"/>
    <w:multiLevelType w:val="hybridMultilevel"/>
    <w:tmpl w:val="6302E012"/>
    <w:lvl w:ilvl="0" w:tplc="0698457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23B4356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2A666A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3D009D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5BAC05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422F27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FD6D27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33A9AA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A8EE1E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3D4A67"/>
    <w:multiLevelType w:val="hybridMultilevel"/>
    <w:tmpl w:val="9E247922"/>
    <w:lvl w:ilvl="0" w:tplc="944C9D2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E5B85BA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888073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CC4103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AD6518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7878F5A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4C4DC0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A9EAF0F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90A855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3592926"/>
    <w:multiLevelType w:val="hybridMultilevel"/>
    <w:tmpl w:val="761EEC1E"/>
    <w:lvl w:ilvl="0" w:tplc="0D40CC3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F1042D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FE4B93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3C8E67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B04DF8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008AF2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F3A186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CA2E29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3FCC033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4C8F846"/>
    <w:multiLevelType w:val="hybridMultilevel"/>
    <w:tmpl w:val="9542AC78"/>
    <w:lvl w:ilvl="0" w:tplc="B1A6BF00">
      <w:start w:val="1"/>
      <w:numFmt w:val="decimal"/>
      <w:lvlText w:val="%1."/>
      <w:lvlJc w:val="left"/>
      <w:pPr>
        <w:ind w:left="720" w:hanging="360"/>
      </w:pPr>
    </w:lvl>
    <w:lvl w:ilvl="1" w:tplc="DC2C396E">
      <w:start w:val="1"/>
      <w:numFmt w:val="lowerLetter"/>
      <w:lvlText w:val="%2."/>
      <w:lvlJc w:val="left"/>
      <w:pPr>
        <w:ind w:left="1440" w:hanging="360"/>
      </w:pPr>
    </w:lvl>
    <w:lvl w:ilvl="2" w:tplc="8040A938">
      <w:start w:val="1"/>
      <w:numFmt w:val="lowerRoman"/>
      <w:lvlText w:val="%3."/>
      <w:lvlJc w:val="right"/>
      <w:pPr>
        <w:ind w:left="2160" w:hanging="180"/>
      </w:pPr>
    </w:lvl>
    <w:lvl w:ilvl="3" w:tplc="475AAEFE">
      <w:start w:val="1"/>
      <w:numFmt w:val="decimal"/>
      <w:lvlText w:val="%4."/>
      <w:lvlJc w:val="left"/>
      <w:pPr>
        <w:ind w:left="2880" w:hanging="360"/>
      </w:pPr>
    </w:lvl>
    <w:lvl w:ilvl="4" w:tplc="D8107A28">
      <w:start w:val="1"/>
      <w:numFmt w:val="lowerLetter"/>
      <w:lvlText w:val="%5."/>
      <w:lvlJc w:val="left"/>
      <w:pPr>
        <w:ind w:left="3600" w:hanging="360"/>
      </w:pPr>
    </w:lvl>
    <w:lvl w:ilvl="5" w:tplc="AF6E7C4A">
      <w:start w:val="1"/>
      <w:numFmt w:val="lowerRoman"/>
      <w:lvlText w:val="%6."/>
      <w:lvlJc w:val="right"/>
      <w:pPr>
        <w:ind w:left="4320" w:hanging="180"/>
      </w:pPr>
    </w:lvl>
    <w:lvl w:ilvl="6" w:tplc="B6CC3808">
      <w:start w:val="1"/>
      <w:numFmt w:val="decimal"/>
      <w:lvlText w:val="%7."/>
      <w:lvlJc w:val="left"/>
      <w:pPr>
        <w:ind w:left="5040" w:hanging="360"/>
      </w:pPr>
    </w:lvl>
    <w:lvl w:ilvl="7" w:tplc="FC1C58B8">
      <w:start w:val="1"/>
      <w:numFmt w:val="lowerLetter"/>
      <w:lvlText w:val="%8."/>
      <w:lvlJc w:val="left"/>
      <w:pPr>
        <w:ind w:left="5760" w:hanging="360"/>
      </w:pPr>
    </w:lvl>
    <w:lvl w:ilvl="8" w:tplc="F68AAE7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056A42"/>
    <w:multiLevelType w:val="hybridMultilevel"/>
    <w:tmpl w:val="6D90918E"/>
    <w:lvl w:ilvl="0" w:tplc="668C8B2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B08C673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602634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3E495D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F62D3C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9A86B8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E345D4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62EF85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30A7B6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844AED0"/>
    <w:multiLevelType w:val="hybridMultilevel"/>
    <w:tmpl w:val="4BBA718C"/>
    <w:lvl w:ilvl="0" w:tplc="8E98E45C">
      <w:start w:val="1"/>
      <w:numFmt w:val="decimal"/>
      <w:lvlText w:val="%1."/>
      <w:lvlJc w:val="left"/>
      <w:pPr>
        <w:ind w:left="720" w:hanging="360"/>
      </w:pPr>
    </w:lvl>
    <w:lvl w:ilvl="1" w:tplc="3EEAF908">
      <w:start w:val="1"/>
      <w:numFmt w:val="lowerLetter"/>
      <w:lvlText w:val="%2."/>
      <w:lvlJc w:val="left"/>
      <w:pPr>
        <w:ind w:left="1440" w:hanging="360"/>
      </w:pPr>
    </w:lvl>
    <w:lvl w:ilvl="2" w:tplc="45121FE6">
      <w:start w:val="1"/>
      <w:numFmt w:val="lowerRoman"/>
      <w:lvlText w:val="%3."/>
      <w:lvlJc w:val="right"/>
      <w:pPr>
        <w:ind w:left="2160" w:hanging="180"/>
      </w:pPr>
    </w:lvl>
    <w:lvl w:ilvl="3" w:tplc="2DCC4A82">
      <w:start w:val="1"/>
      <w:numFmt w:val="decimal"/>
      <w:lvlText w:val="%4."/>
      <w:lvlJc w:val="left"/>
      <w:pPr>
        <w:ind w:left="2880" w:hanging="360"/>
      </w:pPr>
    </w:lvl>
    <w:lvl w:ilvl="4" w:tplc="ED0A2D5C">
      <w:start w:val="1"/>
      <w:numFmt w:val="lowerLetter"/>
      <w:lvlText w:val="%5."/>
      <w:lvlJc w:val="left"/>
      <w:pPr>
        <w:ind w:left="3600" w:hanging="360"/>
      </w:pPr>
    </w:lvl>
    <w:lvl w:ilvl="5" w:tplc="927059BA">
      <w:start w:val="1"/>
      <w:numFmt w:val="lowerRoman"/>
      <w:lvlText w:val="%6."/>
      <w:lvlJc w:val="right"/>
      <w:pPr>
        <w:ind w:left="4320" w:hanging="180"/>
      </w:pPr>
    </w:lvl>
    <w:lvl w:ilvl="6" w:tplc="902C4ACA">
      <w:start w:val="1"/>
      <w:numFmt w:val="decimal"/>
      <w:lvlText w:val="%7."/>
      <w:lvlJc w:val="left"/>
      <w:pPr>
        <w:ind w:left="5040" w:hanging="360"/>
      </w:pPr>
    </w:lvl>
    <w:lvl w:ilvl="7" w:tplc="B04E47F0">
      <w:start w:val="1"/>
      <w:numFmt w:val="lowerLetter"/>
      <w:lvlText w:val="%8."/>
      <w:lvlJc w:val="left"/>
      <w:pPr>
        <w:ind w:left="5760" w:hanging="360"/>
      </w:pPr>
    </w:lvl>
    <w:lvl w:ilvl="8" w:tplc="3460AD02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4D1D01"/>
    <w:multiLevelType w:val="hybridMultilevel"/>
    <w:tmpl w:val="A5BEE5E0"/>
    <w:lvl w:ilvl="0" w:tplc="D9E4953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6882D0B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BDAE647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A484D8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EA2F32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6F4117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EE0A86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AD22E7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E28C4E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E57A93E"/>
    <w:multiLevelType w:val="hybridMultilevel"/>
    <w:tmpl w:val="75662D60"/>
    <w:lvl w:ilvl="0" w:tplc="2CC85EE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6F36C2E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4E6131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0C28C4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9B2669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9654834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6CBC2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A125D2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4AC606E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2E8EEFC"/>
    <w:multiLevelType w:val="hybridMultilevel"/>
    <w:tmpl w:val="C8446054"/>
    <w:lvl w:ilvl="0" w:tplc="86DC099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A54FF7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A6DCB26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D70D79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9C8B8D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13D2D25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3F494B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F5833A4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7FB8213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2FD8A02"/>
    <w:multiLevelType w:val="hybridMultilevel"/>
    <w:tmpl w:val="B6CC51B2"/>
    <w:lvl w:ilvl="0" w:tplc="22BAC69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2F0688B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0DE3EA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824E08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264B8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9ECEC94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0D0C7D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22C3C7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2A6E37A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A64C33C"/>
    <w:multiLevelType w:val="hybridMultilevel"/>
    <w:tmpl w:val="2FF2B718"/>
    <w:lvl w:ilvl="0" w:tplc="9CFE47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8A4A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344D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0EBB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AADB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9281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ECB5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7239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EEC7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004365"/>
    <w:multiLevelType w:val="hybridMultilevel"/>
    <w:tmpl w:val="D1C4F8BC"/>
    <w:lvl w:ilvl="0" w:tplc="A7D885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DF6F0A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7A7EDAD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BAE424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4A477A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7DE688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79E6BA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49C0A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B6E8826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F7BB822"/>
    <w:multiLevelType w:val="hybridMultilevel"/>
    <w:tmpl w:val="AAC4ABDC"/>
    <w:lvl w:ilvl="0" w:tplc="117E835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252463F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4FE54F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5BAE5B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656F71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86E7A4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FAA3C5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E8F37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22EC75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181A022"/>
    <w:multiLevelType w:val="hybridMultilevel"/>
    <w:tmpl w:val="A790B8C4"/>
    <w:lvl w:ilvl="0" w:tplc="921A73CA">
      <w:start w:val="1"/>
      <w:numFmt w:val="decimal"/>
      <w:lvlText w:val="%1."/>
      <w:lvlJc w:val="left"/>
      <w:pPr>
        <w:ind w:left="360" w:hanging="360"/>
      </w:pPr>
    </w:lvl>
    <w:lvl w:ilvl="1" w:tplc="A106F0F6">
      <w:start w:val="1"/>
      <w:numFmt w:val="lowerLetter"/>
      <w:lvlText w:val="%2."/>
      <w:lvlJc w:val="left"/>
      <w:pPr>
        <w:ind w:left="1080" w:hanging="360"/>
      </w:pPr>
    </w:lvl>
    <w:lvl w:ilvl="2" w:tplc="B63CC008">
      <w:start w:val="1"/>
      <w:numFmt w:val="lowerRoman"/>
      <w:lvlText w:val="%3."/>
      <w:lvlJc w:val="right"/>
      <w:pPr>
        <w:ind w:left="1800" w:hanging="180"/>
      </w:pPr>
    </w:lvl>
    <w:lvl w:ilvl="3" w:tplc="8064157A">
      <w:start w:val="1"/>
      <w:numFmt w:val="decimal"/>
      <w:lvlText w:val="%4."/>
      <w:lvlJc w:val="left"/>
      <w:pPr>
        <w:ind w:left="2520" w:hanging="360"/>
      </w:pPr>
    </w:lvl>
    <w:lvl w:ilvl="4" w:tplc="591E4EC2">
      <w:start w:val="1"/>
      <w:numFmt w:val="lowerLetter"/>
      <w:lvlText w:val="%5."/>
      <w:lvlJc w:val="left"/>
      <w:pPr>
        <w:ind w:left="3240" w:hanging="360"/>
      </w:pPr>
    </w:lvl>
    <w:lvl w:ilvl="5" w:tplc="E8A8F4E6">
      <w:start w:val="1"/>
      <w:numFmt w:val="lowerRoman"/>
      <w:lvlText w:val="%6."/>
      <w:lvlJc w:val="right"/>
      <w:pPr>
        <w:ind w:left="3960" w:hanging="180"/>
      </w:pPr>
    </w:lvl>
    <w:lvl w:ilvl="6" w:tplc="AD02A57E">
      <w:start w:val="1"/>
      <w:numFmt w:val="decimal"/>
      <w:lvlText w:val="%7."/>
      <w:lvlJc w:val="left"/>
      <w:pPr>
        <w:ind w:left="4680" w:hanging="360"/>
      </w:pPr>
    </w:lvl>
    <w:lvl w:ilvl="7" w:tplc="86E68B10">
      <w:start w:val="1"/>
      <w:numFmt w:val="lowerLetter"/>
      <w:lvlText w:val="%8."/>
      <w:lvlJc w:val="left"/>
      <w:pPr>
        <w:ind w:left="5400" w:hanging="360"/>
      </w:pPr>
    </w:lvl>
    <w:lvl w:ilvl="8" w:tplc="859E7776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24D2CD3"/>
    <w:multiLevelType w:val="hybridMultilevel"/>
    <w:tmpl w:val="C496355C"/>
    <w:lvl w:ilvl="0" w:tplc="86BAFD6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53F435B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A40144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E38BFE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BB2F18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BDC3DE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CEEB1B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548FFE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F36D69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51D67FC"/>
    <w:multiLevelType w:val="hybridMultilevel"/>
    <w:tmpl w:val="8BB0463C"/>
    <w:lvl w:ilvl="0" w:tplc="0EFAEB3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45844B1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8E6C571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88A88C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15412E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2FEAFD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FBA765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192DDA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B4CD70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9E35778"/>
    <w:multiLevelType w:val="hybridMultilevel"/>
    <w:tmpl w:val="B0B461C6"/>
    <w:lvl w:ilvl="0" w:tplc="F35E083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3E00D32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B06997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5E82B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F08CF6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DD8931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0484F8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0A8004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624083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BC22537"/>
    <w:multiLevelType w:val="hybridMultilevel"/>
    <w:tmpl w:val="61AEEA8E"/>
    <w:lvl w:ilvl="0" w:tplc="FAFE652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E4C4D60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CDDCF8E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32E17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08C436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FE21B3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21E705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044952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3E58294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4C521AA7"/>
    <w:multiLevelType w:val="hybridMultilevel"/>
    <w:tmpl w:val="C8BC86C2"/>
    <w:lvl w:ilvl="0" w:tplc="E8E6695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E6DE906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E3E8D2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67E48B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23A18D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486D23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1F6936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0BC0F0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A6E5B3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4F4A061A"/>
    <w:multiLevelType w:val="hybridMultilevel"/>
    <w:tmpl w:val="4F24860C"/>
    <w:lvl w:ilvl="0" w:tplc="C97E76D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9E50CE3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28A77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4BC146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9C476F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178948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32AC8A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7AA970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E720B0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F62C7A1"/>
    <w:multiLevelType w:val="hybridMultilevel"/>
    <w:tmpl w:val="E8EC2E0E"/>
    <w:lvl w:ilvl="0" w:tplc="C2C0C76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CB9CCA1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466AF8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544CDF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0920800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5E2425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E94A2A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432752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909E6B4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2323206"/>
    <w:multiLevelType w:val="hybridMultilevel"/>
    <w:tmpl w:val="1842E06C"/>
    <w:lvl w:ilvl="0" w:tplc="595EC8F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5F0CEA5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16A14A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372A38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784E80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EA6B17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24A492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9018762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7162FB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3B57C76"/>
    <w:multiLevelType w:val="hybridMultilevel"/>
    <w:tmpl w:val="704EF9CA"/>
    <w:lvl w:ilvl="0" w:tplc="E9E23AB6">
      <w:start w:val="1"/>
      <w:numFmt w:val="decimal"/>
      <w:lvlText w:val="%1."/>
      <w:lvlJc w:val="left"/>
      <w:pPr>
        <w:ind w:left="720" w:hanging="360"/>
      </w:pPr>
    </w:lvl>
    <w:lvl w:ilvl="1" w:tplc="ACF839F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141CB70C">
      <w:start w:val="1"/>
      <w:numFmt w:val="lowerRoman"/>
      <w:lvlText w:val="%3."/>
      <w:lvlJc w:val="right"/>
      <w:pPr>
        <w:ind w:left="2160" w:hanging="180"/>
      </w:pPr>
    </w:lvl>
    <w:lvl w:ilvl="3" w:tplc="CCC40256">
      <w:start w:val="1"/>
      <w:numFmt w:val="decimal"/>
      <w:lvlText w:val="%4."/>
      <w:lvlJc w:val="left"/>
      <w:pPr>
        <w:ind w:left="2880" w:hanging="360"/>
      </w:pPr>
    </w:lvl>
    <w:lvl w:ilvl="4" w:tplc="09EE4AE2">
      <w:start w:val="1"/>
      <w:numFmt w:val="lowerLetter"/>
      <w:lvlText w:val="%5."/>
      <w:lvlJc w:val="left"/>
      <w:pPr>
        <w:ind w:left="3600" w:hanging="360"/>
      </w:pPr>
    </w:lvl>
    <w:lvl w:ilvl="5" w:tplc="1C1A759E">
      <w:start w:val="1"/>
      <w:numFmt w:val="lowerRoman"/>
      <w:lvlText w:val="%6."/>
      <w:lvlJc w:val="right"/>
      <w:pPr>
        <w:ind w:left="4320" w:hanging="180"/>
      </w:pPr>
    </w:lvl>
    <w:lvl w:ilvl="6" w:tplc="A9FE0E8A">
      <w:start w:val="1"/>
      <w:numFmt w:val="decimal"/>
      <w:lvlText w:val="%7."/>
      <w:lvlJc w:val="left"/>
      <w:pPr>
        <w:ind w:left="5040" w:hanging="360"/>
      </w:pPr>
    </w:lvl>
    <w:lvl w:ilvl="7" w:tplc="445E4DDA">
      <w:start w:val="1"/>
      <w:numFmt w:val="lowerLetter"/>
      <w:lvlText w:val="%8."/>
      <w:lvlJc w:val="left"/>
      <w:pPr>
        <w:ind w:left="5760" w:hanging="360"/>
      </w:pPr>
    </w:lvl>
    <w:lvl w:ilvl="8" w:tplc="3254525E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D9B73B"/>
    <w:multiLevelType w:val="hybridMultilevel"/>
    <w:tmpl w:val="B7FEFA9E"/>
    <w:lvl w:ilvl="0" w:tplc="4004360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EA8EF19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6F8300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67E8E9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8A46FC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D6A417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7F628E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B5E744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124137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072A7EB"/>
    <w:multiLevelType w:val="hybridMultilevel"/>
    <w:tmpl w:val="C54A4490"/>
    <w:lvl w:ilvl="0" w:tplc="B4CEC3BA">
      <w:start w:val="1"/>
      <w:numFmt w:val="decimal"/>
      <w:lvlText w:val="%1."/>
      <w:lvlJc w:val="left"/>
      <w:pPr>
        <w:ind w:left="720" w:hanging="360"/>
      </w:pPr>
    </w:lvl>
    <w:lvl w:ilvl="1" w:tplc="4380D506">
      <w:start w:val="1"/>
      <w:numFmt w:val="lowerLetter"/>
      <w:lvlText w:val="%2."/>
      <w:lvlJc w:val="left"/>
      <w:pPr>
        <w:ind w:left="1440" w:hanging="360"/>
      </w:pPr>
    </w:lvl>
    <w:lvl w:ilvl="2" w:tplc="D00C17BA">
      <w:start w:val="1"/>
      <w:numFmt w:val="lowerRoman"/>
      <w:lvlText w:val="%3."/>
      <w:lvlJc w:val="right"/>
      <w:pPr>
        <w:ind w:left="2160" w:hanging="180"/>
      </w:pPr>
    </w:lvl>
    <w:lvl w:ilvl="3" w:tplc="B74A1DFE">
      <w:start w:val="1"/>
      <w:numFmt w:val="decimal"/>
      <w:lvlText w:val="%4."/>
      <w:lvlJc w:val="left"/>
      <w:pPr>
        <w:ind w:left="2880" w:hanging="360"/>
      </w:pPr>
    </w:lvl>
    <w:lvl w:ilvl="4" w:tplc="01BAB59E">
      <w:start w:val="1"/>
      <w:numFmt w:val="lowerLetter"/>
      <w:lvlText w:val="%5."/>
      <w:lvlJc w:val="left"/>
      <w:pPr>
        <w:ind w:left="3600" w:hanging="360"/>
      </w:pPr>
    </w:lvl>
    <w:lvl w:ilvl="5" w:tplc="F65A77CC">
      <w:start w:val="1"/>
      <w:numFmt w:val="lowerRoman"/>
      <w:lvlText w:val="%6."/>
      <w:lvlJc w:val="right"/>
      <w:pPr>
        <w:ind w:left="4320" w:hanging="180"/>
      </w:pPr>
    </w:lvl>
    <w:lvl w:ilvl="6" w:tplc="4378CD60">
      <w:start w:val="1"/>
      <w:numFmt w:val="decimal"/>
      <w:lvlText w:val="%7."/>
      <w:lvlJc w:val="left"/>
      <w:pPr>
        <w:ind w:left="5040" w:hanging="360"/>
      </w:pPr>
    </w:lvl>
    <w:lvl w:ilvl="7" w:tplc="858841C4">
      <w:start w:val="1"/>
      <w:numFmt w:val="lowerLetter"/>
      <w:lvlText w:val="%8."/>
      <w:lvlJc w:val="left"/>
      <w:pPr>
        <w:ind w:left="5760" w:hanging="360"/>
      </w:pPr>
    </w:lvl>
    <w:lvl w:ilvl="8" w:tplc="77FA1BA2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EADAC5"/>
    <w:multiLevelType w:val="hybridMultilevel"/>
    <w:tmpl w:val="FFFFFFFF"/>
    <w:lvl w:ilvl="0" w:tplc="ADBA3D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2879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7EFB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ACE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968F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663F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2A3A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E88A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08C0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23BE8A"/>
    <w:multiLevelType w:val="hybridMultilevel"/>
    <w:tmpl w:val="16808ADC"/>
    <w:lvl w:ilvl="0" w:tplc="646E476C">
      <w:start w:val="1"/>
      <w:numFmt w:val="decimal"/>
      <w:lvlText w:val="%1."/>
      <w:lvlJc w:val="left"/>
      <w:pPr>
        <w:ind w:left="360" w:hanging="360"/>
      </w:pPr>
    </w:lvl>
    <w:lvl w:ilvl="1" w:tplc="75E2CE78">
      <w:start w:val="1"/>
      <w:numFmt w:val="lowerLetter"/>
      <w:lvlText w:val="%2."/>
      <w:lvlJc w:val="left"/>
      <w:pPr>
        <w:ind w:left="1080" w:hanging="360"/>
      </w:pPr>
    </w:lvl>
    <w:lvl w:ilvl="2" w:tplc="5582B436">
      <w:start w:val="1"/>
      <w:numFmt w:val="lowerRoman"/>
      <w:lvlText w:val="%3."/>
      <w:lvlJc w:val="right"/>
      <w:pPr>
        <w:ind w:left="1800" w:hanging="180"/>
      </w:pPr>
    </w:lvl>
    <w:lvl w:ilvl="3" w:tplc="0CCC6160">
      <w:start w:val="1"/>
      <w:numFmt w:val="decimal"/>
      <w:lvlText w:val="%4."/>
      <w:lvlJc w:val="left"/>
      <w:pPr>
        <w:ind w:left="2520" w:hanging="360"/>
      </w:pPr>
    </w:lvl>
    <w:lvl w:ilvl="4" w:tplc="02BE88D8">
      <w:start w:val="1"/>
      <w:numFmt w:val="lowerLetter"/>
      <w:lvlText w:val="%5."/>
      <w:lvlJc w:val="left"/>
      <w:pPr>
        <w:ind w:left="3240" w:hanging="360"/>
      </w:pPr>
    </w:lvl>
    <w:lvl w:ilvl="5" w:tplc="31FA8CC0">
      <w:start w:val="1"/>
      <w:numFmt w:val="lowerRoman"/>
      <w:lvlText w:val="%6."/>
      <w:lvlJc w:val="right"/>
      <w:pPr>
        <w:ind w:left="3960" w:hanging="180"/>
      </w:pPr>
    </w:lvl>
    <w:lvl w:ilvl="6" w:tplc="17881B4A">
      <w:start w:val="1"/>
      <w:numFmt w:val="decimal"/>
      <w:lvlText w:val="%7."/>
      <w:lvlJc w:val="left"/>
      <w:pPr>
        <w:ind w:left="4680" w:hanging="360"/>
      </w:pPr>
    </w:lvl>
    <w:lvl w:ilvl="7" w:tplc="54300A74">
      <w:start w:val="1"/>
      <w:numFmt w:val="lowerLetter"/>
      <w:lvlText w:val="%8."/>
      <w:lvlJc w:val="left"/>
      <w:pPr>
        <w:ind w:left="5400" w:hanging="360"/>
      </w:pPr>
    </w:lvl>
    <w:lvl w:ilvl="8" w:tplc="5F3A91DC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7A3C6D0"/>
    <w:multiLevelType w:val="hybridMultilevel"/>
    <w:tmpl w:val="090EDA06"/>
    <w:lvl w:ilvl="0" w:tplc="E444B47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F59CF9F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6CC8C6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8A1FF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0CAA59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2088830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C90E3F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B2C7E9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AFC8085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7CCF701"/>
    <w:multiLevelType w:val="hybridMultilevel"/>
    <w:tmpl w:val="917486D0"/>
    <w:lvl w:ilvl="0" w:tplc="B756FB44">
      <w:start w:val="1"/>
      <w:numFmt w:val="decimal"/>
      <w:lvlText w:val="%1."/>
      <w:lvlJc w:val="left"/>
      <w:pPr>
        <w:ind w:left="720" w:hanging="360"/>
      </w:pPr>
    </w:lvl>
    <w:lvl w:ilvl="1" w:tplc="24AAF4B6">
      <w:start w:val="1"/>
      <w:numFmt w:val="lowerLetter"/>
      <w:lvlText w:val="%2."/>
      <w:lvlJc w:val="left"/>
      <w:pPr>
        <w:ind w:left="1440" w:hanging="360"/>
      </w:pPr>
    </w:lvl>
    <w:lvl w:ilvl="2" w:tplc="73C4AF82">
      <w:start w:val="1"/>
      <w:numFmt w:val="lowerRoman"/>
      <w:lvlText w:val="%3."/>
      <w:lvlJc w:val="right"/>
      <w:pPr>
        <w:ind w:left="2160" w:hanging="180"/>
      </w:pPr>
    </w:lvl>
    <w:lvl w:ilvl="3" w:tplc="BCFA6FBA">
      <w:start w:val="1"/>
      <w:numFmt w:val="decimal"/>
      <w:lvlText w:val="%4."/>
      <w:lvlJc w:val="left"/>
      <w:pPr>
        <w:ind w:left="2880" w:hanging="360"/>
      </w:pPr>
    </w:lvl>
    <w:lvl w:ilvl="4" w:tplc="90882176">
      <w:start w:val="1"/>
      <w:numFmt w:val="lowerLetter"/>
      <w:lvlText w:val="%5."/>
      <w:lvlJc w:val="left"/>
      <w:pPr>
        <w:ind w:left="3600" w:hanging="360"/>
      </w:pPr>
    </w:lvl>
    <w:lvl w:ilvl="5" w:tplc="EDEE8C1E">
      <w:start w:val="1"/>
      <w:numFmt w:val="lowerRoman"/>
      <w:lvlText w:val="%6."/>
      <w:lvlJc w:val="right"/>
      <w:pPr>
        <w:ind w:left="4320" w:hanging="180"/>
      </w:pPr>
    </w:lvl>
    <w:lvl w:ilvl="6" w:tplc="FFA0672A">
      <w:start w:val="1"/>
      <w:numFmt w:val="decimal"/>
      <w:lvlText w:val="%7."/>
      <w:lvlJc w:val="left"/>
      <w:pPr>
        <w:ind w:left="5040" w:hanging="360"/>
      </w:pPr>
    </w:lvl>
    <w:lvl w:ilvl="7" w:tplc="0E36791E">
      <w:start w:val="1"/>
      <w:numFmt w:val="lowerLetter"/>
      <w:lvlText w:val="%8."/>
      <w:lvlJc w:val="left"/>
      <w:pPr>
        <w:ind w:left="5760" w:hanging="360"/>
      </w:pPr>
    </w:lvl>
    <w:lvl w:ilvl="8" w:tplc="14ECF140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ACA8AEA"/>
    <w:multiLevelType w:val="hybridMultilevel"/>
    <w:tmpl w:val="04CA3A32"/>
    <w:lvl w:ilvl="0" w:tplc="43102FB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D2FA6B6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AC945C0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70C2586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7C0E59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8E4586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AC0278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330C78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25EB70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F76F90F"/>
    <w:multiLevelType w:val="hybridMultilevel"/>
    <w:tmpl w:val="207826F8"/>
    <w:lvl w:ilvl="0" w:tplc="ED2C76F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688C1FA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59C042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78888FC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A4E1A3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DE42F5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21A95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DA2658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B24EEBE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254E441"/>
    <w:multiLevelType w:val="hybridMultilevel"/>
    <w:tmpl w:val="A948D128"/>
    <w:lvl w:ilvl="0" w:tplc="5CE8B15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CF8E005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A34EA6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C7A28A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F5ED4B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388A88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344996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78E798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97D6696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3073481"/>
    <w:multiLevelType w:val="hybridMultilevel"/>
    <w:tmpl w:val="FFB8E586"/>
    <w:lvl w:ilvl="0" w:tplc="F12A7550">
      <w:start w:val="1"/>
      <w:numFmt w:val="decimal"/>
      <w:lvlText w:val="%1."/>
      <w:lvlJc w:val="left"/>
      <w:pPr>
        <w:ind w:left="720" w:hanging="360"/>
      </w:pPr>
    </w:lvl>
    <w:lvl w:ilvl="1" w:tplc="EA707202">
      <w:start w:val="1"/>
      <w:numFmt w:val="lowerLetter"/>
      <w:lvlText w:val="%2."/>
      <w:lvlJc w:val="left"/>
      <w:pPr>
        <w:ind w:left="1440" w:hanging="360"/>
      </w:pPr>
    </w:lvl>
    <w:lvl w:ilvl="2" w:tplc="5296A6AC">
      <w:start w:val="1"/>
      <w:numFmt w:val="lowerRoman"/>
      <w:lvlText w:val="%3."/>
      <w:lvlJc w:val="right"/>
      <w:pPr>
        <w:ind w:left="2160" w:hanging="180"/>
      </w:pPr>
    </w:lvl>
    <w:lvl w:ilvl="3" w:tplc="99C6BB5E">
      <w:start w:val="1"/>
      <w:numFmt w:val="decimal"/>
      <w:lvlText w:val="%4."/>
      <w:lvlJc w:val="left"/>
      <w:pPr>
        <w:ind w:left="2880" w:hanging="360"/>
      </w:pPr>
    </w:lvl>
    <w:lvl w:ilvl="4" w:tplc="B8D43D20">
      <w:start w:val="1"/>
      <w:numFmt w:val="lowerLetter"/>
      <w:lvlText w:val="%5."/>
      <w:lvlJc w:val="left"/>
      <w:pPr>
        <w:ind w:left="3600" w:hanging="360"/>
      </w:pPr>
    </w:lvl>
    <w:lvl w:ilvl="5" w:tplc="572CC5B8">
      <w:start w:val="1"/>
      <w:numFmt w:val="lowerRoman"/>
      <w:lvlText w:val="%6."/>
      <w:lvlJc w:val="right"/>
      <w:pPr>
        <w:ind w:left="4320" w:hanging="180"/>
      </w:pPr>
    </w:lvl>
    <w:lvl w:ilvl="6" w:tplc="ADB0BA06">
      <w:start w:val="1"/>
      <w:numFmt w:val="decimal"/>
      <w:lvlText w:val="%7."/>
      <w:lvlJc w:val="left"/>
      <w:pPr>
        <w:ind w:left="5040" w:hanging="360"/>
      </w:pPr>
    </w:lvl>
    <w:lvl w:ilvl="7" w:tplc="1FFC8F44">
      <w:start w:val="1"/>
      <w:numFmt w:val="lowerLetter"/>
      <w:lvlText w:val="%8."/>
      <w:lvlJc w:val="left"/>
      <w:pPr>
        <w:ind w:left="5760" w:hanging="360"/>
      </w:pPr>
    </w:lvl>
    <w:lvl w:ilvl="8" w:tplc="9C6C8B36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BBEE32"/>
    <w:multiLevelType w:val="hybridMultilevel"/>
    <w:tmpl w:val="8A66CECA"/>
    <w:lvl w:ilvl="0" w:tplc="DEC4B7B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814243C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1209A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644C79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1607DC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96F26E8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FAD50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B78B1D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B96D3E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585168F"/>
    <w:multiLevelType w:val="hybridMultilevel"/>
    <w:tmpl w:val="2DA21F16"/>
    <w:lvl w:ilvl="0" w:tplc="B34C194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C80E3F3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612948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E1C077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02CC06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1C476C4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73A7C7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A816E16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C4E184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6A90AC3"/>
    <w:multiLevelType w:val="hybridMultilevel"/>
    <w:tmpl w:val="8D8EE6D0"/>
    <w:lvl w:ilvl="0" w:tplc="257435D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24A89E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D2CF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A8E9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5AE3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EE4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CE85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A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A2B0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90CD247"/>
    <w:multiLevelType w:val="hybridMultilevel"/>
    <w:tmpl w:val="FE6C1FDE"/>
    <w:lvl w:ilvl="0" w:tplc="BC98AB80">
      <w:start w:val="1"/>
      <w:numFmt w:val="decimal"/>
      <w:lvlText w:val="%1."/>
      <w:lvlJc w:val="left"/>
      <w:pPr>
        <w:ind w:left="720" w:hanging="360"/>
      </w:pPr>
    </w:lvl>
    <w:lvl w:ilvl="1" w:tplc="C290AD00">
      <w:start w:val="1"/>
      <w:numFmt w:val="lowerLetter"/>
      <w:lvlText w:val="%2."/>
      <w:lvlJc w:val="left"/>
      <w:pPr>
        <w:ind w:left="1440" w:hanging="360"/>
      </w:pPr>
    </w:lvl>
    <w:lvl w:ilvl="2" w:tplc="4F7485FE">
      <w:start w:val="1"/>
      <w:numFmt w:val="lowerRoman"/>
      <w:lvlText w:val="%3."/>
      <w:lvlJc w:val="right"/>
      <w:pPr>
        <w:ind w:left="2160" w:hanging="180"/>
      </w:pPr>
    </w:lvl>
    <w:lvl w:ilvl="3" w:tplc="02389F34">
      <w:start w:val="1"/>
      <w:numFmt w:val="decimal"/>
      <w:lvlText w:val="%4."/>
      <w:lvlJc w:val="left"/>
      <w:pPr>
        <w:ind w:left="2880" w:hanging="360"/>
      </w:pPr>
    </w:lvl>
    <w:lvl w:ilvl="4" w:tplc="17EE6F60">
      <w:start w:val="1"/>
      <w:numFmt w:val="lowerLetter"/>
      <w:lvlText w:val="%5."/>
      <w:lvlJc w:val="left"/>
      <w:pPr>
        <w:ind w:left="3600" w:hanging="360"/>
      </w:pPr>
    </w:lvl>
    <w:lvl w:ilvl="5" w:tplc="3A7C109C">
      <w:start w:val="1"/>
      <w:numFmt w:val="lowerRoman"/>
      <w:lvlText w:val="%6."/>
      <w:lvlJc w:val="right"/>
      <w:pPr>
        <w:ind w:left="4320" w:hanging="180"/>
      </w:pPr>
    </w:lvl>
    <w:lvl w:ilvl="6" w:tplc="9ACE3B94">
      <w:start w:val="1"/>
      <w:numFmt w:val="decimal"/>
      <w:lvlText w:val="%7."/>
      <w:lvlJc w:val="left"/>
      <w:pPr>
        <w:ind w:left="5040" w:hanging="360"/>
      </w:pPr>
    </w:lvl>
    <w:lvl w:ilvl="7" w:tplc="103AE546">
      <w:start w:val="1"/>
      <w:numFmt w:val="lowerLetter"/>
      <w:lvlText w:val="%8."/>
      <w:lvlJc w:val="left"/>
      <w:pPr>
        <w:ind w:left="5760" w:hanging="360"/>
      </w:pPr>
    </w:lvl>
    <w:lvl w:ilvl="8" w:tplc="731A3D3E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D4820F"/>
    <w:multiLevelType w:val="hybridMultilevel"/>
    <w:tmpl w:val="4A227BFE"/>
    <w:lvl w:ilvl="0" w:tplc="22D481B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5C8438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BF6828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2EC23B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A207EB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98EDB6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076487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A0EA50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6D02548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7F1B6AD3"/>
    <w:multiLevelType w:val="hybridMultilevel"/>
    <w:tmpl w:val="0BB0A482"/>
    <w:lvl w:ilvl="0" w:tplc="935CD9D0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A05210E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0E2280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D6070A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652A03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AB2BEB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5C433E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5CC90D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98E98CA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7F844C2A"/>
    <w:multiLevelType w:val="hybridMultilevel"/>
    <w:tmpl w:val="92B8036A"/>
    <w:lvl w:ilvl="0" w:tplc="3F367E5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D292C14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A088E4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36C45D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F88C76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BDA157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14AAFD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5A274D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8E0F76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23741930">
    <w:abstractNumId w:val="38"/>
  </w:num>
  <w:num w:numId="2" w16cid:durableId="1772121028">
    <w:abstractNumId w:val="51"/>
  </w:num>
  <w:num w:numId="3" w16cid:durableId="1122960412">
    <w:abstractNumId w:val="33"/>
  </w:num>
  <w:num w:numId="4" w16cid:durableId="1321156324">
    <w:abstractNumId w:val="36"/>
  </w:num>
  <w:num w:numId="5" w16cid:durableId="495727630">
    <w:abstractNumId w:val="40"/>
  </w:num>
  <w:num w:numId="6" w16cid:durableId="1326130231">
    <w:abstractNumId w:val="14"/>
  </w:num>
  <w:num w:numId="7" w16cid:durableId="1752700740">
    <w:abstractNumId w:val="48"/>
  </w:num>
  <w:num w:numId="8" w16cid:durableId="259527303">
    <w:abstractNumId w:val="13"/>
  </w:num>
  <w:num w:numId="9" w16cid:durableId="1143812343">
    <w:abstractNumId w:val="31"/>
  </w:num>
  <w:num w:numId="10" w16cid:durableId="487523454">
    <w:abstractNumId w:val="35"/>
  </w:num>
  <w:num w:numId="11" w16cid:durableId="1892186022">
    <w:abstractNumId w:val="19"/>
  </w:num>
  <w:num w:numId="12" w16cid:durableId="1360274988">
    <w:abstractNumId w:val="34"/>
  </w:num>
  <w:num w:numId="13" w16cid:durableId="2134014676">
    <w:abstractNumId w:val="44"/>
  </w:num>
  <w:num w:numId="14" w16cid:durableId="1188301180">
    <w:abstractNumId w:val="18"/>
  </w:num>
  <w:num w:numId="15" w16cid:durableId="1739159983">
    <w:abstractNumId w:val="42"/>
  </w:num>
  <w:num w:numId="16" w16cid:durableId="283122223">
    <w:abstractNumId w:val="15"/>
  </w:num>
  <w:num w:numId="17" w16cid:durableId="1810131119">
    <w:abstractNumId w:val="24"/>
  </w:num>
  <w:num w:numId="18" w16cid:durableId="2088770690">
    <w:abstractNumId w:val="29"/>
  </w:num>
  <w:num w:numId="19" w16cid:durableId="752511180">
    <w:abstractNumId w:val="37"/>
  </w:num>
  <w:num w:numId="20" w16cid:durableId="1841000810">
    <w:abstractNumId w:val="43"/>
  </w:num>
  <w:num w:numId="21" w16cid:durableId="1412385281">
    <w:abstractNumId w:val="0"/>
  </w:num>
  <w:num w:numId="22" w16cid:durableId="1795521366">
    <w:abstractNumId w:val="9"/>
  </w:num>
  <w:num w:numId="23" w16cid:durableId="1263609708">
    <w:abstractNumId w:val="52"/>
  </w:num>
  <w:num w:numId="24" w16cid:durableId="717433550">
    <w:abstractNumId w:val="5"/>
  </w:num>
  <w:num w:numId="25" w16cid:durableId="982613934">
    <w:abstractNumId w:val="27"/>
  </w:num>
  <w:num w:numId="26" w16cid:durableId="1433865627">
    <w:abstractNumId w:val="3"/>
  </w:num>
  <w:num w:numId="27" w16cid:durableId="36587399">
    <w:abstractNumId w:val="10"/>
  </w:num>
  <w:num w:numId="28" w16cid:durableId="191119047">
    <w:abstractNumId w:val="12"/>
  </w:num>
  <w:num w:numId="29" w16cid:durableId="891385807">
    <w:abstractNumId w:val="22"/>
  </w:num>
  <w:num w:numId="30" w16cid:durableId="530993486">
    <w:abstractNumId w:val="17"/>
  </w:num>
  <w:num w:numId="31" w16cid:durableId="1950548859">
    <w:abstractNumId w:val="2"/>
  </w:num>
  <w:num w:numId="32" w16cid:durableId="780227535">
    <w:abstractNumId w:val="28"/>
  </w:num>
  <w:num w:numId="33" w16cid:durableId="131824248">
    <w:abstractNumId w:val="41"/>
  </w:num>
  <w:num w:numId="34" w16cid:durableId="2067600764">
    <w:abstractNumId w:val="47"/>
  </w:num>
  <w:num w:numId="35" w16cid:durableId="1662390974">
    <w:abstractNumId w:val="32"/>
  </w:num>
  <w:num w:numId="36" w16cid:durableId="63645507">
    <w:abstractNumId w:val="30"/>
  </w:num>
  <w:num w:numId="37" w16cid:durableId="126317435">
    <w:abstractNumId w:val="11"/>
  </w:num>
  <w:num w:numId="38" w16cid:durableId="1844856844">
    <w:abstractNumId w:val="6"/>
  </w:num>
  <w:num w:numId="39" w16cid:durableId="1472480386">
    <w:abstractNumId w:val="50"/>
  </w:num>
  <w:num w:numId="40" w16cid:durableId="194076109">
    <w:abstractNumId w:val="16"/>
  </w:num>
  <w:num w:numId="41" w16cid:durableId="1020546416">
    <w:abstractNumId w:val="20"/>
  </w:num>
  <w:num w:numId="42" w16cid:durableId="304512217">
    <w:abstractNumId w:val="25"/>
  </w:num>
  <w:num w:numId="43" w16cid:durableId="2071071200">
    <w:abstractNumId w:val="21"/>
  </w:num>
  <w:num w:numId="44" w16cid:durableId="1611158897">
    <w:abstractNumId w:val="4"/>
  </w:num>
  <w:num w:numId="45" w16cid:durableId="1499033170">
    <w:abstractNumId w:val="1"/>
  </w:num>
  <w:num w:numId="46" w16cid:durableId="1259144485">
    <w:abstractNumId w:val="49"/>
  </w:num>
  <w:num w:numId="47" w16cid:durableId="2107262237">
    <w:abstractNumId w:val="7"/>
  </w:num>
  <w:num w:numId="48" w16cid:durableId="1236279351">
    <w:abstractNumId w:val="8"/>
  </w:num>
  <w:num w:numId="49" w16cid:durableId="2030256052">
    <w:abstractNumId w:val="46"/>
  </w:num>
  <w:num w:numId="50" w16cid:durableId="1053654244">
    <w:abstractNumId w:val="23"/>
  </w:num>
  <w:num w:numId="51" w16cid:durableId="1568226714">
    <w:abstractNumId w:val="45"/>
  </w:num>
  <w:num w:numId="52" w16cid:durableId="1787237493">
    <w:abstractNumId w:val="39"/>
  </w:num>
  <w:num w:numId="53" w16cid:durableId="1597253690">
    <w:abstractNumId w:val="26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760F89"/>
    <w:rsid w:val="000240BC"/>
    <w:rsid w:val="00040E6D"/>
    <w:rsid w:val="000809EB"/>
    <w:rsid w:val="000A2C80"/>
    <w:rsid w:val="000B260D"/>
    <w:rsid w:val="00115736"/>
    <w:rsid w:val="00124E9B"/>
    <w:rsid w:val="001274C0"/>
    <w:rsid w:val="00169FA0"/>
    <w:rsid w:val="00182171"/>
    <w:rsid w:val="001E559F"/>
    <w:rsid w:val="00220681"/>
    <w:rsid w:val="00291515"/>
    <w:rsid w:val="0029308B"/>
    <w:rsid w:val="002954D0"/>
    <w:rsid w:val="00297942"/>
    <w:rsid w:val="002A2467"/>
    <w:rsid w:val="002F1B5D"/>
    <w:rsid w:val="003326F9"/>
    <w:rsid w:val="003D01E1"/>
    <w:rsid w:val="003F5963"/>
    <w:rsid w:val="00426DBB"/>
    <w:rsid w:val="00460558"/>
    <w:rsid w:val="00476EE6"/>
    <w:rsid w:val="0049226D"/>
    <w:rsid w:val="00493F82"/>
    <w:rsid w:val="004E2BF1"/>
    <w:rsid w:val="005247DF"/>
    <w:rsid w:val="00530CF0"/>
    <w:rsid w:val="00556A82"/>
    <w:rsid w:val="00580E32"/>
    <w:rsid w:val="005A4D69"/>
    <w:rsid w:val="0064AEBF"/>
    <w:rsid w:val="00656AFC"/>
    <w:rsid w:val="006A624E"/>
    <w:rsid w:val="006B0E5A"/>
    <w:rsid w:val="006B436E"/>
    <w:rsid w:val="006D79F4"/>
    <w:rsid w:val="00745A6B"/>
    <w:rsid w:val="0075646B"/>
    <w:rsid w:val="00791D6C"/>
    <w:rsid w:val="008091C5"/>
    <w:rsid w:val="008A02C9"/>
    <w:rsid w:val="008D4860"/>
    <w:rsid w:val="008E17E6"/>
    <w:rsid w:val="009411DE"/>
    <w:rsid w:val="00941F9E"/>
    <w:rsid w:val="00952433"/>
    <w:rsid w:val="009829DB"/>
    <w:rsid w:val="00994BB5"/>
    <w:rsid w:val="009A209D"/>
    <w:rsid w:val="009C68C9"/>
    <w:rsid w:val="009F2955"/>
    <w:rsid w:val="00B14993"/>
    <w:rsid w:val="00B45144"/>
    <w:rsid w:val="00B507E5"/>
    <w:rsid w:val="00BB37A8"/>
    <w:rsid w:val="00BEB439"/>
    <w:rsid w:val="00C04451"/>
    <w:rsid w:val="00CA3F28"/>
    <w:rsid w:val="00CB1C17"/>
    <w:rsid w:val="00D338AD"/>
    <w:rsid w:val="00D56A0E"/>
    <w:rsid w:val="00DA13A1"/>
    <w:rsid w:val="00DE327A"/>
    <w:rsid w:val="00E55356"/>
    <w:rsid w:val="00E60981"/>
    <w:rsid w:val="00E93D39"/>
    <w:rsid w:val="00E96BA5"/>
    <w:rsid w:val="00EE1BF1"/>
    <w:rsid w:val="00EE5A2A"/>
    <w:rsid w:val="00F539EA"/>
    <w:rsid w:val="00F539F8"/>
    <w:rsid w:val="00F56AC8"/>
    <w:rsid w:val="00F9401E"/>
    <w:rsid w:val="00F94FE3"/>
    <w:rsid w:val="00FF397A"/>
    <w:rsid w:val="01339C20"/>
    <w:rsid w:val="014AFC82"/>
    <w:rsid w:val="0180A27E"/>
    <w:rsid w:val="0186A592"/>
    <w:rsid w:val="0194F659"/>
    <w:rsid w:val="01D789C1"/>
    <w:rsid w:val="020904DC"/>
    <w:rsid w:val="025A0AE6"/>
    <w:rsid w:val="02840BD3"/>
    <w:rsid w:val="028BE1D6"/>
    <w:rsid w:val="02AB2718"/>
    <w:rsid w:val="02EE0D20"/>
    <w:rsid w:val="02F69E63"/>
    <w:rsid w:val="030333B8"/>
    <w:rsid w:val="0306C9C4"/>
    <w:rsid w:val="03438CF0"/>
    <w:rsid w:val="03EC69FE"/>
    <w:rsid w:val="04254E30"/>
    <w:rsid w:val="044B9525"/>
    <w:rsid w:val="0463600A"/>
    <w:rsid w:val="04AD57B0"/>
    <w:rsid w:val="04D951E3"/>
    <w:rsid w:val="05580FF8"/>
    <w:rsid w:val="055C588E"/>
    <w:rsid w:val="05E67B4F"/>
    <w:rsid w:val="061F71D3"/>
    <w:rsid w:val="064CB16A"/>
    <w:rsid w:val="064CFFCC"/>
    <w:rsid w:val="067FA1D4"/>
    <w:rsid w:val="06EF728B"/>
    <w:rsid w:val="07024468"/>
    <w:rsid w:val="0703605E"/>
    <w:rsid w:val="072CEA90"/>
    <w:rsid w:val="0739C2BB"/>
    <w:rsid w:val="07525AC1"/>
    <w:rsid w:val="075E2A6E"/>
    <w:rsid w:val="077A29AE"/>
    <w:rsid w:val="0783895F"/>
    <w:rsid w:val="07E6E892"/>
    <w:rsid w:val="07FD6EED"/>
    <w:rsid w:val="082A481B"/>
    <w:rsid w:val="08308DDF"/>
    <w:rsid w:val="088145F9"/>
    <w:rsid w:val="08ADCEF4"/>
    <w:rsid w:val="0920188F"/>
    <w:rsid w:val="09A1EEA2"/>
    <w:rsid w:val="09CE6829"/>
    <w:rsid w:val="0A03DAC8"/>
    <w:rsid w:val="0A11108F"/>
    <w:rsid w:val="0A5353F7"/>
    <w:rsid w:val="0A960F9A"/>
    <w:rsid w:val="0A99D63A"/>
    <w:rsid w:val="0AA7D093"/>
    <w:rsid w:val="0AAAA518"/>
    <w:rsid w:val="0ABC7FC3"/>
    <w:rsid w:val="0AC3FE4E"/>
    <w:rsid w:val="0AFA1D9F"/>
    <w:rsid w:val="0B105CAA"/>
    <w:rsid w:val="0B3A596C"/>
    <w:rsid w:val="0B612B86"/>
    <w:rsid w:val="0BA67CBD"/>
    <w:rsid w:val="0BB2F8A6"/>
    <w:rsid w:val="0BB8CF12"/>
    <w:rsid w:val="0C20AD87"/>
    <w:rsid w:val="0C30E92F"/>
    <w:rsid w:val="0C4A2E71"/>
    <w:rsid w:val="0C597F2E"/>
    <w:rsid w:val="0C925715"/>
    <w:rsid w:val="0CBE2420"/>
    <w:rsid w:val="0CBEA7D4"/>
    <w:rsid w:val="0CDFB258"/>
    <w:rsid w:val="0CF11D22"/>
    <w:rsid w:val="0D289639"/>
    <w:rsid w:val="0D29DBEE"/>
    <w:rsid w:val="0D97659B"/>
    <w:rsid w:val="0DA745CE"/>
    <w:rsid w:val="0E057C85"/>
    <w:rsid w:val="0E0A641D"/>
    <w:rsid w:val="0E357A89"/>
    <w:rsid w:val="0E3E6C97"/>
    <w:rsid w:val="0E859BA1"/>
    <w:rsid w:val="0E9D22CC"/>
    <w:rsid w:val="0EC8D19A"/>
    <w:rsid w:val="0EE2CE38"/>
    <w:rsid w:val="0F95BD18"/>
    <w:rsid w:val="0F977B60"/>
    <w:rsid w:val="0FC94E25"/>
    <w:rsid w:val="10B69D44"/>
    <w:rsid w:val="1100FC50"/>
    <w:rsid w:val="111BAD31"/>
    <w:rsid w:val="112278D4"/>
    <w:rsid w:val="1138C1D7"/>
    <w:rsid w:val="11435B16"/>
    <w:rsid w:val="1153E6EC"/>
    <w:rsid w:val="116429BE"/>
    <w:rsid w:val="1169C225"/>
    <w:rsid w:val="1178A4BD"/>
    <w:rsid w:val="118E00D5"/>
    <w:rsid w:val="1196A824"/>
    <w:rsid w:val="119C947B"/>
    <w:rsid w:val="11A57FE4"/>
    <w:rsid w:val="11BB9A77"/>
    <w:rsid w:val="11F95538"/>
    <w:rsid w:val="12291B06"/>
    <w:rsid w:val="124B5CD7"/>
    <w:rsid w:val="12CD73B7"/>
    <w:rsid w:val="132B319F"/>
    <w:rsid w:val="138A8CD8"/>
    <w:rsid w:val="13E8E6C5"/>
    <w:rsid w:val="13EDE7E9"/>
    <w:rsid w:val="13F0A1CD"/>
    <w:rsid w:val="13FCD5FD"/>
    <w:rsid w:val="14291CAB"/>
    <w:rsid w:val="1433FBDC"/>
    <w:rsid w:val="144ABBB7"/>
    <w:rsid w:val="1450372F"/>
    <w:rsid w:val="1476260F"/>
    <w:rsid w:val="1498D8A4"/>
    <w:rsid w:val="14B59518"/>
    <w:rsid w:val="14BBF3A6"/>
    <w:rsid w:val="14BE06ED"/>
    <w:rsid w:val="14E3E9C4"/>
    <w:rsid w:val="152394A9"/>
    <w:rsid w:val="1545C876"/>
    <w:rsid w:val="156A675F"/>
    <w:rsid w:val="15978E88"/>
    <w:rsid w:val="15D61278"/>
    <w:rsid w:val="15EE1710"/>
    <w:rsid w:val="1614E670"/>
    <w:rsid w:val="162E6993"/>
    <w:rsid w:val="166946DD"/>
    <w:rsid w:val="167B5371"/>
    <w:rsid w:val="16977FB2"/>
    <w:rsid w:val="169CCAD0"/>
    <w:rsid w:val="16BB68C1"/>
    <w:rsid w:val="173E276B"/>
    <w:rsid w:val="17473492"/>
    <w:rsid w:val="174E0FCF"/>
    <w:rsid w:val="1791B2A7"/>
    <w:rsid w:val="17A25621"/>
    <w:rsid w:val="17A3F4BD"/>
    <w:rsid w:val="17C70FF1"/>
    <w:rsid w:val="17CB6B20"/>
    <w:rsid w:val="17F62BBF"/>
    <w:rsid w:val="1845DDDF"/>
    <w:rsid w:val="1850965D"/>
    <w:rsid w:val="1897B4D9"/>
    <w:rsid w:val="18A66496"/>
    <w:rsid w:val="18DB912B"/>
    <w:rsid w:val="18DD5F4A"/>
    <w:rsid w:val="190F8CDB"/>
    <w:rsid w:val="19118C08"/>
    <w:rsid w:val="19222704"/>
    <w:rsid w:val="193C5B25"/>
    <w:rsid w:val="196E0209"/>
    <w:rsid w:val="198963F6"/>
    <w:rsid w:val="19D38ADD"/>
    <w:rsid w:val="19EB3B2B"/>
    <w:rsid w:val="19FCC707"/>
    <w:rsid w:val="1A0DC0DF"/>
    <w:rsid w:val="1A4E9521"/>
    <w:rsid w:val="1A7B7E30"/>
    <w:rsid w:val="1A8899DE"/>
    <w:rsid w:val="1AB9E066"/>
    <w:rsid w:val="1B2304BC"/>
    <w:rsid w:val="1B5656F5"/>
    <w:rsid w:val="1B7427C3"/>
    <w:rsid w:val="1B9006D0"/>
    <w:rsid w:val="1BCD1948"/>
    <w:rsid w:val="1C20641B"/>
    <w:rsid w:val="1C47435E"/>
    <w:rsid w:val="1C477F80"/>
    <w:rsid w:val="1C523198"/>
    <w:rsid w:val="1C54306E"/>
    <w:rsid w:val="1C64792F"/>
    <w:rsid w:val="1C707598"/>
    <w:rsid w:val="1C7AE629"/>
    <w:rsid w:val="1CD60274"/>
    <w:rsid w:val="1CE1D952"/>
    <w:rsid w:val="1D001C0C"/>
    <w:rsid w:val="1D08F211"/>
    <w:rsid w:val="1D0D95A0"/>
    <w:rsid w:val="1D45185F"/>
    <w:rsid w:val="1D749276"/>
    <w:rsid w:val="1D889DED"/>
    <w:rsid w:val="1DAF22D0"/>
    <w:rsid w:val="1DCADA6B"/>
    <w:rsid w:val="1DEAEAAC"/>
    <w:rsid w:val="1DEB1A95"/>
    <w:rsid w:val="1DF6A269"/>
    <w:rsid w:val="1E1EF97A"/>
    <w:rsid w:val="1EC1FAC5"/>
    <w:rsid w:val="1EC7A1ED"/>
    <w:rsid w:val="1ED1F2C4"/>
    <w:rsid w:val="1ED631CB"/>
    <w:rsid w:val="1EFEEA96"/>
    <w:rsid w:val="1F3EA2BC"/>
    <w:rsid w:val="1F45E73E"/>
    <w:rsid w:val="1FC7249B"/>
    <w:rsid w:val="1FD77AB6"/>
    <w:rsid w:val="200C89D4"/>
    <w:rsid w:val="2026F2E0"/>
    <w:rsid w:val="2077D6D2"/>
    <w:rsid w:val="20A7BD05"/>
    <w:rsid w:val="20ACBC38"/>
    <w:rsid w:val="20C5EE17"/>
    <w:rsid w:val="20CCB431"/>
    <w:rsid w:val="20EEC000"/>
    <w:rsid w:val="20EFFD02"/>
    <w:rsid w:val="214222B3"/>
    <w:rsid w:val="2142B646"/>
    <w:rsid w:val="214F14E2"/>
    <w:rsid w:val="2153318C"/>
    <w:rsid w:val="218C0333"/>
    <w:rsid w:val="219EF915"/>
    <w:rsid w:val="21A9E5E9"/>
    <w:rsid w:val="221F07CC"/>
    <w:rsid w:val="224ECE50"/>
    <w:rsid w:val="2273E908"/>
    <w:rsid w:val="229B8D47"/>
    <w:rsid w:val="22ACBDBF"/>
    <w:rsid w:val="22D1BED1"/>
    <w:rsid w:val="23041856"/>
    <w:rsid w:val="230BD7C6"/>
    <w:rsid w:val="23192ED5"/>
    <w:rsid w:val="232DC214"/>
    <w:rsid w:val="2358F7AC"/>
    <w:rsid w:val="236DA500"/>
    <w:rsid w:val="23BF6E60"/>
    <w:rsid w:val="23F2E730"/>
    <w:rsid w:val="240B61D2"/>
    <w:rsid w:val="2468F144"/>
    <w:rsid w:val="24793BCE"/>
    <w:rsid w:val="2498A5C4"/>
    <w:rsid w:val="24D42834"/>
    <w:rsid w:val="24F00B52"/>
    <w:rsid w:val="253EB4C4"/>
    <w:rsid w:val="255FE301"/>
    <w:rsid w:val="25662231"/>
    <w:rsid w:val="256DA678"/>
    <w:rsid w:val="259ABE3E"/>
    <w:rsid w:val="25BCEAC6"/>
    <w:rsid w:val="260516C9"/>
    <w:rsid w:val="261645C0"/>
    <w:rsid w:val="2645B5EE"/>
    <w:rsid w:val="267697A0"/>
    <w:rsid w:val="26956F80"/>
    <w:rsid w:val="26DCF014"/>
    <w:rsid w:val="277DDCD9"/>
    <w:rsid w:val="27907AB1"/>
    <w:rsid w:val="27A2C118"/>
    <w:rsid w:val="27B0B089"/>
    <w:rsid w:val="27C0A318"/>
    <w:rsid w:val="27C4BC19"/>
    <w:rsid w:val="27ED908F"/>
    <w:rsid w:val="27F2C87D"/>
    <w:rsid w:val="27F99B76"/>
    <w:rsid w:val="2812E359"/>
    <w:rsid w:val="281D1A60"/>
    <w:rsid w:val="283883A0"/>
    <w:rsid w:val="2859293C"/>
    <w:rsid w:val="287CFB73"/>
    <w:rsid w:val="28B8F30D"/>
    <w:rsid w:val="28B9DF80"/>
    <w:rsid w:val="28C645A1"/>
    <w:rsid w:val="28DAD101"/>
    <w:rsid w:val="290AEBC4"/>
    <w:rsid w:val="290F6695"/>
    <w:rsid w:val="29147185"/>
    <w:rsid w:val="29205F74"/>
    <w:rsid w:val="294036B9"/>
    <w:rsid w:val="2941A83F"/>
    <w:rsid w:val="2951CBFC"/>
    <w:rsid w:val="2984F256"/>
    <w:rsid w:val="29C37D9E"/>
    <w:rsid w:val="29D1C876"/>
    <w:rsid w:val="29D28904"/>
    <w:rsid w:val="29D74257"/>
    <w:rsid w:val="29F905B0"/>
    <w:rsid w:val="2A126D21"/>
    <w:rsid w:val="2A49E06A"/>
    <w:rsid w:val="2A53AF8C"/>
    <w:rsid w:val="2A93BAD5"/>
    <w:rsid w:val="2AF2D943"/>
    <w:rsid w:val="2B070971"/>
    <w:rsid w:val="2B383A04"/>
    <w:rsid w:val="2B4E2D97"/>
    <w:rsid w:val="2B791AA5"/>
    <w:rsid w:val="2BB33307"/>
    <w:rsid w:val="2BC7210E"/>
    <w:rsid w:val="2BD20BEE"/>
    <w:rsid w:val="2BF810CD"/>
    <w:rsid w:val="2C01876F"/>
    <w:rsid w:val="2C4C2F8D"/>
    <w:rsid w:val="2C62C02A"/>
    <w:rsid w:val="2C7F71B1"/>
    <w:rsid w:val="2C833994"/>
    <w:rsid w:val="2CB52078"/>
    <w:rsid w:val="2CE55EBB"/>
    <w:rsid w:val="2D3F4719"/>
    <w:rsid w:val="2D4AD3E7"/>
    <w:rsid w:val="2D5A5EA9"/>
    <w:rsid w:val="2D5BBF0D"/>
    <w:rsid w:val="2D65B77E"/>
    <w:rsid w:val="2D931D02"/>
    <w:rsid w:val="2DA5137E"/>
    <w:rsid w:val="2DC833D8"/>
    <w:rsid w:val="2DDF4833"/>
    <w:rsid w:val="2E03A2E1"/>
    <w:rsid w:val="2E28FFAB"/>
    <w:rsid w:val="2E2DBC1A"/>
    <w:rsid w:val="2E4361AE"/>
    <w:rsid w:val="2E48A44D"/>
    <w:rsid w:val="2E5B7E94"/>
    <w:rsid w:val="2E79C8EA"/>
    <w:rsid w:val="2E7D9245"/>
    <w:rsid w:val="2E8A7B92"/>
    <w:rsid w:val="2ECBBF21"/>
    <w:rsid w:val="2EF9661F"/>
    <w:rsid w:val="2EFBBD85"/>
    <w:rsid w:val="2F3EB973"/>
    <w:rsid w:val="2F4825D8"/>
    <w:rsid w:val="2F7E14F2"/>
    <w:rsid w:val="2F92CC90"/>
    <w:rsid w:val="2FBAE8E1"/>
    <w:rsid w:val="2FC07D4C"/>
    <w:rsid w:val="302A76AA"/>
    <w:rsid w:val="307A380B"/>
    <w:rsid w:val="3081AB59"/>
    <w:rsid w:val="3081BB9B"/>
    <w:rsid w:val="30A39741"/>
    <w:rsid w:val="30B5E2F2"/>
    <w:rsid w:val="30B9B886"/>
    <w:rsid w:val="30DC5E0F"/>
    <w:rsid w:val="30F0DF78"/>
    <w:rsid w:val="3170A8BE"/>
    <w:rsid w:val="317D85F7"/>
    <w:rsid w:val="31BCB5F0"/>
    <w:rsid w:val="31CF2F85"/>
    <w:rsid w:val="31CF8C14"/>
    <w:rsid w:val="31D7CEA6"/>
    <w:rsid w:val="3239F8FA"/>
    <w:rsid w:val="329F8F1E"/>
    <w:rsid w:val="32BD783E"/>
    <w:rsid w:val="32E66AD0"/>
    <w:rsid w:val="33331B29"/>
    <w:rsid w:val="33337EEE"/>
    <w:rsid w:val="33761B9D"/>
    <w:rsid w:val="33B84C0B"/>
    <w:rsid w:val="33DF04F4"/>
    <w:rsid w:val="33DF92C0"/>
    <w:rsid w:val="3418C18A"/>
    <w:rsid w:val="341F85E1"/>
    <w:rsid w:val="3486E670"/>
    <w:rsid w:val="3492C422"/>
    <w:rsid w:val="34A035BC"/>
    <w:rsid w:val="34B23EF2"/>
    <w:rsid w:val="34D6D127"/>
    <w:rsid w:val="350CBC91"/>
    <w:rsid w:val="3528EB17"/>
    <w:rsid w:val="353F4604"/>
    <w:rsid w:val="356B9B47"/>
    <w:rsid w:val="35FA5F7E"/>
    <w:rsid w:val="3643750D"/>
    <w:rsid w:val="36464E1F"/>
    <w:rsid w:val="367B03A2"/>
    <w:rsid w:val="36A28A79"/>
    <w:rsid w:val="36E338A8"/>
    <w:rsid w:val="36E49AF5"/>
    <w:rsid w:val="373E53CE"/>
    <w:rsid w:val="3764C13D"/>
    <w:rsid w:val="37768B8C"/>
    <w:rsid w:val="37AA9488"/>
    <w:rsid w:val="37D90189"/>
    <w:rsid w:val="37DA87C7"/>
    <w:rsid w:val="38BF75C1"/>
    <w:rsid w:val="39201AC6"/>
    <w:rsid w:val="393778D8"/>
    <w:rsid w:val="395C33A3"/>
    <w:rsid w:val="39954C99"/>
    <w:rsid w:val="39A67AE9"/>
    <w:rsid w:val="39C62F92"/>
    <w:rsid w:val="39D7D11C"/>
    <w:rsid w:val="3A2BEBFE"/>
    <w:rsid w:val="3A3CDFBE"/>
    <w:rsid w:val="3A8ED61E"/>
    <w:rsid w:val="3ABAE5AA"/>
    <w:rsid w:val="3AC4F197"/>
    <w:rsid w:val="3ACCFB5B"/>
    <w:rsid w:val="3AD1CCF1"/>
    <w:rsid w:val="3AF4A789"/>
    <w:rsid w:val="3B114E2E"/>
    <w:rsid w:val="3BBB3BAD"/>
    <w:rsid w:val="3BCA239C"/>
    <w:rsid w:val="3BD2B9AB"/>
    <w:rsid w:val="3BE119F8"/>
    <w:rsid w:val="3C4E6585"/>
    <w:rsid w:val="3C575FBD"/>
    <w:rsid w:val="3CC54AD0"/>
    <w:rsid w:val="3CE0D78F"/>
    <w:rsid w:val="3CEFE89B"/>
    <w:rsid w:val="3D1D5EDD"/>
    <w:rsid w:val="3D49FE8C"/>
    <w:rsid w:val="3D4FCC0F"/>
    <w:rsid w:val="3D7BF3CC"/>
    <w:rsid w:val="3D885159"/>
    <w:rsid w:val="3DF9E8E0"/>
    <w:rsid w:val="3E002F85"/>
    <w:rsid w:val="3E17A866"/>
    <w:rsid w:val="3E212235"/>
    <w:rsid w:val="3E2F9C6F"/>
    <w:rsid w:val="3E3AD999"/>
    <w:rsid w:val="3E760F89"/>
    <w:rsid w:val="3E78AC62"/>
    <w:rsid w:val="3E7EA44A"/>
    <w:rsid w:val="3EA309A2"/>
    <w:rsid w:val="3EF3D1F6"/>
    <w:rsid w:val="3F4D8E98"/>
    <w:rsid w:val="3F5269BD"/>
    <w:rsid w:val="3F61FC35"/>
    <w:rsid w:val="3F84BE21"/>
    <w:rsid w:val="3FC297FA"/>
    <w:rsid w:val="3FC53E19"/>
    <w:rsid w:val="3FCDACD4"/>
    <w:rsid w:val="400D8AD8"/>
    <w:rsid w:val="4012B5A1"/>
    <w:rsid w:val="401E1357"/>
    <w:rsid w:val="403C7942"/>
    <w:rsid w:val="4062299B"/>
    <w:rsid w:val="40648471"/>
    <w:rsid w:val="40683B05"/>
    <w:rsid w:val="40686F58"/>
    <w:rsid w:val="408D493E"/>
    <w:rsid w:val="40B7485A"/>
    <w:rsid w:val="40E4CE3B"/>
    <w:rsid w:val="40F9E543"/>
    <w:rsid w:val="41021634"/>
    <w:rsid w:val="410D5CBF"/>
    <w:rsid w:val="41160CB8"/>
    <w:rsid w:val="411B3B3B"/>
    <w:rsid w:val="41789AD2"/>
    <w:rsid w:val="41ABCB91"/>
    <w:rsid w:val="41AC4F2C"/>
    <w:rsid w:val="41ADD307"/>
    <w:rsid w:val="41AEB790"/>
    <w:rsid w:val="41D0C5EE"/>
    <w:rsid w:val="41E4EE4D"/>
    <w:rsid w:val="41F92838"/>
    <w:rsid w:val="42186078"/>
    <w:rsid w:val="422827C1"/>
    <w:rsid w:val="422AF57E"/>
    <w:rsid w:val="424173E3"/>
    <w:rsid w:val="42B401AD"/>
    <w:rsid w:val="4308B3E6"/>
    <w:rsid w:val="433BF3DA"/>
    <w:rsid w:val="43465CDA"/>
    <w:rsid w:val="4356ED83"/>
    <w:rsid w:val="4375387C"/>
    <w:rsid w:val="43D5CD2C"/>
    <w:rsid w:val="43E9DFAC"/>
    <w:rsid w:val="44134106"/>
    <w:rsid w:val="441BEF3B"/>
    <w:rsid w:val="44348C8C"/>
    <w:rsid w:val="448490AC"/>
    <w:rsid w:val="4484D280"/>
    <w:rsid w:val="44941893"/>
    <w:rsid w:val="44A4A288"/>
    <w:rsid w:val="44AB2397"/>
    <w:rsid w:val="44E1B6EB"/>
    <w:rsid w:val="4503075D"/>
    <w:rsid w:val="4508F6EE"/>
    <w:rsid w:val="4535BA08"/>
    <w:rsid w:val="454D315A"/>
    <w:rsid w:val="45595A02"/>
    <w:rsid w:val="457BC753"/>
    <w:rsid w:val="461A3AB2"/>
    <w:rsid w:val="462A281A"/>
    <w:rsid w:val="462F5B6D"/>
    <w:rsid w:val="46470BF6"/>
    <w:rsid w:val="467E6516"/>
    <w:rsid w:val="46D92B0B"/>
    <w:rsid w:val="470EF70C"/>
    <w:rsid w:val="47522BDB"/>
    <w:rsid w:val="476E39F6"/>
    <w:rsid w:val="478015A6"/>
    <w:rsid w:val="479D062F"/>
    <w:rsid w:val="47F4BB0D"/>
    <w:rsid w:val="4806CC8A"/>
    <w:rsid w:val="483245E9"/>
    <w:rsid w:val="4834D531"/>
    <w:rsid w:val="48972B8B"/>
    <w:rsid w:val="48A68491"/>
    <w:rsid w:val="48A92A42"/>
    <w:rsid w:val="48BFFAF2"/>
    <w:rsid w:val="48C33FD0"/>
    <w:rsid w:val="48DE9E69"/>
    <w:rsid w:val="48F8E53C"/>
    <w:rsid w:val="492B4D05"/>
    <w:rsid w:val="494DCFDA"/>
    <w:rsid w:val="4966A5B2"/>
    <w:rsid w:val="49BB714E"/>
    <w:rsid w:val="49CEB1A8"/>
    <w:rsid w:val="49D39145"/>
    <w:rsid w:val="4A1D7820"/>
    <w:rsid w:val="4A66601F"/>
    <w:rsid w:val="4A8C162B"/>
    <w:rsid w:val="4A9A1258"/>
    <w:rsid w:val="4AB66D81"/>
    <w:rsid w:val="4ABA05EF"/>
    <w:rsid w:val="4AEDC557"/>
    <w:rsid w:val="4B92B35B"/>
    <w:rsid w:val="4BC65744"/>
    <w:rsid w:val="4BCC8C35"/>
    <w:rsid w:val="4BEAB3D8"/>
    <w:rsid w:val="4C47EECF"/>
    <w:rsid w:val="4C5001D1"/>
    <w:rsid w:val="4C63DEE5"/>
    <w:rsid w:val="4C9180B7"/>
    <w:rsid w:val="4C921E38"/>
    <w:rsid w:val="4CBC6749"/>
    <w:rsid w:val="4CFA119F"/>
    <w:rsid w:val="4D005590"/>
    <w:rsid w:val="4D160E3A"/>
    <w:rsid w:val="4D5845B4"/>
    <w:rsid w:val="4D83A8D7"/>
    <w:rsid w:val="4DB98C18"/>
    <w:rsid w:val="4DE58633"/>
    <w:rsid w:val="4E108194"/>
    <w:rsid w:val="4E42E098"/>
    <w:rsid w:val="4E61B5DC"/>
    <w:rsid w:val="4EEE799D"/>
    <w:rsid w:val="4EFE5197"/>
    <w:rsid w:val="4F08C6C2"/>
    <w:rsid w:val="4F116799"/>
    <w:rsid w:val="4F2D98DC"/>
    <w:rsid w:val="4F69DBF4"/>
    <w:rsid w:val="4F6CFC94"/>
    <w:rsid w:val="505C70FC"/>
    <w:rsid w:val="505FB76E"/>
    <w:rsid w:val="507EADBD"/>
    <w:rsid w:val="508B278B"/>
    <w:rsid w:val="50F88C6B"/>
    <w:rsid w:val="50FB636D"/>
    <w:rsid w:val="511ACC65"/>
    <w:rsid w:val="51AAEA34"/>
    <w:rsid w:val="51DFAF13"/>
    <w:rsid w:val="51E58815"/>
    <w:rsid w:val="51F437B7"/>
    <w:rsid w:val="51F8B948"/>
    <w:rsid w:val="520B67E9"/>
    <w:rsid w:val="52207485"/>
    <w:rsid w:val="522C724A"/>
    <w:rsid w:val="523533FC"/>
    <w:rsid w:val="52543182"/>
    <w:rsid w:val="5273595B"/>
    <w:rsid w:val="528F017B"/>
    <w:rsid w:val="5290218B"/>
    <w:rsid w:val="52958C29"/>
    <w:rsid w:val="52974671"/>
    <w:rsid w:val="52B22E6C"/>
    <w:rsid w:val="52D29DD9"/>
    <w:rsid w:val="52DDF4F3"/>
    <w:rsid w:val="52F74A8D"/>
    <w:rsid w:val="52FEE167"/>
    <w:rsid w:val="53047CF0"/>
    <w:rsid w:val="53195063"/>
    <w:rsid w:val="533273E8"/>
    <w:rsid w:val="5354834D"/>
    <w:rsid w:val="535EEBB6"/>
    <w:rsid w:val="53756276"/>
    <w:rsid w:val="537DDE6F"/>
    <w:rsid w:val="53A15021"/>
    <w:rsid w:val="53B4BCD1"/>
    <w:rsid w:val="53D976B8"/>
    <w:rsid w:val="53E6BFF0"/>
    <w:rsid w:val="53FE05F7"/>
    <w:rsid w:val="5454A917"/>
    <w:rsid w:val="54837F28"/>
    <w:rsid w:val="548AAB65"/>
    <w:rsid w:val="5495F08B"/>
    <w:rsid w:val="54A6F796"/>
    <w:rsid w:val="54B420C4"/>
    <w:rsid w:val="54DC1E87"/>
    <w:rsid w:val="54E54D9D"/>
    <w:rsid w:val="551618F7"/>
    <w:rsid w:val="552C1CC5"/>
    <w:rsid w:val="554117A5"/>
    <w:rsid w:val="556383A1"/>
    <w:rsid w:val="556ADD40"/>
    <w:rsid w:val="5578DE74"/>
    <w:rsid w:val="5593C0E9"/>
    <w:rsid w:val="55E21128"/>
    <w:rsid w:val="560605DA"/>
    <w:rsid w:val="5628D764"/>
    <w:rsid w:val="5640D5D4"/>
    <w:rsid w:val="564B0336"/>
    <w:rsid w:val="5653FCFE"/>
    <w:rsid w:val="5660EDDD"/>
    <w:rsid w:val="569E4CB5"/>
    <w:rsid w:val="56C0A31F"/>
    <w:rsid w:val="56D4C290"/>
    <w:rsid w:val="56D5966F"/>
    <w:rsid w:val="56DC36A5"/>
    <w:rsid w:val="56DE46D4"/>
    <w:rsid w:val="56EC0FCA"/>
    <w:rsid w:val="56F856F1"/>
    <w:rsid w:val="570E21E8"/>
    <w:rsid w:val="576E2AB2"/>
    <w:rsid w:val="578603EA"/>
    <w:rsid w:val="57869BD8"/>
    <w:rsid w:val="57B183DA"/>
    <w:rsid w:val="57B6E467"/>
    <w:rsid w:val="58404F69"/>
    <w:rsid w:val="5846B894"/>
    <w:rsid w:val="5846CEB8"/>
    <w:rsid w:val="5849C670"/>
    <w:rsid w:val="587DBD61"/>
    <w:rsid w:val="58819A9D"/>
    <w:rsid w:val="58ADA8F1"/>
    <w:rsid w:val="58AF9BFF"/>
    <w:rsid w:val="58B471E4"/>
    <w:rsid w:val="58F3C684"/>
    <w:rsid w:val="5907328A"/>
    <w:rsid w:val="598F95FA"/>
    <w:rsid w:val="59A3A5EF"/>
    <w:rsid w:val="59E0056B"/>
    <w:rsid w:val="59E5CA08"/>
    <w:rsid w:val="5A4E13EF"/>
    <w:rsid w:val="5A871EBC"/>
    <w:rsid w:val="5A917AB6"/>
    <w:rsid w:val="5A9D49F9"/>
    <w:rsid w:val="5AEE7575"/>
    <w:rsid w:val="5B039F54"/>
    <w:rsid w:val="5B27FC59"/>
    <w:rsid w:val="5B2DBB10"/>
    <w:rsid w:val="5B4B70E9"/>
    <w:rsid w:val="5B5BE684"/>
    <w:rsid w:val="5BF4BD37"/>
    <w:rsid w:val="5BF7452C"/>
    <w:rsid w:val="5C42F0DD"/>
    <w:rsid w:val="5C64E02C"/>
    <w:rsid w:val="5C8FB611"/>
    <w:rsid w:val="5CBA7CBB"/>
    <w:rsid w:val="5CF9A65D"/>
    <w:rsid w:val="5D01C759"/>
    <w:rsid w:val="5D24587C"/>
    <w:rsid w:val="5D354866"/>
    <w:rsid w:val="5D359265"/>
    <w:rsid w:val="5D651C4C"/>
    <w:rsid w:val="5DC2A85D"/>
    <w:rsid w:val="5E0CDCA4"/>
    <w:rsid w:val="5E299BCA"/>
    <w:rsid w:val="5E33D051"/>
    <w:rsid w:val="5E3D8C5C"/>
    <w:rsid w:val="5E5A17D8"/>
    <w:rsid w:val="5E814706"/>
    <w:rsid w:val="5EE29750"/>
    <w:rsid w:val="5EF1A1FE"/>
    <w:rsid w:val="5F036477"/>
    <w:rsid w:val="5F0A729A"/>
    <w:rsid w:val="5F2432EF"/>
    <w:rsid w:val="5F5B371C"/>
    <w:rsid w:val="5F775CA8"/>
    <w:rsid w:val="5FCBB027"/>
    <w:rsid w:val="60311F8D"/>
    <w:rsid w:val="605BB4D1"/>
    <w:rsid w:val="60A95C2F"/>
    <w:rsid w:val="60B67FBE"/>
    <w:rsid w:val="60BC750E"/>
    <w:rsid w:val="60C6F008"/>
    <w:rsid w:val="60CFE926"/>
    <w:rsid w:val="60F73B65"/>
    <w:rsid w:val="610E9F7F"/>
    <w:rsid w:val="6187DA8C"/>
    <w:rsid w:val="61B358AA"/>
    <w:rsid w:val="61BAE19D"/>
    <w:rsid w:val="61C477F5"/>
    <w:rsid w:val="6208B3A0"/>
    <w:rsid w:val="623F7AB7"/>
    <w:rsid w:val="6257C303"/>
    <w:rsid w:val="62AF3449"/>
    <w:rsid w:val="62FD50E7"/>
    <w:rsid w:val="63256940"/>
    <w:rsid w:val="63523016"/>
    <w:rsid w:val="638FE815"/>
    <w:rsid w:val="639425A9"/>
    <w:rsid w:val="63C6273C"/>
    <w:rsid w:val="6402D674"/>
    <w:rsid w:val="64068934"/>
    <w:rsid w:val="640EC43F"/>
    <w:rsid w:val="6448FA48"/>
    <w:rsid w:val="6449D35B"/>
    <w:rsid w:val="647C7DE7"/>
    <w:rsid w:val="6493B4C8"/>
    <w:rsid w:val="64B0C950"/>
    <w:rsid w:val="64CF5C81"/>
    <w:rsid w:val="64DCF5B9"/>
    <w:rsid w:val="65143AD8"/>
    <w:rsid w:val="6525718E"/>
    <w:rsid w:val="6545C5DB"/>
    <w:rsid w:val="654B96F3"/>
    <w:rsid w:val="65701BC7"/>
    <w:rsid w:val="657FFD27"/>
    <w:rsid w:val="65A6F433"/>
    <w:rsid w:val="66048F10"/>
    <w:rsid w:val="6617A196"/>
    <w:rsid w:val="6618DF49"/>
    <w:rsid w:val="667E3DD4"/>
    <w:rsid w:val="6680C553"/>
    <w:rsid w:val="66AFE3E8"/>
    <w:rsid w:val="66D9DC26"/>
    <w:rsid w:val="670F87B2"/>
    <w:rsid w:val="673CF80A"/>
    <w:rsid w:val="67608439"/>
    <w:rsid w:val="6764F116"/>
    <w:rsid w:val="67985D92"/>
    <w:rsid w:val="67B0C2C6"/>
    <w:rsid w:val="67BC03BD"/>
    <w:rsid w:val="67DC0A63"/>
    <w:rsid w:val="67EA0422"/>
    <w:rsid w:val="67F06B21"/>
    <w:rsid w:val="68191096"/>
    <w:rsid w:val="68253A86"/>
    <w:rsid w:val="685B351B"/>
    <w:rsid w:val="685DB6E2"/>
    <w:rsid w:val="68F504F1"/>
    <w:rsid w:val="699D2F70"/>
    <w:rsid w:val="69E15CDA"/>
    <w:rsid w:val="6A290D21"/>
    <w:rsid w:val="6A44B188"/>
    <w:rsid w:val="6A56E300"/>
    <w:rsid w:val="6A72E941"/>
    <w:rsid w:val="6AE4C7C2"/>
    <w:rsid w:val="6B1A2BCD"/>
    <w:rsid w:val="6B244BCF"/>
    <w:rsid w:val="6B26331E"/>
    <w:rsid w:val="6B2E9DFB"/>
    <w:rsid w:val="6B327627"/>
    <w:rsid w:val="6B3AFB2A"/>
    <w:rsid w:val="6BA48FF8"/>
    <w:rsid w:val="6BBA31DF"/>
    <w:rsid w:val="6BC2A423"/>
    <w:rsid w:val="6BD930DB"/>
    <w:rsid w:val="6BFFA863"/>
    <w:rsid w:val="6C1498D6"/>
    <w:rsid w:val="6C5A60F5"/>
    <w:rsid w:val="6CA276E5"/>
    <w:rsid w:val="6CAB9D16"/>
    <w:rsid w:val="6CCFE7C4"/>
    <w:rsid w:val="6CD212E0"/>
    <w:rsid w:val="6CE2CC25"/>
    <w:rsid w:val="6D0B1565"/>
    <w:rsid w:val="6D1F30BC"/>
    <w:rsid w:val="6D224602"/>
    <w:rsid w:val="6D43A332"/>
    <w:rsid w:val="6D76D6E6"/>
    <w:rsid w:val="6D793439"/>
    <w:rsid w:val="6D79369F"/>
    <w:rsid w:val="6D99EC88"/>
    <w:rsid w:val="6DC081CE"/>
    <w:rsid w:val="6DD60084"/>
    <w:rsid w:val="6E073ED5"/>
    <w:rsid w:val="6E077EA0"/>
    <w:rsid w:val="6E22C5CE"/>
    <w:rsid w:val="6F274340"/>
    <w:rsid w:val="6F30F56B"/>
    <w:rsid w:val="6F6B7BBE"/>
    <w:rsid w:val="6F931166"/>
    <w:rsid w:val="6FD4E16E"/>
    <w:rsid w:val="701C6643"/>
    <w:rsid w:val="702E59DF"/>
    <w:rsid w:val="706B0098"/>
    <w:rsid w:val="70A82065"/>
    <w:rsid w:val="70B8470C"/>
    <w:rsid w:val="70D0B806"/>
    <w:rsid w:val="710451AC"/>
    <w:rsid w:val="7111C481"/>
    <w:rsid w:val="71870EDC"/>
    <w:rsid w:val="71A7A050"/>
    <w:rsid w:val="71BD775E"/>
    <w:rsid w:val="71C27457"/>
    <w:rsid w:val="71C5508F"/>
    <w:rsid w:val="71F2C991"/>
    <w:rsid w:val="72064080"/>
    <w:rsid w:val="724300B2"/>
    <w:rsid w:val="7255215E"/>
    <w:rsid w:val="726433DA"/>
    <w:rsid w:val="72CEFF94"/>
    <w:rsid w:val="73521355"/>
    <w:rsid w:val="737AE1F4"/>
    <w:rsid w:val="73CFDB0D"/>
    <w:rsid w:val="73F1ADD1"/>
    <w:rsid w:val="7421BCC8"/>
    <w:rsid w:val="7457DC13"/>
    <w:rsid w:val="7463B2D3"/>
    <w:rsid w:val="7494CE5A"/>
    <w:rsid w:val="74A0A544"/>
    <w:rsid w:val="74C0F362"/>
    <w:rsid w:val="74CCB456"/>
    <w:rsid w:val="74D02DD9"/>
    <w:rsid w:val="74DE7197"/>
    <w:rsid w:val="74E2417A"/>
    <w:rsid w:val="7503A2C0"/>
    <w:rsid w:val="75101DCE"/>
    <w:rsid w:val="751C8BE6"/>
    <w:rsid w:val="755DF1EE"/>
    <w:rsid w:val="756B95C0"/>
    <w:rsid w:val="7588CE95"/>
    <w:rsid w:val="75D7C620"/>
    <w:rsid w:val="75D8992A"/>
    <w:rsid w:val="76158B42"/>
    <w:rsid w:val="7670DBF9"/>
    <w:rsid w:val="76BD5795"/>
    <w:rsid w:val="76CE2063"/>
    <w:rsid w:val="771986B8"/>
    <w:rsid w:val="7726BEE4"/>
    <w:rsid w:val="77358F76"/>
    <w:rsid w:val="773F35B8"/>
    <w:rsid w:val="7756A36F"/>
    <w:rsid w:val="77765F1E"/>
    <w:rsid w:val="77799E9C"/>
    <w:rsid w:val="77AF6E55"/>
    <w:rsid w:val="77C912D0"/>
    <w:rsid w:val="77D062BF"/>
    <w:rsid w:val="78A930F5"/>
    <w:rsid w:val="78B642AE"/>
    <w:rsid w:val="78DEADA4"/>
    <w:rsid w:val="78ED6C8D"/>
    <w:rsid w:val="790AF160"/>
    <w:rsid w:val="791F28E0"/>
    <w:rsid w:val="79543AE8"/>
    <w:rsid w:val="7961868D"/>
    <w:rsid w:val="796F2228"/>
    <w:rsid w:val="797261E8"/>
    <w:rsid w:val="79747F5F"/>
    <w:rsid w:val="79B2697D"/>
    <w:rsid w:val="79B4C30B"/>
    <w:rsid w:val="7A10F246"/>
    <w:rsid w:val="7A5948A5"/>
    <w:rsid w:val="7A5DB7C4"/>
    <w:rsid w:val="7A607723"/>
    <w:rsid w:val="7AAFB952"/>
    <w:rsid w:val="7AF16123"/>
    <w:rsid w:val="7B0D414B"/>
    <w:rsid w:val="7B43EBD2"/>
    <w:rsid w:val="7B562D80"/>
    <w:rsid w:val="7B7C4483"/>
    <w:rsid w:val="7B88098B"/>
    <w:rsid w:val="7B91BBA3"/>
    <w:rsid w:val="7BA0046A"/>
    <w:rsid w:val="7BA3572C"/>
    <w:rsid w:val="7BCE1B62"/>
    <w:rsid w:val="7BF7769B"/>
    <w:rsid w:val="7C2F3DC2"/>
    <w:rsid w:val="7C6FB027"/>
    <w:rsid w:val="7CAD17B6"/>
    <w:rsid w:val="7CC3789B"/>
    <w:rsid w:val="7CC73EBE"/>
    <w:rsid w:val="7CE30D5D"/>
    <w:rsid w:val="7D0B62FB"/>
    <w:rsid w:val="7D113D10"/>
    <w:rsid w:val="7D47D152"/>
    <w:rsid w:val="7DBCA403"/>
    <w:rsid w:val="7DC78540"/>
    <w:rsid w:val="7DCBAC21"/>
    <w:rsid w:val="7DD7F987"/>
    <w:rsid w:val="7DE514AB"/>
    <w:rsid w:val="7E410C51"/>
    <w:rsid w:val="7E4124B3"/>
    <w:rsid w:val="7E64BC83"/>
    <w:rsid w:val="7E7BFF21"/>
    <w:rsid w:val="7F08503C"/>
    <w:rsid w:val="7F2357F9"/>
    <w:rsid w:val="7F459E91"/>
    <w:rsid w:val="7F64BF74"/>
    <w:rsid w:val="7F96EE23"/>
    <w:rsid w:val="7FE9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60F89"/>
  <w15:chartTrackingRefBased/>
  <w15:docId w15:val="{C6B13AA8-5319-4285-8C47-F95656037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53F46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67BC03BD"/>
    <w:rPr>
      <w:color w:val="467886"/>
      <w:u w:val="single"/>
    </w:rPr>
  </w:style>
  <w:style w:type="paragraph" w:styleId="NoSpacing">
    <w:name w:val="No Spacing"/>
    <w:uiPriority w:val="1"/>
    <w:qFormat/>
    <w:rsid w:val="67BC03BD"/>
    <w:pPr>
      <w:spacing w:after="0"/>
    </w:pPr>
  </w:style>
  <w:style w:type="paragraph" w:styleId="Header">
    <w:name w:val="header"/>
    <w:basedOn w:val="Normal"/>
    <w:uiPriority w:val="99"/>
    <w:unhideWhenUsed/>
    <w:rsid w:val="09CE6829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09CE6829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9/05/relationships/documenttasks" Target="documenttasks/documenttasks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EEC2C5AD-0144-4B35-A3CF-115D123DDD32}">
    <t:Anchor>
      <t:Comment id="224781690"/>
    </t:Anchor>
    <t:History>
      <t:Event id="{E752DF89-E3B5-42E1-999F-9D278B233090}" time="2025-06-23T16:13:41.757Z">
        <t:Attribution userId="S::mmanvi@emory.edu::27a025a7-f635-45e7-a834-3cf295c5a833" userProvider="AD" userName="., Manvi"/>
        <t:Anchor>
          <t:Comment id="224781690"/>
        </t:Anchor>
        <t:Create/>
      </t:Event>
      <t:Event id="{CF3FE39F-0213-4BB5-BD0B-CD6AD61C41A5}" time="2025-06-23T16:13:41.757Z">
        <t:Attribution userId="S::mmanvi@emory.edu::27a025a7-f635-45e7-a834-3cf295c5a833" userProvider="AD" userName="., Manvi"/>
        <t:Anchor>
          <t:Comment id="224781690"/>
        </t:Anchor>
        <t:Assign userId="S::SDEY26@emory.edu::d0b991bf-8a4d-4f4f-a0b7-8f19f709817b" userProvider="AD" userName="Dey, Sumon Kanti"/>
      </t:Event>
      <t:Event id="{FF2FD34B-C382-4B20-B99E-3830C5597E33}" time="2025-06-23T16:13:41.757Z">
        <t:Attribution userId="S::mmanvi@emory.edu::27a025a7-f635-45e7-a834-3cf295c5a833" userProvider="AD" userName="., Manvi"/>
        <t:Anchor>
          <t:Comment id="224781690"/>
        </t:Anchor>
        <t:SetTitle title="@Dey, Sumon Kanti"/>
      </t:Event>
      <t:Event id="{610C55BF-A42D-45F4-BEA6-CE51DC7A1218}" time="2025-07-23T04:18:42.692Z">
        <t:Attribution userId="S::mmanvi@emory.edu::27a025a7-f635-45e7-a834-3cf295c5a833" userProvider="AD" userName="., Manvi"/>
        <t:Progress percentComplete="100"/>
      </t:Event>
    </t:History>
  </t:Task>
  <t:Task id="{6DC7E7CB-9E86-4B28-B2FF-78BB4E8147FE}">
    <t:Anchor>
      <t:Comment id="768431322"/>
    </t:Anchor>
    <t:History>
      <t:Event id="{1D8A5C02-0A91-4949-B1E6-016AC6D0924D}" time="2025-06-23T16:13:41.757Z">
        <t:Attribution userId="S::mmanvi@emory.edu::27a025a7-f635-45e7-a834-3cf295c5a833" userProvider="AD" userName="., Manvi"/>
        <t:Anchor>
          <t:Comment id="768431322"/>
        </t:Anchor>
        <t:Create/>
      </t:Event>
      <t:Event id="{24472D07-DA1C-4806-86DD-4CF29E45D416}" time="2025-06-23T16:13:41.757Z">
        <t:Attribution userId="S::mmanvi@emory.edu::27a025a7-f635-45e7-a834-3cf295c5a833" userProvider="AD" userName="., Manvi"/>
        <t:Anchor>
          <t:Comment id="768431322"/>
        </t:Anchor>
        <t:Assign userId="S::SDEY26@emory.edu::d0b991bf-8a4d-4f4f-a0b7-8f19f709817b" userProvider="AD" userName="Dey, Sumon Kanti"/>
      </t:Event>
      <t:Event id="{D6AE3080-92DF-4F58-9EEE-DDA1F5647A3A}" time="2025-06-23T16:13:41.757Z">
        <t:Attribution userId="S::mmanvi@emory.edu::27a025a7-f635-45e7-a834-3cf295c5a833" userProvider="AD" userName="., Manvi"/>
        <t:Anchor>
          <t:Comment id="768431322"/>
        </t:Anchor>
        <t:SetTitle title="@Dey, Sumon Kanti"/>
      </t:Event>
      <t:Event id="{243F8875-9AFA-4383-842D-59F807238D99}" time="2025-07-23T04:18:42.692Z">
        <t:Attribution userId="S::mmanvi@emory.edu::27a025a7-f635-45e7-a834-3cf295c5a833" userProvider="AD" userName="., Manvi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7</Words>
  <Characters>7680</Characters>
  <Application>Microsoft Office Word</Application>
  <DocSecurity>4</DocSecurity>
  <Lines>64</Lines>
  <Paragraphs>18</Paragraphs>
  <ScaleCrop>false</ScaleCrop>
  <Company/>
  <LinksUpToDate>false</LinksUpToDate>
  <CharactersWithSpaces>9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, Manvi</dc:creator>
  <cp:keywords/>
  <dc:description/>
  <cp:lastModifiedBy>Dey, Sumon Kanti</cp:lastModifiedBy>
  <cp:revision>50</cp:revision>
  <dcterms:created xsi:type="dcterms:W3CDTF">2025-06-20T20:37:00Z</dcterms:created>
  <dcterms:modified xsi:type="dcterms:W3CDTF">2026-02-07T03:59:00Z</dcterms:modified>
</cp:coreProperties>
</file>